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065DF" w14:textId="233F5720" w:rsidR="006878B4" w:rsidRPr="007D5291" w:rsidRDefault="006878B4" w:rsidP="006878B4">
      <w:pPr>
        <w:autoSpaceDE w:val="0"/>
        <w:autoSpaceDN w:val="0"/>
        <w:adjustRightInd w:val="0"/>
        <w:spacing w:line="324" w:lineRule="auto"/>
        <w:contextualSpacing/>
        <w:jc w:val="center"/>
        <w:outlineLvl w:val="0"/>
        <w:rPr>
          <w:rFonts w:ascii="Times New Roman" w:hAnsi="Times New Roman"/>
          <w:kern w:val="0"/>
          <w:sz w:val="36"/>
          <w:szCs w:val="36"/>
        </w:rPr>
      </w:pPr>
      <w:r w:rsidRPr="007D5291">
        <w:rPr>
          <w:rFonts w:ascii="Times New Roman" w:hAnsi="Times New Roman"/>
          <w:kern w:val="0"/>
          <w:sz w:val="40"/>
          <w:szCs w:val="40"/>
        </w:rPr>
        <w:t>SUPPLEMENT</w:t>
      </w:r>
    </w:p>
    <w:p w14:paraId="06049F24" w14:textId="77777777" w:rsidR="009B3B41" w:rsidRPr="007D5291" w:rsidRDefault="009B3B41" w:rsidP="009B3B41">
      <w:pPr>
        <w:pStyle w:val="a3"/>
        <w:spacing w:line="480" w:lineRule="auto"/>
      </w:pPr>
      <w:r w:rsidRPr="007D5291">
        <w:t>Angiographic lesion morphology provides incremental value to generalize QFR for predicting myocardial ischemia</w:t>
      </w:r>
    </w:p>
    <w:p w14:paraId="7A59EDFC" w14:textId="77777777" w:rsidR="009B3B41" w:rsidRPr="007D5291" w:rsidRDefault="009B3B41" w:rsidP="00FD55FF">
      <w:pPr>
        <w:pStyle w:val="AuthorList"/>
        <w:spacing w:line="360" w:lineRule="auto"/>
        <w:jc w:val="both"/>
      </w:pPr>
      <w:proofErr w:type="spellStart"/>
      <w:r w:rsidRPr="007D5291">
        <w:t>Jie</w:t>
      </w:r>
      <w:proofErr w:type="spellEnd"/>
      <w:r w:rsidRPr="007D5291">
        <w:t xml:space="preserve"> Zhang</w:t>
      </w:r>
      <w:r w:rsidRPr="007D5291">
        <w:rPr>
          <w:vertAlign w:val="superscript"/>
        </w:rPr>
        <w:t>1</w:t>
      </w:r>
      <w:r w:rsidRPr="007D5291">
        <w:t>, Na Zhao</w:t>
      </w:r>
      <w:r w:rsidRPr="007D5291">
        <w:rPr>
          <w:vertAlign w:val="superscript"/>
        </w:rPr>
        <w:t>1</w:t>
      </w:r>
      <w:r w:rsidRPr="007D5291">
        <w:t xml:space="preserve">, </w:t>
      </w:r>
      <w:r w:rsidRPr="007D5291">
        <w:rPr>
          <w:lang w:eastAsia="zh-CN"/>
        </w:rPr>
        <w:t>Bo Xu</w:t>
      </w:r>
      <w:r w:rsidRPr="007D5291">
        <w:rPr>
          <w:vertAlign w:val="superscript"/>
          <w:lang w:eastAsia="zh-CN"/>
        </w:rPr>
        <w:t>2</w:t>
      </w:r>
      <w:r w:rsidRPr="007D5291">
        <w:rPr>
          <w:lang w:eastAsia="zh-CN"/>
        </w:rPr>
        <w:t xml:space="preserve">, </w:t>
      </w:r>
      <w:proofErr w:type="spellStart"/>
      <w:r w:rsidRPr="007D5291">
        <w:rPr>
          <w:lang w:eastAsia="zh-CN"/>
        </w:rPr>
        <w:t>Lihua</w:t>
      </w:r>
      <w:proofErr w:type="spellEnd"/>
      <w:r w:rsidRPr="007D5291">
        <w:rPr>
          <w:lang w:eastAsia="zh-CN"/>
        </w:rPr>
        <w:t xml:space="preserve"> Xie</w:t>
      </w:r>
      <w:r w:rsidRPr="007D5291">
        <w:rPr>
          <w:vertAlign w:val="superscript"/>
          <w:lang w:eastAsia="zh-CN"/>
        </w:rPr>
        <w:t>2</w:t>
      </w:r>
      <w:r w:rsidRPr="007D5291">
        <w:rPr>
          <w:lang w:eastAsia="zh-CN"/>
        </w:rPr>
        <w:t xml:space="preserve">, </w:t>
      </w:r>
      <w:proofErr w:type="spellStart"/>
      <w:r w:rsidRPr="007D5291">
        <w:rPr>
          <w:lang w:eastAsia="zh-CN"/>
        </w:rPr>
        <w:t>Weihua</w:t>
      </w:r>
      <w:proofErr w:type="spellEnd"/>
      <w:r w:rsidRPr="007D5291">
        <w:rPr>
          <w:lang w:eastAsia="zh-CN"/>
        </w:rPr>
        <w:t xml:space="preserve"> Yin</w:t>
      </w:r>
      <w:r w:rsidRPr="007D5291">
        <w:rPr>
          <w:vertAlign w:val="superscript"/>
          <w:lang w:eastAsia="zh-CN"/>
        </w:rPr>
        <w:t>1</w:t>
      </w:r>
      <w:r w:rsidRPr="007D5291">
        <w:rPr>
          <w:lang w:eastAsia="zh-CN"/>
        </w:rPr>
        <w:t xml:space="preserve">, </w:t>
      </w:r>
      <w:proofErr w:type="spellStart"/>
      <w:r w:rsidRPr="007D5291">
        <w:t>Yunqiang</w:t>
      </w:r>
      <w:proofErr w:type="spellEnd"/>
      <w:r w:rsidRPr="007D5291">
        <w:t xml:space="preserve"> An</w:t>
      </w:r>
      <w:r w:rsidRPr="007D5291">
        <w:rPr>
          <w:vertAlign w:val="superscript"/>
        </w:rPr>
        <w:t>1</w:t>
      </w:r>
      <w:r w:rsidRPr="007D5291">
        <w:t xml:space="preserve">, </w:t>
      </w:r>
      <w:proofErr w:type="spellStart"/>
      <w:r w:rsidRPr="007D5291">
        <w:t>Hankun</w:t>
      </w:r>
      <w:proofErr w:type="spellEnd"/>
      <w:r w:rsidRPr="007D5291">
        <w:t xml:space="preserve"> Yan</w:t>
      </w:r>
      <w:r w:rsidRPr="007D5291">
        <w:rPr>
          <w:vertAlign w:val="superscript"/>
        </w:rPr>
        <w:t>1</w:t>
      </w:r>
      <w:r w:rsidRPr="007D5291">
        <w:rPr>
          <w:lang w:eastAsia="zh-CN"/>
        </w:rPr>
        <w:t xml:space="preserve">, </w:t>
      </w:r>
      <w:proofErr w:type="spellStart"/>
      <w:r w:rsidRPr="007D5291">
        <w:rPr>
          <w:lang w:eastAsia="zh-CN"/>
        </w:rPr>
        <w:t>Yitong</w:t>
      </w:r>
      <w:proofErr w:type="spellEnd"/>
      <w:r w:rsidRPr="007D5291">
        <w:rPr>
          <w:lang w:eastAsia="zh-CN"/>
        </w:rPr>
        <w:t xml:space="preserve"> Yu</w:t>
      </w:r>
      <w:r w:rsidRPr="007D5291">
        <w:rPr>
          <w:vertAlign w:val="superscript"/>
          <w:lang w:eastAsia="zh-CN"/>
        </w:rPr>
        <w:t>1</w:t>
      </w:r>
      <w:r w:rsidRPr="007D5291">
        <w:t xml:space="preserve"> and Bin Lu</w:t>
      </w:r>
      <w:r w:rsidRPr="007D5291">
        <w:rPr>
          <w:vertAlign w:val="superscript"/>
        </w:rPr>
        <w:t>1*</w:t>
      </w:r>
    </w:p>
    <w:p w14:paraId="670BC871" w14:textId="77777777" w:rsidR="009B3B41" w:rsidRPr="007D5291" w:rsidRDefault="009B3B41" w:rsidP="00FD55FF">
      <w:pPr>
        <w:spacing w:before="240" w:line="360" w:lineRule="auto"/>
        <w:rPr>
          <w:rFonts w:ascii="Times New Roman" w:hAnsi="Times New Roman"/>
          <w:szCs w:val="24"/>
        </w:rPr>
      </w:pPr>
      <w:r w:rsidRPr="007D5291">
        <w:rPr>
          <w:rFonts w:ascii="Times New Roman" w:hAnsi="Times New Roman"/>
          <w:szCs w:val="24"/>
          <w:vertAlign w:val="superscript"/>
        </w:rPr>
        <w:t>1</w:t>
      </w:r>
      <w:bookmarkStart w:id="0" w:name="OLE_LINK5"/>
      <w:r w:rsidRPr="007D5291">
        <w:rPr>
          <w:rFonts w:ascii="Times New Roman" w:hAnsi="Times New Roman"/>
          <w:szCs w:val="24"/>
        </w:rPr>
        <w:t xml:space="preserve">Department of Radiology, </w:t>
      </w:r>
      <w:proofErr w:type="spellStart"/>
      <w:r w:rsidRPr="007D5291">
        <w:rPr>
          <w:rFonts w:ascii="Times New Roman" w:hAnsi="Times New Roman"/>
          <w:szCs w:val="24"/>
        </w:rPr>
        <w:t>Fuwai</w:t>
      </w:r>
      <w:proofErr w:type="spellEnd"/>
      <w:r w:rsidRPr="007D5291">
        <w:rPr>
          <w:rFonts w:ascii="Times New Roman" w:hAnsi="Times New Roman"/>
          <w:szCs w:val="24"/>
        </w:rPr>
        <w:t xml:space="preserve"> Hospital, Chinese Academy of Medical Sciences and Peking Union Medical College</w:t>
      </w:r>
      <w:bookmarkEnd w:id="0"/>
      <w:r w:rsidRPr="007D5291">
        <w:rPr>
          <w:rFonts w:ascii="Times New Roman" w:hAnsi="Times New Roman"/>
          <w:szCs w:val="24"/>
        </w:rPr>
        <w:t>, Beijing, China</w:t>
      </w:r>
    </w:p>
    <w:p w14:paraId="4A158678" w14:textId="77777777" w:rsidR="009B3B41" w:rsidRPr="007D5291" w:rsidRDefault="009B3B41" w:rsidP="00FD55FF">
      <w:pPr>
        <w:spacing w:before="240" w:line="360" w:lineRule="auto"/>
        <w:rPr>
          <w:rFonts w:ascii="Times New Roman" w:hAnsi="Times New Roman"/>
          <w:szCs w:val="24"/>
        </w:rPr>
      </w:pPr>
      <w:r w:rsidRPr="007D5291">
        <w:rPr>
          <w:rFonts w:ascii="Times New Roman" w:hAnsi="Times New Roman"/>
          <w:szCs w:val="24"/>
          <w:vertAlign w:val="superscript"/>
        </w:rPr>
        <w:t>2</w:t>
      </w:r>
      <w:r w:rsidRPr="007D5291">
        <w:rPr>
          <w:rFonts w:ascii="Times New Roman" w:hAnsi="Times New Roman"/>
          <w:szCs w:val="24"/>
        </w:rPr>
        <w:t xml:space="preserve">Department of Cardiology, </w:t>
      </w:r>
      <w:proofErr w:type="spellStart"/>
      <w:r w:rsidRPr="007D5291">
        <w:rPr>
          <w:rFonts w:ascii="Times New Roman" w:hAnsi="Times New Roman"/>
          <w:szCs w:val="24"/>
        </w:rPr>
        <w:t>Fuwai</w:t>
      </w:r>
      <w:proofErr w:type="spellEnd"/>
      <w:r w:rsidRPr="007D5291">
        <w:rPr>
          <w:rFonts w:ascii="Times New Roman" w:hAnsi="Times New Roman"/>
          <w:szCs w:val="24"/>
        </w:rPr>
        <w:t xml:space="preserve"> Hospital, Chinese Academy of Medical Sciences and Peking Union Medical College, Beijing, China</w:t>
      </w:r>
    </w:p>
    <w:p w14:paraId="494AC42D" w14:textId="00506622" w:rsidR="009B3B41" w:rsidRPr="007D5291" w:rsidRDefault="009B3B41" w:rsidP="009B3B41">
      <w:pPr>
        <w:pStyle w:val="1"/>
        <w:spacing w:line="324" w:lineRule="auto"/>
        <w:rPr>
          <w:rFonts w:ascii="Times New Roman" w:hAnsi="Times New Roman"/>
          <w:sz w:val="21"/>
          <w:szCs w:val="21"/>
          <w:lang w:eastAsia="zh-CN"/>
        </w:rPr>
      </w:pPr>
      <w:r w:rsidRPr="007D5291">
        <w:rPr>
          <w:rFonts w:ascii="Times New Roman" w:hAnsi="Times New Roman"/>
          <w:sz w:val="21"/>
          <w:szCs w:val="21"/>
        </w:rPr>
        <w:t xml:space="preserve">SI Appendix </w:t>
      </w:r>
      <w:r w:rsidR="00D916CC" w:rsidRPr="007D5291">
        <w:rPr>
          <w:rFonts w:ascii="Times New Roman" w:hAnsi="Times New Roman"/>
          <w:sz w:val="21"/>
          <w:szCs w:val="21"/>
        </w:rPr>
        <w:t>I</w:t>
      </w:r>
      <w:r w:rsidRPr="007D5291">
        <w:rPr>
          <w:rFonts w:ascii="Times New Roman" w:hAnsi="Times New Roman"/>
          <w:sz w:val="21"/>
          <w:szCs w:val="21"/>
        </w:rPr>
        <w:t xml:space="preserve">: </w:t>
      </w:r>
      <w:r w:rsidRPr="007D5291">
        <w:rPr>
          <w:rFonts w:ascii="Times New Roman" w:hAnsi="Times New Roman"/>
          <w:sz w:val="21"/>
          <w:szCs w:val="21"/>
          <w:lang w:eastAsia="zh-CN"/>
        </w:rPr>
        <w:t>Baseline clinical characteristics</w:t>
      </w:r>
    </w:p>
    <w:p w14:paraId="276ADD20" w14:textId="70B8BBD3" w:rsidR="004A3CE4" w:rsidRPr="007D5291" w:rsidRDefault="004A3CE4" w:rsidP="004A3CE4">
      <w:pPr>
        <w:ind w:firstLine="420"/>
        <w:rPr>
          <w:rFonts w:ascii="Times New Roman" w:hAnsi="Times New Roman"/>
          <w:lang w:val="x-none"/>
        </w:rPr>
      </w:pPr>
      <w:r w:rsidRPr="007D5291">
        <w:rPr>
          <w:rFonts w:ascii="Times New Roman" w:hAnsi="Times New Roman" w:hint="eastAsia"/>
          <w:lang w:val="x-none"/>
        </w:rPr>
        <w:t>T</w:t>
      </w:r>
      <w:r w:rsidRPr="007D5291">
        <w:rPr>
          <w:rFonts w:ascii="Times New Roman" w:hAnsi="Times New Roman"/>
          <w:lang w:val="x-none"/>
        </w:rPr>
        <w:t xml:space="preserve">here were 96 patients (64.86%) with stable angina </w:t>
      </w:r>
      <w:r w:rsidR="001910EB" w:rsidRPr="007D5291">
        <w:rPr>
          <w:rFonts w:ascii="Times New Roman" w:hAnsi="Times New Roman"/>
          <w:lang w:val="x-none"/>
        </w:rPr>
        <w:t xml:space="preserve">and 32 patients (21.62%) with unstable angina </w:t>
      </w:r>
      <w:r w:rsidRPr="007D5291">
        <w:rPr>
          <w:rFonts w:ascii="Times New Roman" w:hAnsi="Times New Roman"/>
          <w:lang w:val="x-none"/>
        </w:rPr>
        <w:t xml:space="preserve">in this study. The age for patients with stable angina were higher than </w:t>
      </w:r>
      <w:r w:rsidR="001910EB" w:rsidRPr="007D5291">
        <w:rPr>
          <w:rFonts w:ascii="Times New Roman" w:hAnsi="Times New Roman"/>
          <w:lang w:val="x-none"/>
        </w:rPr>
        <w:t xml:space="preserve">that for </w:t>
      </w:r>
      <w:r w:rsidRPr="007D5291">
        <w:rPr>
          <w:rFonts w:ascii="Times New Roman" w:hAnsi="Times New Roman"/>
          <w:lang w:val="x-none"/>
        </w:rPr>
        <w:t xml:space="preserve">patients with </w:t>
      </w:r>
      <w:r w:rsidR="009649DB" w:rsidRPr="007D5291">
        <w:rPr>
          <w:rFonts w:ascii="Times New Roman" w:hAnsi="Times New Roman"/>
          <w:lang w:val="x-none"/>
        </w:rPr>
        <w:t>un</w:t>
      </w:r>
      <w:r w:rsidRPr="007D5291">
        <w:rPr>
          <w:rFonts w:ascii="Times New Roman" w:hAnsi="Times New Roman"/>
          <w:lang w:val="x-none"/>
        </w:rPr>
        <w:t>stable angina (60.5 ± 9.7 vs. 55.6 ± 9.6, P = 0.02). There were no other significant differences between the two groups, as shown in Table 1.</w:t>
      </w:r>
    </w:p>
    <w:tbl>
      <w:tblPr>
        <w:tblW w:w="8660" w:type="dxa"/>
        <w:tblLook w:val="04A0" w:firstRow="1" w:lastRow="0" w:firstColumn="1" w:lastColumn="0" w:noHBand="0" w:noVBand="1"/>
      </w:tblPr>
      <w:tblGrid>
        <w:gridCol w:w="2552"/>
        <w:gridCol w:w="2693"/>
        <w:gridCol w:w="2268"/>
        <w:gridCol w:w="1147"/>
      </w:tblGrid>
      <w:tr w:rsidR="007D5291" w:rsidRPr="007D5291" w14:paraId="4788F240" w14:textId="77777777" w:rsidTr="005E088D">
        <w:trPr>
          <w:trHeight w:val="280"/>
        </w:trPr>
        <w:tc>
          <w:tcPr>
            <w:tcW w:w="8660" w:type="dxa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8AA92D" w14:textId="6FBFB29A" w:rsidR="005E088D" w:rsidRPr="007D5291" w:rsidRDefault="005E088D" w:rsidP="005E088D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bookmarkStart w:id="1" w:name="_Hlk101535096"/>
            <w:r w:rsidRPr="007D5291">
              <w:rPr>
                <w:rFonts w:ascii="Times New Roman" w:hAnsi="Times New Roman"/>
                <w:b/>
                <w:bCs/>
                <w:kern w:val="0"/>
                <w:sz w:val="22"/>
              </w:rPr>
              <w:t>Table 1|</w:t>
            </w:r>
            <w:bookmarkStart w:id="2" w:name="OLE_LINK7"/>
            <w:r w:rsidRPr="007D5291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r w:rsidRPr="007D5291">
              <w:rPr>
                <w:rFonts w:ascii="Times New Roman" w:hAnsi="Times New Roman"/>
                <w:szCs w:val="24"/>
              </w:rPr>
              <w:t>Baseline clinical characteristics</w:t>
            </w:r>
            <w:bookmarkEnd w:id="2"/>
          </w:p>
        </w:tc>
      </w:tr>
      <w:tr w:rsidR="007D5291" w:rsidRPr="007D5291" w14:paraId="3BF67DB8" w14:textId="77777777" w:rsidTr="002F2A9F">
        <w:trPr>
          <w:trHeight w:val="28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E5FD5" w14:textId="4EE88658" w:rsidR="005E088D" w:rsidRPr="007D5291" w:rsidRDefault="005E088D" w:rsidP="005E088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 w:val="22"/>
              </w:rPr>
              <w:t>Paramete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F17BD" w14:textId="1D3B14B0" w:rsidR="005E088D" w:rsidRPr="007D5291" w:rsidRDefault="0006365A" w:rsidP="005E088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 w:val="22"/>
              </w:rPr>
              <w:t>S</w:t>
            </w:r>
            <w:r w:rsidR="005E088D" w:rsidRPr="007D5291">
              <w:rPr>
                <w:rFonts w:ascii="Times New Roman" w:hAnsi="Times New Roman"/>
                <w:b/>
                <w:bCs/>
                <w:kern w:val="0"/>
                <w:sz w:val="22"/>
              </w:rPr>
              <w:t>table angin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E91B1" w14:textId="43591D84" w:rsidR="005E088D" w:rsidRPr="007D5291" w:rsidRDefault="0006365A" w:rsidP="005E088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 w:val="22"/>
              </w:rPr>
              <w:t>U</w:t>
            </w:r>
            <w:r w:rsidR="005E088D" w:rsidRPr="007D5291">
              <w:rPr>
                <w:rFonts w:ascii="Times New Roman" w:hAnsi="Times New Roman"/>
                <w:b/>
                <w:bCs/>
                <w:kern w:val="0"/>
                <w:sz w:val="22"/>
              </w:rPr>
              <w:t>nstable angina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8050C" w14:textId="77777777" w:rsidR="005E088D" w:rsidRPr="007D5291" w:rsidRDefault="005E088D" w:rsidP="005E088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 w:val="22"/>
              </w:rPr>
              <w:t>P value</w:t>
            </w:r>
          </w:p>
        </w:tc>
      </w:tr>
      <w:tr w:rsidR="007D5291" w:rsidRPr="007D5291" w14:paraId="727C8014" w14:textId="77777777" w:rsidTr="002F2A9F">
        <w:trPr>
          <w:trHeight w:val="28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E7EF"/>
            <w:noWrap/>
            <w:vAlign w:val="bottom"/>
            <w:hideMark/>
          </w:tcPr>
          <w:p w14:paraId="7A41C5F2" w14:textId="4C780E06" w:rsidR="005E088D" w:rsidRPr="007D5291" w:rsidRDefault="00A77993" w:rsidP="005E088D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7D5291">
              <w:rPr>
                <w:rFonts w:ascii="Times New Roman" w:hAnsi="Times New Roman"/>
                <w:kern w:val="0"/>
                <w:sz w:val="22"/>
              </w:rPr>
              <w:t xml:space="preserve">No. of </w:t>
            </w:r>
            <w:r w:rsidR="00695207" w:rsidRPr="007D5291">
              <w:rPr>
                <w:rFonts w:ascii="Times New Roman" w:hAnsi="Times New Roman"/>
                <w:kern w:val="0"/>
                <w:sz w:val="22"/>
              </w:rPr>
              <w:t>p</w:t>
            </w:r>
            <w:r w:rsidR="005E088D" w:rsidRPr="007D5291">
              <w:rPr>
                <w:rFonts w:ascii="Times New Roman" w:hAnsi="Times New Roman"/>
                <w:kern w:val="0"/>
                <w:sz w:val="22"/>
              </w:rPr>
              <w:t xml:space="preserve">atients 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E7EF"/>
            <w:noWrap/>
            <w:vAlign w:val="bottom"/>
            <w:hideMark/>
          </w:tcPr>
          <w:p w14:paraId="4853C768" w14:textId="6D515BA6" w:rsidR="005E088D" w:rsidRPr="007D5291" w:rsidRDefault="005E088D" w:rsidP="005E088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D5291">
              <w:rPr>
                <w:rFonts w:ascii="Times New Roman" w:hAnsi="Times New Roman"/>
                <w:kern w:val="0"/>
                <w:sz w:val="22"/>
              </w:rPr>
              <w:t xml:space="preserve">96 </w:t>
            </w:r>
            <w:r w:rsidRPr="007D5291">
              <w:rPr>
                <w:rFonts w:ascii="Times New Roman" w:hAnsi="Times New Roman"/>
                <w:szCs w:val="24"/>
              </w:rPr>
              <w:t>(64.86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E7EF"/>
            <w:noWrap/>
            <w:vAlign w:val="bottom"/>
            <w:hideMark/>
          </w:tcPr>
          <w:p w14:paraId="5115A93C" w14:textId="3DBDB893" w:rsidR="005E088D" w:rsidRPr="007D5291" w:rsidRDefault="005E088D" w:rsidP="005E088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D5291">
              <w:rPr>
                <w:rFonts w:ascii="Times New Roman" w:hAnsi="Times New Roman"/>
                <w:kern w:val="0"/>
                <w:sz w:val="22"/>
              </w:rPr>
              <w:t>32 (21.62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E7EF"/>
            <w:noWrap/>
            <w:vAlign w:val="bottom"/>
            <w:hideMark/>
          </w:tcPr>
          <w:p w14:paraId="470A5570" w14:textId="5E9B096E" w:rsidR="005E088D" w:rsidRPr="007D5291" w:rsidRDefault="00FB2D59" w:rsidP="00FB2D59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7D5291">
              <w:rPr>
                <w:rFonts w:ascii="Times New Roman" w:hAnsi="Times New Roman" w:hint="eastAsia"/>
                <w:b/>
                <w:bCs/>
                <w:kern w:val="0"/>
                <w:sz w:val="22"/>
              </w:rPr>
              <w:t>&lt;</w:t>
            </w:r>
            <w:r w:rsidRPr="007D5291">
              <w:rPr>
                <w:rFonts w:ascii="Times New Roman" w:hAnsi="Times New Roman"/>
                <w:b/>
                <w:bCs/>
                <w:kern w:val="0"/>
                <w:sz w:val="22"/>
              </w:rPr>
              <w:t>0.0001</w:t>
            </w:r>
          </w:p>
        </w:tc>
      </w:tr>
      <w:tr w:rsidR="007D5291" w:rsidRPr="007D5291" w14:paraId="759AD75C" w14:textId="77777777" w:rsidTr="002F2A9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69AA" w14:textId="77777777" w:rsidR="005E088D" w:rsidRPr="007D5291" w:rsidRDefault="005E088D" w:rsidP="005E088D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7D5291">
              <w:rPr>
                <w:rFonts w:ascii="Times New Roman" w:hAnsi="Times New Roman"/>
                <w:kern w:val="0"/>
                <w:sz w:val="22"/>
              </w:rPr>
              <w:t>Ag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75E7" w14:textId="152E6B24" w:rsidR="005E088D" w:rsidRPr="007D5291" w:rsidRDefault="005E088D" w:rsidP="005E088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bookmarkStart w:id="3" w:name="_Hlk101534745"/>
            <w:r w:rsidRPr="007D5291">
              <w:rPr>
                <w:rFonts w:ascii="Times New Roman" w:hAnsi="Times New Roman"/>
                <w:kern w:val="0"/>
                <w:sz w:val="22"/>
              </w:rPr>
              <w:t>60.5</w:t>
            </w:r>
            <w:r w:rsidR="0017785C" w:rsidRPr="007D5291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 w:val="22"/>
              </w:rPr>
              <w:t>±</w:t>
            </w:r>
            <w:r w:rsidR="0017785C" w:rsidRPr="007D5291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 w:val="22"/>
              </w:rPr>
              <w:t>9.7</w:t>
            </w:r>
            <w:bookmarkEnd w:id="3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DBE8" w14:textId="7B36AFE1" w:rsidR="005E088D" w:rsidRPr="007D5291" w:rsidRDefault="005E088D" w:rsidP="005E088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bookmarkStart w:id="4" w:name="_Hlk101534764"/>
            <w:r w:rsidRPr="007D5291">
              <w:rPr>
                <w:rFonts w:ascii="Times New Roman" w:hAnsi="Times New Roman"/>
                <w:kern w:val="0"/>
                <w:sz w:val="22"/>
              </w:rPr>
              <w:t>55.6</w:t>
            </w:r>
            <w:r w:rsidR="0017785C" w:rsidRPr="007D5291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 w:val="22"/>
              </w:rPr>
              <w:t>±</w:t>
            </w:r>
            <w:r w:rsidR="0017785C" w:rsidRPr="007D5291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 w:val="22"/>
              </w:rPr>
              <w:t>9.6</w:t>
            </w:r>
            <w:bookmarkEnd w:id="4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4DF0" w14:textId="0C862DB6" w:rsidR="005E088D" w:rsidRPr="007D5291" w:rsidRDefault="005E088D" w:rsidP="005E088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 w:val="22"/>
              </w:rPr>
              <w:t>0.0</w:t>
            </w:r>
            <w:r w:rsidR="002D09F4" w:rsidRPr="007D5291">
              <w:rPr>
                <w:rFonts w:ascii="Times New Roman" w:hAnsi="Times New Roman"/>
                <w:b/>
                <w:bCs/>
                <w:kern w:val="0"/>
                <w:sz w:val="22"/>
              </w:rPr>
              <w:t>2</w:t>
            </w:r>
          </w:p>
        </w:tc>
      </w:tr>
      <w:tr w:rsidR="007D5291" w:rsidRPr="007D5291" w14:paraId="58E86692" w14:textId="77777777" w:rsidTr="002F2A9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BFE7EF"/>
            <w:noWrap/>
            <w:vAlign w:val="bottom"/>
            <w:hideMark/>
          </w:tcPr>
          <w:p w14:paraId="5044E932" w14:textId="77777777" w:rsidR="005E088D" w:rsidRPr="007D5291" w:rsidRDefault="005E088D" w:rsidP="005E088D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gramStart"/>
            <w:r w:rsidRPr="007D5291">
              <w:rPr>
                <w:rFonts w:ascii="Times New Roman" w:hAnsi="Times New Roman"/>
                <w:kern w:val="0"/>
                <w:sz w:val="22"/>
              </w:rPr>
              <w:t>Gender(</w:t>
            </w:r>
            <w:proofErr w:type="gramEnd"/>
            <w:r w:rsidRPr="007D5291">
              <w:rPr>
                <w:rFonts w:ascii="Times New Roman" w:hAnsi="Times New Roman"/>
                <w:kern w:val="0"/>
                <w:sz w:val="22"/>
              </w:rPr>
              <w:t>Male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BFE7EF"/>
            <w:noWrap/>
            <w:vAlign w:val="bottom"/>
            <w:hideMark/>
          </w:tcPr>
          <w:p w14:paraId="7EB2F7E8" w14:textId="3BDB3004" w:rsidR="005E088D" w:rsidRPr="007D5291" w:rsidRDefault="005E088D" w:rsidP="005E088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D5291">
              <w:rPr>
                <w:rFonts w:ascii="Times New Roman" w:hAnsi="Times New Roman"/>
                <w:kern w:val="0"/>
                <w:sz w:val="22"/>
              </w:rPr>
              <w:t>65</w:t>
            </w:r>
            <w:r w:rsidR="00862688" w:rsidRPr="007D5291">
              <w:rPr>
                <w:rFonts w:ascii="Times New Roman" w:hAnsi="Times New Roman"/>
                <w:kern w:val="0"/>
                <w:sz w:val="22"/>
              </w:rPr>
              <w:t xml:space="preserve"> (67.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E7EF"/>
            <w:noWrap/>
            <w:vAlign w:val="bottom"/>
            <w:hideMark/>
          </w:tcPr>
          <w:p w14:paraId="32DD69D5" w14:textId="7A7CCEC6" w:rsidR="005E088D" w:rsidRPr="007D5291" w:rsidRDefault="005E088D" w:rsidP="005E088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D5291">
              <w:rPr>
                <w:rFonts w:ascii="Times New Roman" w:hAnsi="Times New Roman"/>
                <w:kern w:val="0"/>
                <w:sz w:val="22"/>
              </w:rPr>
              <w:t>20</w:t>
            </w:r>
            <w:r w:rsidR="00862688" w:rsidRPr="007D5291">
              <w:rPr>
                <w:rFonts w:ascii="Times New Roman" w:hAnsi="Times New Roman"/>
                <w:kern w:val="0"/>
                <w:sz w:val="22"/>
              </w:rPr>
              <w:t xml:space="preserve"> (62.5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BFE7EF"/>
            <w:noWrap/>
            <w:vAlign w:val="bottom"/>
            <w:hideMark/>
          </w:tcPr>
          <w:p w14:paraId="7331CF3E" w14:textId="77777777" w:rsidR="005E088D" w:rsidRPr="007D5291" w:rsidRDefault="005E088D" w:rsidP="005E088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D5291">
              <w:rPr>
                <w:rFonts w:ascii="Times New Roman" w:hAnsi="Times New Roman"/>
                <w:kern w:val="0"/>
                <w:sz w:val="22"/>
              </w:rPr>
              <w:t>0.59</w:t>
            </w:r>
          </w:p>
        </w:tc>
      </w:tr>
      <w:tr w:rsidR="007D5291" w:rsidRPr="007D5291" w14:paraId="412BDED9" w14:textId="77777777" w:rsidTr="002F2A9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E25A" w14:textId="77777777" w:rsidR="005E088D" w:rsidRPr="007D5291" w:rsidRDefault="005E088D" w:rsidP="005E088D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7D5291">
              <w:rPr>
                <w:rFonts w:ascii="Times New Roman" w:hAnsi="Times New Roman"/>
                <w:kern w:val="0"/>
                <w:sz w:val="22"/>
              </w:rPr>
              <w:t>BM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8571" w14:textId="6381CC46" w:rsidR="005E088D" w:rsidRPr="007D5291" w:rsidRDefault="005E088D" w:rsidP="005E088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D5291">
              <w:rPr>
                <w:rFonts w:ascii="Times New Roman" w:hAnsi="Times New Roman"/>
                <w:kern w:val="0"/>
                <w:sz w:val="22"/>
              </w:rPr>
              <w:t>25.9</w:t>
            </w:r>
            <w:r w:rsidR="0017785C" w:rsidRPr="007D5291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 w:val="22"/>
              </w:rPr>
              <w:t>±</w:t>
            </w:r>
            <w:r w:rsidR="0017785C" w:rsidRPr="007D5291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 w:val="22"/>
              </w:rPr>
              <w:t>3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055B" w14:textId="170E818B" w:rsidR="005E088D" w:rsidRPr="007D5291" w:rsidRDefault="005E088D" w:rsidP="005E088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D5291">
              <w:rPr>
                <w:rFonts w:ascii="Times New Roman" w:hAnsi="Times New Roman"/>
                <w:kern w:val="0"/>
                <w:sz w:val="22"/>
              </w:rPr>
              <w:t>25.9</w:t>
            </w:r>
            <w:r w:rsidR="0017785C" w:rsidRPr="007D5291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 w:val="22"/>
              </w:rPr>
              <w:t>±</w:t>
            </w:r>
            <w:r w:rsidR="0017785C" w:rsidRPr="007D5291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 w:val="22"/>
              </w:rPr>
              <w:t>2.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74EF" w14:textId="77777777" w:rsidR="005E088D" w:rsidRPr="007D5291" w:rsidRDefault="005E088D" w:rsidP="005E088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D5291">
              <w:rPr>
                <w:rFonts w:ascii="Times New Roman" w:hAnsi="Times New Roman"/>
                <w:kern w:val="0"/>
                <w:sz w:val="22"/>
              </w:rPr>
              <w:t>0.89</w:t>
            </w:r>
          </w:p>
        </w:tc>
      </w:tr>
      <w:tr w:rsidR="007D5291" w:rsidRPr="007D5291" w14:paraId="68740EC9" w14:textId="77777777" w:rsidTr="002F2A9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BFE7EF"/>
            <w:noWrap/>
            <w:vAlign w:val="bottom"/>
          </w:tcPr>
          <w:p w14:paraId="74B442DA" w14:textId="77D42011" w:rsidR="00624095" w:rsidRPr="007D5291" w:rsidRDefault="00624095" w:rsidP="005E088D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7D5291">
              <w:rPr>
                <w:rFonts w:ascii="Times New Roman" w:hAnsi="Times New Roman"/>
                <w:kern w:val="0"/>
                <w:sz w:val="22"/>
              </w:rPr>
              <w:t>Risk facto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BFE7EF"/>
            <w:noWrap/>
            <w:vAlign w:val="bottom"/>
          </w:tcPr>
          <w:p w14:paraId="42758D1F" w14:textId="77777777" w:rsidR="00624095" w:rsidRPr="007D5291" w:rsidRDefault="00624095" w:rsidP="005E088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E7EF"/>
            <w:noWrap/>
            <w:vAlign w:val="bottom"/>
          </w:tcPr>
          <w:p w14:paraId="32B3B5B4" w14:textId="77777777" w:rsidR="00624095" w:rsidRPr="007D5291" w:rsidRDefault="00624095" w:rsidP="005E088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BFE7EF"/>
            <w:noWrap/>
            <w:vAlign w:val="bottom"/>
          </w:tcPr>
          <w:p w14:paraId="334E9342" w14:textId="77777777" w:rsidR="00624095" w:rsidRPr="007D5291" w:rsidRDefault="00624095" w:rsidP="005E088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7D5291" w:rsidRPr="007D5291" w14:paraId="16839442" w14:textId="77777777" w:rsidTr="002F2A9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057F" w14:textId="77777777" w:rsidR="005E088D" w:rsidRPr="007D5291" w:rsidRDefault="005E088D" w:rsidP="00624095">
            <w:pPr>
              <w:widowControl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7D5291">
              <w:rPr>
                <w:rFonts w:ascii="Times New Roman" w:hAnsi="Times New Roman"/>
                <w:kern w:val="0"/>
                <w:sz w:val="22"/>
              </w:rPr>
              <w:t>Hypertens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AABB" w14:textId="79CEB7D3" w:rsidR="005E088D" w:rsidRPr="007D5291" w:rsidRDefault="005E088D" w:rsidP="005E088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D5291">
              <w:rPr>
                <w:rFonts w:ascii="Times New Roman" w:hAnsi="Times New Roman"/>
                <w:kern w:val="0"/>
                <w:sz w:val="22"/>
              </w:rPr>
              <w:t>60</w:t>
            </w:r>
            <w:r w:rsidR="00862688" w:rsidRPr="007D5291">
              <w:rPr>
                <w:rFonts w:ascii="Times New Roman" w:hAnsi="Times New Roman"/>
                <w:kern w:val="0"/>
                <w:sz w:val="22"/>
              </w:rPr>
              <w:t xml:space="preserve"> (62.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C0B7" w14:textId="70D06FD4" w:rsidR="005E088D" w:rsidRPr="007D5291" w:rsidRDefault="005E088D" w:rsidP="005E088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D5291">
              <w:rPr>
                <w:rFonts w:ascii="Times New Roman" w:hAnsi="Times New Roman"/>
                <w:kern w:val="0"/>
                <w:sz w:val="22"/>
              </w:rPr>
              <w:t>24</w:t>
            </w:r>
            <w:r w:rsidR="00862688" w:rsidRPr="007D5291">
              <w:rPr>
                <w:rFonts w:ascii="Times New Roman" w:hAnsi="Times New Roman"/>
                <w:kern w:val="0"/>
                <w:sz w:val="22"/>
              </w:rPr>
              <w:t xml:space="preserve"> (75.0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2531" w14:textId="77777777" w:rsidR="005E088D" w:rsidRPr="007D5291" w:rsidRDefault="005E088D" w:rsidP="005E088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D5291">
              <w:rPr>
                <w:rFonts w:ascii="Times New Roman" w:hAnsi="Times New Roman"/>
                <w:kern w:val="0"/>
                <w:sz w:val="22"/>
              </w:rPr>
              <w:t>0.18</w:t>
            </w:r>
          </w:p>
        </w:tc>
      </w:tr>
      <w:tr w:rsidR="007D5291" w:rsidRPr="007D5291" w14:paraId="436FC8CC" w14:textId="77777777" w:rsidTr="002F2A9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BFE7EF"/>
            <w:noWrap/>
            <w:vAlign w:val="bottom"/>
            <w:hideMark/>
          </w:tcPr>
          <w:p w14:paraId="50DB5814" w14:textId="4DCE4881" w:rsidR="005E088D" w:rsidRPr="007D5291" w:rsidRDefault="005E088D" w:rsidP="00624095">
            <w:pPr>
              <w:widowControl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7D5291">
              <w:rPr>
                <w:rFonts w:ascii="Times New Roman" w:hAnsi="Times New Roman"/>
                <w:kern w:val="0"/>
                <w:sz w:val="22"/>
              </w:rPr>
              <w:t>Diabetes</w:t>
            </w:r>
            <w:r w:rsidR="00FB2D59" w:rsidRPr="007D5291">
              <w:rPr>
                <w:rFonts w:ascii="Times New Roman" w:hAnsi="Times New Roman"/>
                <w:kern w:val="0"/>
                <w:sz w:val="22"/>
              </w:rPr>
              <w:t xml:space="preserve"> mellit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BFE7EF"/>
            <w:noWrap/>
            <w:vAlign w:val="bottom"/>
            <w:hideMark/>
          </w:tcPr>
          <w:p w14:paraId="09CEE8A3" w14:textId="2CE7E62E" w:rsidR="005E088D" w:rsidRPr="007D5291" w:rsidRDefault="005E088D" w:rsidP="005E088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D5291">
              <w:rPr>
                <w:rFonts w:ascii="Times New Roman" w:hAnsi="Times New Roman"/>
                <w:kern w:val="0"/>
                <w:sz w:val="22"/>
              </w:rPr>
              <w:t>27</w:t>
            </w:r>
            <w:r w:rsidR="00862688" w:rsidRPr="007D5291">
              <w:rPr>
                <w:rFonts w:ascii="Times New Roman" w:hAnsi="Times New Roman"/>
                <w:kern w:val="0"/>
                <w:sz w:val="22"/>
              </w:rPr>
              <w:t xml:space="preserve"> (28.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E7EF"/>
            <w:noWrap/>
            <w:vAlign w:val="bottom"/>
            <w:hideMark/>
          </w:tcPr>
          <w:p w14:paraId="61BF61DF" w14:textId="4CB586EB" w:rsidR="005E088D" w:rsidRPr="007D5291" w:rsidRDefault="005E088D" w:rsidP="005E088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D5291">
              <w:rPr>
                <w:rFonts w:ascii="Times New Roman" w:hAnsi="Times New Roman"/>
                <w:kern w:val="0"/>
                <w:sz w:val="22"/>
              </w:rPr>
              <w:t>10</w:t>
            </w:r>
            <w:r w:rsidR="00862688" w:rsidRPr="007D5291">
              <w:rPr>
                <w:rFonts w:ascii="Times New Roman" w:hAnsi="Times New Roman"/>
                <w:kern w:val="0"/>
                <w:sz w:val="22"/>
              </w:rPr>
              <w:t xml:space="preserve"> (31.25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BFE7EF"/>
            <w:noWrap/>
            <w:vAlign w:val="bottom"/>
            <w:hideMark/>
          </w:tcPr>
          <w:p w14:paraId="061A8BBF" w14:textId="77777777" w:rsidR="005E088D" w:rsidRPr="007D5291" w:rsidRDefault="005E088D" w:rsidP="005E088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D5291">
              <w:rPr>
                <w:rFonts w:ascii="Times New Roman" w:hAnsi="Times New Roman"/>
                <w:kern w:val="0"/>
                <w:sz w:val="22"/>
              </w:rPr>
              <w:t>0.74</w:t>
            </w:r>
          </w:p>
        </w:tc>
      </w:tr>
      <w:tr w:rsidR="007D5291" w:rsidRPr="007D5291" w14:paraId="72DFEAEC" w14:textId="77777777" w:rsidTr="002F2A9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0C9B" w14:textId="59F5A497" w:rsidR="005E088D" w:rsidRPr="007D5291" w:rsidRDefault="005E088D" w:rsidP="00624095">
            <w:pPr>
              <w:widowControl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7D5291">
              <w:rPr>
                <w:rFonts w:ascii="Times New Roman" w:hAnsi="Times New Roman"/>
                <w:kern w:val="0"/>
                <w:sz w:val="22"/>
              </w:rPr>
              <w:t>D</w:t>
            </w:r>
            <w:r w:rsidR="00FB2D59" w:rsidRPr="007D5291">
              <w:rPr>
                <w:rFonts w:ascii="Times New Roman" w:hAnsi="Times New Roman"/>
                <w:kern w:val="0"/>
                <w:sz w:val="22"/>
              </w:rPr>
              <w:t>y</w:t>
            </w:r>
            <w:r w:rsidRPr="007D5291">
              <w:rPr>
                <w:rFonts w:ascii="Times New Roman" w:hAnsi="Times New Roman"/>
                <w:kern w:val="0"/>
                <w:sz w:val="22"/>
              </w:rPr>
              <w:t>slipidem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6FA0" w14:textId="61505E38" w:rsidR="005E088D" w:rsidRPr="007D5291" w:rsidRDefault="005E088D" w:rsidP="005E088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D5291">
              <w:rPr>
                <w:rFonts w:ascii="Times New Roman" w:hAnsi="Times New Roman"/>
                <w:kern w:val="0"/>
                <w:sz w:val="22"/>
              </w:rPr>
              <w:t>67</w:t>
            </w:r>
            <w:r w:rsidR="00862688" w:rsidRPr="007D5291">
              <w:rPr>
                <w:rFonts w:ascii="Times New Roman" w:hAnsi="Times New Roman"/>
                <w:kern w:val="0"/>
                <w:sz w:val="22"/>
              </w:rPr>
              <w:t xml:space="preserve"> (70.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1462" w14:textId="06D72722" w:rsidR="005E088D" w:rsidRPr="007D5291" w:rsidRDefault="005E088D" w:rsidP="005E088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D5291">
              <w:rPr>
                <w:rFonts w:ascii="Times New Roman" w:hAnsi="Times New Roman"/>
                <w:kern w:val="0"/>
                <w:sz w:val="22"/>
              </w:rPr>
              <w:t>22</w:t>
            </w:r>
            <w:r w:rsidR="006436F5" w:rsidRPr="007D5291">
              <w:rPr>
                <w:rFonts w:ascii="Times New Roman" w:hAnsi="Times New Roman"/>
                <w:kern w:val="0"/>
                <w:sz w:val="22"/>
              </w:rPr>
              <w:t xml:space="preserve"> (68.75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C379" w14:textId="77777777" w:rsidR="005E088D" w:rsidRPr="007D5291" w:rsidRDefault="005E088D" w:rsidP="005E088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D5291">
              <w:rPr>
                <w:rFonts w:ascii="Times New Roman" w:hAnsi="Times New Roman"/>
                <w:kern w:val="0"/>
                <w:sz w:val="22"/>
              </w:rPr>
              <w:t>0.91</w:t>
            </w:r>
          </w:p>
        </w:tc>
      </w:tr>
      <w:tr w:rsidR="007D5291" w:rsidRPr="007D5291" w14:paraId="42953B4F" w14:textId="77777777" w:rsidTr="002F2A9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BFE7EF"/>
            <w:noWrap/>
            <w:vAlign w:val="bottom"/>
            <w:hideMark/>
          </w:tcPr>
          <w:p w14:paraId="13444437" w14:textId="77777777" w:rsidR="005E088D" w:rsidRPr="007D5291" w:rsidRDefault="005E088D" w:rsidP="00624095">
            <w:pPr>
              <w:widowControl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7D5291">
              <w:rPr>
                <w:rFonts w:ascii="Times New Roman" w:hAnsi="Times New Roman"/>
                <w:kern w:val="0"/>
                <w:sz w:val="22"/>
              </w:rPr>
              <w:t xml:space="preserve">Obesity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BFE7EF"/>
            <w:noWrap/>
            <w:vAlign w:val="bottom"/>
            <w:hideMark/>
          </w:tcPr>
          <w:p w14:paraId="3CF9BBC9" w14:textId="6D595F10" w:rsidR="005E088D" w:rsidRPr="007D5291" w:rsidRDefault="005E088D" w:rsidP="005E088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D5291">
              <w:rPr>
                <w:rFonts w:ascii="Times New Roman" w:hAnsi="Times New Roman"/>
                <w:kern w:val="0"/>
                <w:sz w:val="22"/>
              </w:rPr>
              <w:t>25</w:t>
            </w:r>
            <w:r w:rsidR="006436F5" w:rsidRPr="007D5291">
              <w:rPr>
                <w:rFonts w:ascii="Times New Roman" w:hAnsi="Times New Roman"/>
                <w:kern w:val="0"/>
                <w:sz w:val="22"/>
              </w:rPr>
              <w:t xml:space="preserve"> (26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E7EF"/>
            <w:noWrap/>
            <w:vAlign w:val="bottom"/>
            <w:hideMark/>
          </w:tcPr>
          <w:p w14:paraId="53A5E4A3" w14:textId="085F996B" w:rsidR="005E088D" w:rsidRPr="007D5291" w:rsidRDefault="005E088D" w:rsidP="005E088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D5291">
              <w:rPr>
                <w:rFonts w:ascii="Times New Roman" w:hAnsi="Times New Roman"/>
                <w:kern w:val="0"/>
                <w:sz w:val="22"/>
              </w:rPr>
              <w:t>8</w:t>
            </w:r>
            <w:r w:rsidR="006436F5" w:rsidRPr="007D5291">
              <w:rPr>
                <w:rFonts w:ascii="Times New Roman" w:hAnsi="Times New Roman"/>
                <w:kern w:val="0"/>
                <w:sz w:val="22"/>
              </w:rPr>
              <w:t xml:space="preserve"> (25.0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BFE7EF"/>
            <w:noWrap/>
            <w:vAlign w:val="bottom"/>
            <w:hideMark/>
          </w:tcPr>
          <w:p w14:paraId="1E411A28" w14:textId="77777777" w:rsidR="005E088D" w:rsidRPr="007D5291" w:rsidRDefault="005E088D" w:rsidP="005E088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D5291">
              <w:rPr>
                <w:rFonts w:ascii="Times New Roman" w:hAnsi="Times New Roman"/>
                <w:kern w:val="0"/>
                <w:sz w:val="22"/>
              </w:rPr>
              <w:t>0.91</w:t>
            </w:r>
          </w:p>
        </w:tc>
      </w:tr>
      <w:tr w:rsidR="007D5291" w:rsidRPr="007D5291" w14:paraId="77770AE8" w14:textId="77777777" w:rsidTr="002F2A9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2A2D" w14:textId="1368EF0F" w:rsidR="005E088D" w:rsidRPr="007D5291" w:rsidRDefault="00624095" w:rsidP="00624095">
            <w:pPr>
              <w:widowControl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7D5291">
              <w:rPr>
                <w:rFonts w:ascii="Times New Roman" w:hAnsi="Times New Roman"/>
                <w:kern w:val="0"/>
                <w:sz w:val="22"/>
              </w:rPr>
              <w:t>Current s</w:t>
            </w:r>
            <w:r w:rsidR="005E088D" w:rsidRPr="007D5291">
              <w:rPr>
                <w:rFonts w:ascii="Times New Roman" w:hAnsi="Times New Roman"/>
                <w:kern w:val="0"/>
                <w:sz w:val="22"/>
              </w:rPr>
              <w:t>moker</w:t>
            </w:r>
            <w:r w:rsidRPr="007D5291">
              <w:rPr>
                <w:rFonts w:ascii="Times New Roman" w:hAnsi="Times New Roman"/>
                <w:kern w:val="0"/>
                <w:sz w:val="22"/>
              </w:rPr>
              <w:t>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F071" w14:textId="7B6BFE40" w:rsidR="005E088D" w:rsidRPr="007D5291" w:rsidRDefault="005E088D" w:rsidP="005E088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D5291">
              <w:rPr>
                <w:rFonts w:ascii="Times New Roman" w:hAnsi="Times New Roman"/>
                <w:kern w:val="0"/>
                <w:sz w:val="22"/>
              </w:rPr>
              <w:t>11</w:t>
            </w:r>
            <w:r w:rsidR="006436F5" w:rsidRPr="007D5291">
              <w:rPr>
                <w:rFonts w:ascii="Times New Roman" w:hAnsi="Times New Roman"/>
                <w:kern w:val="0"/>
                <w:sz w:val="22"/>
              </w:rPr>
              <w:t xml:space="preserve"> (34.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EEB2" w14:textId="664B3AA7" w:rsidR="005E088D" w:rsidRPr="007D5291" w:rsidRDefault="005E088D" w:rsidP="005E088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D5291">
              <w:rPr>
                <w:rFonts w:ascii="Times New Roman" w:hAnsi="Times New Roman"/>
                <w:kern w:val="0"/>
                <w:sz w:val="22"/>
              </w:rPr>
              <w:t>7</w:t>
            </w:r>
            <w:r w:rsidR="006436F5" w:rsidRPr="007D5291">
              <w:rPr>
                <w:rFonts w:ascii="Times New Roman" w:hAnsi="Times New Roman"/>
                <w:kern w:val="0"/>
                <w:sz w:val="22"/>
              </w:rPr>
              <w:t xml:space="preserve"> (21.88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2617" w14:textId="77777777" w:rsidR="005E088D" w:rsidRPr="007D5291" w:rsidRDefault="005E088D" w:rsidP="005E088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D5291">
              <w:rPr>
                <w:rFonts w:ascii="Times New Roman" w:hAnsi="Times New Roman"/>
                <w:kern w:val="0"/>
                <w:sz w:val="22"/>
              </w:rPr>
              <w:t>0.24</w:t>
            </w:r>
          </w:p>
        </w:tc>
      </w:tr>
      <w:tr w:rsidR="007D5291" w:rsidRPr="007D5291" w14:paraId="42F33CC9" w14:textId="77777777" w:rsidTr="002F2A9F">
        <w:trPr>
          <w:trHeight w:val="28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BFE7EF"/>
            <w:noWrap/>
            <w:vAlign w:val="bottom"/>
            <w:hideMark/>
          </w:tcPr>
          <w:p w14:paraId="2CEA5C38" w14:textId="5EF1F264" w:rsidR="005E088D" w:rsidRPr="007D5291" w:rsidRDefault="00624095" w:rsidP="006436F5">
            <w:pPr>
              <w:widowControl/>
              <w:ind w:firstLineChars="100" w:firstLine="220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7D5291">
              <w:rPr>
                <w:rFonts w:ascii="Times New Roman" w:hAnsi="Times New Roman"/>
                <w:kern w:val="0"/>
                <w:sz w:val="22"/>
              </w:rPr>
              <w:t>Family history of CAD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BFE7EF"/>
            <w:noWrap/>
            <w:vAlign w:val="bottom"/>
            <w:hideMark/>
          </w:tcPr>
          <w:p w14:paraId="35E0A696" w14:textId="1E35E8D7" w:rsidR="005E088D" w:rsidRPr="007D5291" w:rsidRDefault="005E088D" w:rsidP="005E088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D5291">
              <w:rPr>
                <w:rFonts w:ascii="Times New Roman" w:hAnsi="Times New Roman"/>
                <w:kern w:val="0"/>
                <w:sz w:val="22"/>
              </w:rPr>
              <w:t>31</w:t>
            </w:r>
            <w:r w:rsidR="006436F5" w:rsidRPr="007D5291">
              <w:rPr>
                <w:rFonts w:ascii="Times New Roman" w:hAnsi="Times New Roman"/>
                <w:kern w:val="0"/>
                <w:sz w:val="22"/>
              </w:rPr>
              <w:t xml:space="preserve"> (32.29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BFE7EF"/>
            <w:noWrap/>
            <w:vAlign w:val="bottom"/>
            <w:hideMark/>
          </w:tcPr>
          <w:p w14:paraId="0663A4F5" w14:textId="7E8119D3" w:rsidR="005E088D" w:rsidRPr="007D5291" w:rsidRDefault="005E088D" w:rsidP="005E088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D5291">
              <w:rPr>
                <w:rFonts w:ascii="Times New Roman" w:hAnsi="Times New Roman"/>
                <w:kern w:val="0"/>
                <w:sz w:val="22"/>
              </w:rPr>
              <w:t>4</w:t>
            </w:r>
            <w:r w:rsidR="006436F5" w:rsidRPr="007D5291">
              <w:rPr>
                <w:rFonts w:ascii="Times New Roman" w:hAnsi="Times New Roman"/>
                <w:kern w:val="0"/>
                <w:sz w:val="22"/>
              </w:rPr>
              <w:t xml:space="preserve"> (12.50)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BFE7EF"/>
            <w:noWrap/>
            <w:vAlign w:val="bottom"/>
            <w:hideMark/>
          </w:tcPr>
          <w:p w14:paraId="37BC0406" w14:textId="77777777" w:rsidR="005E088D" w:rsidRPr="007D5291" w:rsidRDefault="005E088D" w:rsidP="005E088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D5291">
              <w:rPr>
                <w:rFonts w:ascii="Times New Roman" w:hAnsi="Times New Roman"/>
                <w:kern w:val="0"/>
                <w:sz w:val="22"/>
              </w:rPr>
              <w:t>0.88</w:t>
            </w:r>
          </w:p>
        </w:tc>
      </w:tr>
      <w:tr w:rsidR="007D5291" w:rsidRPr="007D5291" w14:paraId="29D95DB0" w14:textId="77777777" w:rsidTr="002F2A9F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FC65C" w14:textId="77777777" w:rsidR="005E088D" w:rsidRPr="007D5291" w:rsidRDefault="005E088D" w:rsidP="005E088D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7D5291">
              <w:rPr>
                <w:rFonts w:ascii="Times New Roman" w:hAnsi="Times New Roman"/>
                <w:kern w:val="0"/>
                <w:sz w:val="22"/>
              </w:rPr>
              <w:t>eGF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97B02" w14:textId="7EDB1691" w:rsidR="005E088D" w:rsidRPr="007D5291" w:rsidRDefault="005E088D" w:rsidP="005E088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D5291">
              <w:rPr>
                <w:rFonts w:ascii="Times New Roman" w:hAnsi="Times New Roman"/>
                <w:kern w:val="0"/>
                <w:sz w:val="22"/>
              </w:rPr>
              <w:t>96.4</w:t>
            </w:r>
            <w:r w:rsidR="0017785C" w:rsidRPr="007D5291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 w:val="22"/>
              </w:rPr>
              <w:t>±</w:t>
            </w:r>
            <w:r w:rsidR="0017785C" w:rsidRPr="007D5291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 w:val="22"/>
              </w:rPr>
              <w:t>25.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0CF6C" w14:textId="29287378" w:rsidR="005E088D" w:rsidRPr="007D5291" w:rsidRDefault="005E088D" w:rsidP="005E088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D5291">
              <w:rPr>
                <w:rFonts w:ascii="Times New Roman" w:hAnsi="Times New Roman"/>
                <w:kern w:val="0"/>
                <w:sz w:val="22"/>
              </w:rPr>
              <w:t>91.8</w:t>
            </w:r>
            <w:r w:rsidR="0017785C" w:rsidRPr="007D5291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 w:val="22"/>
              </w:rPr>
              <w:t>±</w:t>
            </w:r>
            <w:r w:rsidR="0017785C" w:rsidRPr="007D5291">
              <w:rPr>
                <w:rFonts w:ascii="Times New Roman" w:hAnsi="Times New Roman"/>
                <w:kern w:val="0"/>
                <w:sz w:val="22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 w:val="22"/>
              </w:rPr>
              <w:t>24.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237F4" w14:textId="77777777" w:rsidR="005E088D" w:rsidRPr="007D5291" w:rsidRDefault="005E088D" w:rsidP="005E088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7D5291">
              <w:rPr>
                <w:rFonts w:ascii="Times New Roman" w:hAnsi="Times New Roman"/>
                <w:kern w:val="0"/>
                <w:sz w:val="22"/>
              </w:rPr>
              <w:t>0.38</w:t>
            </w:r>
          </w:p>
        </w:tc>
      </w:tr>
      <w:tr w:rsidR="007D5291" w:rsidRPr="007D5291" w14:paraId="21D84F97" w14:textId="77777777" w:rsidTr="00AA7946">
        <w:trPr>
          <w:trHeight w:val="280"/>
        </w:trPr>
        <w:tc>
          <w:tcPr>
            <w:tcW w:w="866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5E8CCB" w14:textId="77777777" w:rsidR="00624095" w:rsidRPr="007D5291" w:rsidRDefault="00624095" w:rsidP="00624095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gramStart"/>
            <w:r w:rsidRPr="007D5291">
              <w:rPr>
                <w:rFonts w:ascii="Times New Roman" w:hAnsi="Times New Roman"/>
                <w:i/>
                <w:iCs/>
                <w:kern w:val="0"/>
                <w:sz w:val="22"/>
              </w:rPr>
              <w:t>Note.—</w:t>
            </w:r>
            <w:proofErr w:type="gramEnd"/>
            <w:r w:rsidRPr="007D5291">
              <w:rPr>
                <w:rFonts w:ascii="Times New Roman" w:hAnsi="Times New Roman"/>
                <w:i/>
                <w:iCs/>
                <w:kern w:val="0"/>
                <w:sz w:val="22"/>
              </w:rPr>
              <w:t xml:space="preserve">BMI, body mass index; CAD, coronary artery diseases; eGFR, estimated glomerular filtration rate. </w:t>
            </w:r>
          </w:p>
          <w:p w14:paraId="589BAD28" w14:textId="77777777" w:rsidR="005E088D" w:rsidRPr="007D5291" w:rsidRDefault="00624095" w:rsidP="00624095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7D5291">
              <w:rPr>
                <w:rFonts w:ascii="Times New Roman" w:hAnsi="Times New Roman"/>
                <w:i/>
                <w:iCs/>
                <w:kern w:val="0"/>
                <w:sz w:val="22"/>
              </w:rPr>
              <w:t>Data are means ± standard deviations (SD) or n (%).</w:t>
            </w:r>
          </w:p>
          <w:p w14:paraId="4B4143F1" w14:textId="2F501A0B" w:rsidR="001910EB" w:rsidRPr="007D5291" w:rsidRDefault="001910EB" w:rsidP="001910EB">
            <w:pPr>
              <w:widowControl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7D5291">
              <w:rPr>
                <w:rFonts w:ascii="Times New Roman" w:hAnsi="Times New Roman" w:hint="eastAsia"/>
                <w:i/>
                <w:iCs/>
                <w:kern w:val="0"/>
                <w:sz w:val="22"/>
              </w:rPr>
              <w:t>T</w:t>
            </w:r>
            <w:r w:rsidRPr="007D5291">
              <w:rPr>
                <w:rFonts w:ascii="Times New Roman" w:hAnsi="Times New Roman"/>
                <w:i/>
                <w:iCs/>
                <w:kern w:val="0"/>
                <w:sz w:val="22"/>
              </w:rPr>
              <w:t>here were 20 (13.51%) patients with other symptoms such as chest distress, fatigue, suffocation.</w:t>
            </w:r>
          </w:p>
        </w:tc>
      </w:tr>
    </w:tbl>
    <w:bookmarkEnd w:id="1"/>
    <w:p w14:paraId="4FFC2ED6" w14:textId="0E8B6844" w:rsidR="00CE58F3" w:rsidRPr="007D5291" w:rsidRDefault="0041698E" w:rsidP="0041698E">
      <w:pPr>
        <w:pStyle w:val="1"/>
        <w:spacing w:line="324" w:lineRule="auto"/>
        <w:rPr>
          <w:rFonts w:ascii="Times New Roman" w:hAnsi="Times New Roman"/>
          <w:sz w:val="21"/>
          <w:szCs w:val="21"/>
          <w:lang w:eastAsia="zh-CN"/>
        </w:rPr>
      </w:pPr>
      <w:r w:rsidRPr="007D5291">
        <w:rPr>
          <w:rFonts w:ascii="Times New Roman" w:hAnsi="Times New Roman"/>
          <w:sz w:val="21"/>
          <w:szCs w:val="21"/>
        </w:rPr>
        <w:lastRenderedPageBreak/>
        <w:t>SI Appendix II:</w:t>
      </w:r>
      <w:bookmarkStart w:id="5" w:name="_Hlk101535192"/>
      <w:r w:rsidRPr="007D5291">
        <w:rPr>
          <w:rFonts w:ascii="Times New Roman" w:hAnsi="Times New Roman"/>
          <w:sz w:val="21"/>
          <w:szCs w:val="21"/>
        </w:rPr>
        <w:t xml:space="preserve"> </w:t>
      </w:r>
      <w:r w:rsidRPr="007D5291">
        <w:rPr>
          <w:rFonts w:ascii="Times New Roman" w:hAnsi="Times New Roman"/>
          <w:sz w:val="21"/>
          <w:szCs w:val="21"/>
          <w:lang w:eastAsia="zh-CN"/>
        </w:rPr>
        <w:t>Angiographic and FFR findings</w:t>
      </w:r>
      <w:bookmarkEnd w:id="5"/>
      <w:r w:rsidR="00A77993" w:rsidRPr="007D5291">
        <w:rPr>
          <w:rFonts w:ascii="Times New Roman" w:hAnsi="Times New Roman"/>
          <w:sz w:val="21"/>
          <w:szCs w:val="21"/>
          <w:lang w:eastAsia="zh-CN"/>
        </w:rPr>
        <w:t xml:space="preserve"> on patients</w:t>
      </w:r>
      <w:r w:rsidRPr="007D5291">
        <w:rPr>
          <w:rFonts w:ascii="Times New Roman" w:hAnsi="Times New Roman"/>
          <w:sz w:val="21"/>
          <w:szCs w:val="21"/>
          <w:lang w:eastAsia="zh-CN"/>
        </w:rPr>
        <w:t xml:space="preserve"> </w:t>
      </w:r>
      <w:r w:rsidR="00A77993" w:rsidRPr="007D5291">
        <w:rPr>
          <w:rFonts w:ascii="Times New Roman" w:hAnsi="Times New Roman"/>
          <w:sz w:val="21"/>
          <w:szCs w:val="21"/>
          <w:lang w:eastAsia="zh-CN"/>
        </w:rPr>
        <w:t xml:space="preserve">with stable angina </w:t>
      </w:r>
      <w:r w:rsidRPr="007D5291">
        <w:rPr>
          <w:rFonts w:ascii="Times New Roman" w:hAnsi="Times New Roman"/>
          <w:sz w:val="21"/>
          <w:szCs w:val="21"/>
          <w:lang w:eastAsia="zh-CN"/>
        </w:rPr>
        <w:t>(n=1</w:t>
      </w:r>
      <w:r w:rsidR="00A77993" w:rsidRPr="007D5291">
        <w:rPr>
          <w:rFonts w:ascii="Times New Roman" w:hAnsi="Times New Roman"/>
          <w:sz w:val="21"/>
          <w:szCs w:val="21"/>
          <w:lang w:eastAsia="zh-CN"/>
        </w:rPr>
        <w:t>16</w:t>
      </w:r>
      <w:r w:rsidRPr="007D5291">
        <w:rPr>
          <w:rFonts w:ascii="Times New Roman" w:hAnsi="Times New Roman"/>
          <w:sz w:val="21"/>
          <w:szCs w:val="21"/>
          <w:lang w:eastAsia="zh-CN"/>
        </w:rPr>
        <w:t>)</w:t>
      </w:r>
    </w:p>
    <w:p w14:paraId="152BA969" w14:textId="7099F169" w:rsidR="009D17F9" w:rsidRPr="007D5291" w:rsidRDefault="009D17F9" w:rsidP="009D17F9">
      <w:pPr>
        <w:ind w:firstLine="420"/>
        <w:rPr>
          <w:rFonts w:ascii="Times New Roman" w:hAnsi="Times New Roman"/>
          <w:lang w:val="x-none"/>
        </w:rPr>
      </w:pPr>
      <w:r w:rsidRPr="007D5291">
        <w:rPr>
          <w:rFonts w:ascii="Times New Roman" w:hAnsi="Times New Roman"/>
          <w:lang w:val="x-none"/>
        </w:rPr>
        <w:t xml:space="preserve">In regards to angiographic and FFR findings, only patients with stable angina were compared between </w:t>
      </w:r>
      <w:r w:rsidR="009649DB" w:rsidRPr="007D5291">
        <w:rPr>
          <w:rFonts w:ascii="Times New Roman" w:hAnsi="Times New Roman"/>
          <w:lang w:val="x-none"/>
        </w:rPr>
        <w:t xml:space="preserve">the </w:t>
      </w:r>
      <w:r w:rsidRPr="007D5291">
        <w:rPr>
          <w:rFonts w:ascii="Times New Roman" w:hAnsi="Times New Roman"/>
          <w:lang w:val="x-none"/>
        </w:rPr>
        <w:t xml:space="preserve">ischemic group and non-ischemic group </w:t>
      </w:r>
      <w:r w:rsidR="002F2A9F" w:rsidRPr="007D5291">
        <w:rPr>
          <w:rFonts w:ascii="Times New Roman" w:hAnsi="Times New Roman"/>
          <w:lang w:val="x-none"/>
        </w:rPr>
        <w:t>because</w:t>
      </w:r>
      <w:r w:rsidRPr="007D5291">
        <w:rPr>
          <w:rFonts w:ascii="Times New Roman" w:hAnsi="Times New Roman"/>
          <w:lang w:val="x-none"/>
        </w:rPr>
        <w:t xml:space="preserve"> the number of patients with unstable angina (32 patients with 17 positive vessels and 19 negative vessels) </w:t>
      </w:r>
      <w:r w:rsidR="009649DB" w:rsidRPr="007D5291">
        <w:rPr>
          <w:rFonts w:ascii="Times New Roman" w:hAnsi="Times New Roman"/>
          <w:lang w:val="x-none"/>
        </w:rPr>
        <w:t xml:space="preserve">was </w:t>
      </w:r>
      <w:r w:rsidR="002A435D" w:rsidRPr="007D5291">
        <w:rPr>
          <w:rFonts w:ascii="Times New Roman" w:hAnsi="Times New Roman"/>
          <w:lang w:val="x-none"/>
        </w:rPr>
        <w:t>small</w:t>
      </w:r>
      <w:r w:rsidRPr="007D5291">
        <w:rPr>
          <w:rFonts w:ascii="Times New Roman" w:hAnsi="Times New Roman"/>
          <w:lang w:val="x-none"/>
        </w:rPr>
        <w:t xml:space="preserve">. As shown in Table 2, ischemic lesions were significantly </w:t>
      </w:r>
      <w:r w:rsidR="009649DB" w:rsidRPr="007D5291">
        <w:rPr>
          <w:rFonts w:ascii="Times New Roman" w:hAnsi="Times New Roman"/>
          <w:lang w:val="x-none"/>
        </w:rPr>
        <w:t>fewer</w:t>
      </w:r>
      <w:r w:rsidRPr="007D5291">
        <w:rPr>
          <w:rFonts w:ascii="Times New Roman" w:hAnsi="Times New Roman"/>
          <w:lang w:val="x-none"/>
        </w:rPr>
        <w:t xml:space="preserve"> </w:t>
      </w:r>
      <w:r w:rsidR="002A435D" w:rsidRPr="007D5291">
        <w:rPr>
          <w:rFonts w:ascii="Times New Roman" w:hAnsi="Times New Roman"/>
          <w:lang w:val="x-none"/>
        </w:rPr>
        <w:t>in</w:t>
      </w:r>
      <w:r w:rsidRPr="007D5291">
        <w:rPr>
          <w:rFonts w:ascii="Times New Roman" w:hAnsi="Times New Roman"/>
          <w:lang w:val="x-none"/>
        </w:rPr>
        <w:t xml:space="preserve"> left circumﬂex arteries and right coronary arteries than </w:t>
      </w:r>
      <w:r w:rsidR="009649DB" w:rsidRPr="007D5291">
        <w:rPr>
          <w:rFonts w:ascii="Times New Roman" w:hAnsi="Times New Roman"/>
          <w:lang w:val="x-none"/>
        </w:rPr>
        <w:t xml:space="preserve">that </w:t>
      </w:r>
      <w:r w:rsidR="002A435D" w:rsidRPr="007D5291">
        <w:rPr>
          <w:rFonts w:ascii="Times New Roman" w:hAnsi="Times New Roman"/>
          <w:lang w:val="x-none"/>
        </w:rPr>
        <w:t>in</w:t>
      </w:r>
      <w:r w:rsidRPr="007D5291">
        <w:rPr>
          <w:rFonts w:ascii="Times New Roman" w:hAnsi="Times New Roman"/>
          <w:lang w:val="x-none"/>
        </w:rPr>
        <w:t xml:space="preserve"> LAD. 57.76% vessels (n = 67) had side branch</w:t>
      </w:r>
      <w:r w:rsidR="009649DB" w:rsidRPr="007D5291">
        <w:rPr>
          <w:rFonts w:ascii="Times New Roman" w:hAnsi="Times New Roman"/>
          <w:lang w:val="x-none"/>
        </w:rPr>
        <w:t>es</w:t>
      </w:r>
      <w:r w:rsidRPr="007D5291">
        <w:rPr>
          <w:rFonts w:ascii="Times New Roman" w:hAnsi="Times New Roman"/>
          <w:lang w:val="x-none"/>
        </w:rPr>
        <w:t xml:space="preserve"> at </w:t>
      </w:r>
      <w:r w:rsidR="009649DB" w:rsidRPr="007D5291">
        <w:rPr>
          <w:rFonts w:ascii="Times New Roman" w:hAnsi="Times New Roman"/>
          <w:lang w:val="x-none"/>
        </w:rPr>
        <w:t xml:space="preserve">the </w:t>
      </w:r>
      <w:r w:rsidRPr="007D5291">
        <w:rPr>
          <w:rFonts w:ascii="Times New Roman" w:hAnsi="Times New Roman"/>
          <w:lang w:val="x-none"/>
        </w:rPr>
        <w:t>lesion site and 38.79% vessels (n = 45) had multiple</w:t>
      </w:r>
      <w:r w:rsidR="009649DB" w:rsidRPr="007D5291">
        <w:rPr>
          <w:rFonts w:ascii="Times New Roman" w:hAnsi="Times New Roman"/>
          <w:lang w:val="x-none"/>
        </w:rPr>
        <w:t xml:space="preserve"> </w:t>
      </w:r>
      <w:r w:rsidRPr="007D5291">
        <w:rPr>
          <w:rFonts w:ascii="Times New Roman" w:hAnsi="Times New Roman"/>
          <w:lang w:val="x-none"/>
        </w:rPr>
        <w:t>lesion</w:t>
      </w:r>
      <w:r w:rsidR="009649DB" w:rsidRPr="007D5291">
        <w:rPr>
          <w:rFonts w:ascii="Times New Roman" w:hAnsi="Times New Roman"/>
          <w:lang w:val="x-none"/>
        </w:rPr>
        <w:t>s</w:t>
      </w:r>
      <w:r w:rsidRPr="007D5291">
        <w:rPr>
          <w:rFonts w:ascii="Times New Roman" w:hAnsi="Times New Roman"/>
          <w:lang w:val="x-none"/>
        </w:rPr>
        <w:t xml:space="preserve"> with %DS &gt; 30%</w:t>
      </w:r>
      <w:r w:rsidR="009649DB" w:rsidRPr="007D5291">
        <w:rPr>
          <w:rFonts w:ascii="Times New Roman" w:hAnsi="Times New Roman"/>
          <w:lang w:val="x-none"/>
        </w:rPr>
        <w:t xml:space="preserve"> (ML)</w:t>
      </w:r>
      <w:r w:rsidRPr="007D5291">
        <w:rPr>
          <w:rFonts w:ascii="Times New Roman" w:hAnsi="Times New Roman"/>
          <w:lang w:val="x-none"/>
        </w:rPr>
        <w:t xml:space="preserve">. ML was more common in </w:t>
      </w:r>
      <w:r w:rsidR="009649DB" w:rsidRPr="007D5291">
        <w:rPr>
          <w:rFonts w:ascii="Times New Roman" w:hAnsi="Times New Roman"/>
          <w:lang w:val="x-none"/>
        </w:rPr>
        <w:t xml:space="preserve">the </w:t>
      </w:r>
      <w:r w:rsidRPr="007D5291">
        <w:rPr>
          <w:rFonts w:ascii="Times New Roman" w:hAnsi="Times New Roman"/>
          <w:lang w:val="x-none"/>
        </w:rPr>
        <w:t>ischemic group ( P = 0.02). The mean MLD, RLD, %DS</w:t>
      </w:r>
      <w:r w:rsidR="009649DB" w:rsidRPr="007D5291">
        <w:rPr>
          <w:rFonts w:ascii="Times New Roman" w:hAnsi="Times New Roman"/>
          <w:lang w:val="x-none"/>
        </w:rPr>
        <w:t xml:space="preserve"> and </w:t>
      </w:r>
      <w:r w:rsidRPr="007D5291">
        <w:rPr>
          <w:rFonts w:ascii="Times New Roman" w:hAnsi="Times New Roman"/>
          <w:lang w:val="x-none"/>
        </w:rPr>
        <w:t xml:space="preserve">LL were 1.39 ± 0.47 mm, 2.69 ± 0.60 mm, 48.28 ± 13.30 and 10.41 ± 4.68 mm, respectively. Overall, lesions with smaller MLD (1.08 vs. 1.63 mm, P &lt; 0.0001), smaller RLD (2.51 vs. 2.83 mm, P = 0.004) and longer LL (11.60 vs. 9.49 mm, P &lt; 0.02) were more prone to causing myocardial ischemia. Correspondingly, %DS (56.31 vs. 41.98, P &lt; 0.0001) and the </w:t>
      </w:r>
      <w:r w:rsidR="009649DB" w:rsidRPr="007D5291">
        <w:rPr>
          <w:rFonts w:ascii="Times New Roman" w:hAnsi="Times New Roman"/>
          <w:lang w:val="x-none"/>
        </w:rPr>
        <w:t>LL/MLD</w:t>
      </w:r>
      <w:r w:rsidR="009649DB" w:rsidRPr="007D5291">
        <w:rPr>
          <w:rFonts w:ascii="Times New Roman" w:hAnsi="Times New Roman"/>
          <w:vertAlign w:val="superscript"/>
          <w:lang w:val="x-none"/>
        </w:rPr>
        <w:t>4</w:t>
      </w:r>
      <w:r w:rsidR="009649DB" w:rsidRPr="007D5291">
        <w:rPr>
          <w:rFonts w:ascii="Times New Roman" w:hAnsi="Times New Roman"/>
          <w:lang w:val="x-none"/>
        </w:rPr>
        <w:t xml:space="preserve"> </w:t>
      </w:r>
      <w:r w:rsidRPr="007D5291">
        <w:rPr>
          <w:rFonts w:ascii="Times New Roman" w:hAnsi="Times New Roman"/>
          <w:lang w:val="x-none"/>
        </w:rPr>
        <w:t>Poiseuille-based coronary angiographic index (7.70 vs. 1.34, P &lt; 0.0001) were larger in myocardial ischemia group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61"/>
        <w:gridCol w:w="1841"/>
        <w:gridCol w:w="2268"/>
        <w:gridCol w:w="1603"/>
        <w:gridCol w:w="1033"/>
      </w:tblGrid>
      <w:tr w:rsidR="007D5291" w:rsidRPr="007D5291" w14:paraId="2F165FF6" w14:textId="77777777" w:rsidTr="00EA6B15">
        <w:trPr>
          <w:trHeight w:val="28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1524" w14:textId="7D87ED35" w:rsidR="00A77993" w:rsidRPr="007D5291" w:rsidRDefault="00A77993" w:rsidP="00003ED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bookmarkStart w:id="6" w:name="_Hlk101536882"/>
            <w:r w:rsidRPr="007D5291">
              <w:rPr>
                <w:rFonts w:ascii="Times New Roman" w:hAnsi="Times New Roman"/>
                <w:b/>
                <w:bCs/>
                <w:szCs w:val="21"/>
              </w:rPr>
              <w:t xml:space="preserve">Table 2| </w:t>
            </w:r>
            <w:bookmarkStart w:id="7" w:name="_Hlk101528357"/>
            <w:r w:rsidRPr="007D5291">
              <w:rPr>
                <w:rFonts w:ascii="Times New Roman" w:hAnsi="Times New Roman"/>
                <w:bCs/>
                <w:szCs w:val="21"/>
              </w:rPr>
              <w:t xml:space="preserve">Angiographic and FFR findings </w:t>
            </w:r>
            <w:r w:rsidRPr="007D5291">
              <w:rPr>
                <w:rFonts w:ascii="Times New Roman" w:hAnsi="Times New Roman"/>
                <w:szCs w:val="21"/>
              </w:rPr>
              <w:t>on patients with stable angina</w:t>
            </w:r>
            <w:r w:rsidRPr="007D5291">
              <w:rPr>
                <w:rFonts w:ascii="Times New Roman" w:hAnsi="Times New Roman"/>
                <w:bCs/>
                <w:szCs w:val="21"/>
              </w:rPr>
              <w:t xml:space="preserve"> (n=116)</w:t>
            </w:r>
            <w:bookmarkEnd w:id="7"/>
          </w:p>
        </w:tc>
      </w:tr>
      <w:tr w:rsidR="007D5291" w:rsidRPr="007D5291" w14:paraId="17DB9B1A" w14:textId="77777777" w:rsidTr="00EA6B15">
        <w:trPr>
          <w:trHeight w:val="480"/>
        </w:trPr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C283A" w14:textId="0AF73A78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Parameter</w:t>
            </w:r>
          </w:p>
        </w:tc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4FF3F7" w14:textId="77777777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All arteries</w:t>
            </w:r>
          </w:p>
        </w:tc>
        <w:tc>
          <w:tcPr>
            <w:tcW w:w="1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4F1BBA" w14:textId="77777777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FFR &lt;= 0.8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E795F8" w14:textId="77777777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FFR &gt; 0.8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13E69" w14:textId="109CA66D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P value</w:t>
            </w:r>
          </w:p>
        </w:tc>
      </w:tr>
      <w:tr w:rsidR="007D5291" w:rsidRPr="007D5291" w14:paraId="58B8D24A" w14:textId="77777777" w:rsidTr="00EA6B15">
        <w:trPr>
          <w:trHeight w:val="310"/>
        </w:trPr>
        <w:tc>
          <w:tcPr>
            <w:tcW w:w="940" w:type="pct"/>
            <w:tcBorders>
              <w:top w:val="single" w:sz="4" w:space="0" w:color="auto"/>
            </w:tcBorders>
            <w:shd w:val="clear" w:color="auto" w:fill="BFE7EF"/>
            <w:vAlign w:val="center"/>
            <w:hideMark/>
          </w:tcPr>
          <w:p w14:paraId="5ED9F87B" w14:textId="77777777" w:rsidR="00A77993" w:rsidRPr="007D5291" w:rsidRDefault="00A77993" w:rsidP="00003ED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No. of vessels</w:t>
            </w:r>
          </w:p>
        </w:tc>
        <w:tc>
          <w:tcPr>
            <w:tcW w:w="1108" w:type="pct"/>
            <w:tcBorders>
              <w:top w:val="single" w:sz="4" w:space="0" w:color="auto"/>
            </w:tcBorders>
            <w:shd w:val="clear" w:color="auto" w:fill="BFE7EF"/>
            <w:noWrap/>
            <w:vAlign w:val="center"/>
            <w:hideMark/>
          </w:tcPr>
          <w:p w14:paraId="6B1E5DD3" w14:textId="77777777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116</w:t>
            </w:r>
          </w:p>
        </w:tc>
        <w:tc>
          <w:tcPr>
            <w:tcW w:w="1365" w:type="pct"/>
            <w:tcBorders>
              <w:top w:val="single" w:sz="4" w:space="0" w:color="auto"/>
            </w:tcBorders>
            <w:shd w:val="clear" w:color="auto" w:fill="BFE7EF"/>
            <w:noWrap/>
            <w:vAlign w:val="center"/>
            <w:hideMark/>
          </w:tcPr>
          <w:p w14:paraId="07024B03" w14:textId="48852A79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51</w:t>
            </w:r>
            <w:r w:rsidR="007B1560" w:rsidRPr="007D5291">
              <w:rPr>
                <w:rFonts w:ascii="Times New Roman" w:hAnsi="Times New Roman"/>
                <w:kern w:val="0"/>
                <w:szCs w:val="21"/>
              </w:rPr>
              <w:t xml:space="preserve"> (43.97)</w:t>
            </w:r>
          </w:p>
        </w:tc>
        <w:tc>
          <w:tcPr>
            <w:tcW w:w="965" w:type="pct"/>
            <w:tcBorders>
              <w:top w:val="single" w:sz="4" w:space="0" w:color="auto"/>
            </w:tcBorders>
            <w:shd w:val="clear" w:color="auto" w:fill="BFE7EF"/>
            <w:noWrap/>
            <w:vAlign w:val="center"/>
            <w:hideMark/>
          </w:tcPr>
          <w:p w14:paraId="7E04602B" w14:textId="73637D9A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65</w:t>
            </w:r>
            <w:r w:rsidR="007B1560" w:rsidRPr="007D5291">
              <w:rPr>
                <w:rFonts w:ascii="Times New Roman" w:hAnsi="Times New Roman"/>
                <w:kern w:val="0"/>
                <w:szCs w:val="21"/>
              </w:rPr>
              <w:t xml:space="preserve"> (56.03)</w:t>
            </w:r>
          </w:p>
        </w:tc>
        <w:tc>
          <w:tcPr>
            <w:tcW w:w="622" w:type="pct"/>
            <w:tcBorders>
              <w:top w:val="single" w:sz="4" w:space="0" w:color="auto"/>
              <w:right w:val="nil"/>
            </w:tcBorders>
            <w:shd w:val="clear" w:color="auto" w:fill="BFE7EF"/>
            <w:noWrap/>
            <w:vAlign w:val="center"/>
            <w:hideMark/>
          </w:tcPr>
          <w:p w14:paraId="08EA46AA" w14:textId="33491A35" w:rsidR="00A77993" w:rsidRPr="007D5291" w:rsidRDefault="00BF73CD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.19</w:t>
            </w:r>
          </w:p>
        </w:tc>
      </w:tr>
      <w:tr w:rsidR="007D5291" w:rsidRPr="007D5291" w14:paraId="288A86DC" w14:textId="77777777" w:rsidTr="00255CB9">
        <w:trPr>
          <w:trHeight w:val="310"/>
        </w:trPr>
        <w:tc>
          <w:tcPr>
            <w:tcW w:w="94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5684762" w14:textId="77777777" w:rsidR="00A77993" w:rsidRPr="007D5291" w:rsidRDefault="00A77993" w:rsidP="00003ED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FFR index</w:t>
            </w:r>
          </w:p>
        </w:tc>
        <w:tc>
          <w:tcPr>
            <w:tcW w:w="110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876706" w14:textId="77777777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82(0.70-0.89)</w:t>
            </w:r>
          </w:p>
        </w:tc>
        <w:tc>
          <w:tcPr>
            <w:tcW w:w="136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8824A7" w14:textId="5F170D54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65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±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0.13</w:t>
            </w:r>
          </w:p>
        </w:tc>
        <w:tc>
          <w:tcPr>
            <w:tcW w:w="96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F2DB7B" w14:textId="755E164D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88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±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622" w:type="pc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DC19" w14:textId="51DDB745" w:rsidR="00A77993" w:rsidRPr="007D5291" w:rsidRDefault="00D677AA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&lt;</w:t>
            </w:r>
            <w:r w:rsidR="00A77993" w:rsidRPr="007D5291">
              <w:rPr>
                <w:rFonts w:ascii="Times New Roman" w:hAnsi="Times New Roman"/>
                <w:kern w:val="0"/>
                <w:szCs w:val="21"/>
              </w:rPr>
              <w:t>0.0001</w:t>
            </w:r>
          </w:p>
        </w:tc>
      </w:tr>
      <w:tr w:rsidR="007D5291" w:rsidRPr="007D5291" w14:paraId="564A5E16" w14:textId="77777777" w:rsidTr="00EA6B15">
        <w:trPr>
          <w:trHeight w:val="310"/>
        </w:trPr>
        <w:tc>
          <w:tcPr>
            <w:tcW w:w="940" w:type="pct"/>
            <w:tcBorders>
              <w:top w:val="nil"/>
            </w:tcBorders>
            <w:shd w:val="clear" w:color="auto" w:fill="BFE7EF"/>
            <w:vAlign w:val="center"/>
            <w:hideMark/>
          </w:tcPr>
          <w:p w14:paraId="65646DA0" w14:textId="77777777" w:rsidR="00A77993" w:rsidRPr="007D5291" w:rsidRDefault="00A77993" w:rsidP="00003ED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QFR index</w:t>
            </w:r>
          </w:p>
        </w:tc>
        <w:tc>
          <w:tcPr>
            <w:tcW w:w="1108" w:type="pct"/>
            <w:tcBorders>
              <w:top w:val="nil"/>
            </w:tcBorders>
            <w:shd w:val="clear" w:color="auto" w:fill="BFE7EF"/>
            <w:noWrap/>
            <w:vAlign w:val="center"/>
            <w:hideMark/>
          </w:tcPr>
          <w:p w14:paraId="58CE8CCF" w14:textId="77777777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82(0.69-0.90)</w:t>
            </w:r>
          </w:p>
        </w:tc>
        <w:tc>
          <w:tcPr>
            <w:tcW w:w="1365" w:type="pct"/>
            <w:tcBorders>
              <w:top w:val="nil"/>
            </w:tcBorders>
            <w:shd w:val="clear" w:color="auto" w:fill="BFE7EF"/>
            <w:noWrap/>
            <w:vAlign w:val="center"/>
            <w:hideMark/>
          </w:tcPr>
          <w:p w14:paraId="06FCBA71" w14:textId="1E6D4E69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67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±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0.17</w:t>
            </w:r>
          </w:p>
        </w:tc>
        <w:tc>
          <w:tcPr>
            <w:tcW w:w="965" w:type="pct"/>
            <w:tcBorders>
              <w:top w:val="nil"/>
            </w:tcBorders>
            <w:shd w:val="clear" w:color="auto" w:fill="BFE7EF"/>
            <w:noWrap/>
            <w:vAlign w:val="center"/>
            <w:hideMark/>
          </w:tcPr>
          <w:p w14:paraId="28894157" w14:textId="1DE7A010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86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±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0.10</w:t>
            </w:r>
          </w:p>
        </w:tc>
        <w:tc>
          <w:tcPr>
            <w:tcW w:w="622" w:type="pct"/>
            <w:tcBorders>
              <w:top w:val="nil"/>
              <w:right w:val="nil"/>
            </w:tcBorders>
            <w:shd w:val="clear" w:color="auto" w:fill="BFE7EF"/>
            <w:noWrap/>
            <w:vAlign w:val="center"/>
            <w:hideMark/>
          </w:tcPr>
          <w:p w14:paraId="349C7A9A" w14:textId="6330DD5C" w:rsidR="00A77993" w:rsidRPr="007D5291" w:rsidRDefault="00D677AA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&lt;</w:t>
            </w:r>
            <w:r w:rsidR="00A77993" w:rsidRPr="007D5291">
              <w:rPr>
                <w:rFonts w:ascii="Times New Roman" w:hAnsi="Times New Roman"/>
                <w:kern w:val="0"/>
                <w:szCs w:val="21"/>
              </w:rPr>
              <w:t>0.0001</w:t>
            </w:r>
          </w:p>
        </w:tc>
      </w:tr>
      <w:tr w:rsidR="007D5291" w:rsidRPr="007D5291" w14:paraId="401F9BC9" w14:textId="77777777" w:rsidTr="00255CB9">
        <w:trPr>
          <w:trHeight w:val="310"/>
        </w:trPr>
        <w:tc>
          <w:tcPr>
            <w:tcW w:w="94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84ADB" w14:textId="77777777" w:rsidR="00A77993" w:rsidRPr="007D5291" w:rsidRDefault="00A77993" w:rsidP="00003ED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 xml:space="preserve">Lesion location </w:t>
            </w:r>
          </w:p>
        </w:tc>
        <w:tc>
          <w:tcPr>
            <w:tcW w:w="11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9DBC" w14:textId="77777777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F79D" w14:textId="77777777" w:rsidR="00A77993" w:rsidRPr="007D5291" w:rsidRDefault="00A77993" w:rsidP="006952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9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EBFF" w14:textId="77777777" w:rsidR="00A77993" w:rsidRPr="007D5291" w:rsidRDefault="00A77993" w:rsidP="006952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64AF" w14:textId="77777777" w:rsidR="00A77993" w:rsidRPr="007D5291" w:rsidRDefault="00A77993" w:rsidP="006952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7D5291" w:rsidRPr="007D5291" w14:paraId="1A43A04D" w14:textId="77777777" w:rsidTr="00EA6B15">
        <w:trPr>
          <w:trHeight w:val="31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BFE7EF"/>
            <w:vAlign w:val="center"/>
            <w:hideMark/>
          </w:tcPr>
          <w:p w14:paraId="17A8422B" w14:textId="77777777" w:rsidR="00A77993" w:rsidRPr="007D5291" w:rsidRDefault="00A77993" w:rsidP="00255CB9">
            <w:pPr>
              <w:widowControl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LAD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BFE7EF"/>
            <w:noWrap/>
            <w:vAlign w:val="center"/>
            <w:hideMark/>
          </w:tcPr>
          <w:p w14:paraId="2CFF1E6D" w14:textId="0E8931BD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76</w:t>
            </w:r>
            <w:r w:rsidR="00415D5C" w:rsidRPr="007D5291">
              <w:rPr>
                <w:rFonts w:ascii="Times New Roman" w:hAnsi="Times New Roman"/>
                <w:kern w:val="0"/>
                <w:szCs w:val="21"/>
              </w:rPr>
              <w:t xml:space="preserve"> (65.52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BFE7EF"/>
            <w:noWrap/>
            <w:vAlign w:val="center"/>
            <w:hideMark/>
          </w:tcPr>
          <w:p w14:paraId="523EF4EB" w14:textId="7C3923A6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41</w:t>
            </w:r>
            <w:r w:rsidR="00255CB9" w:rsidRPr="007D5291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="00415D5C" w:rsidRPr="007D5291">
              <w:rPr>
                <w:rFonts w:ascii="Times New Roman" w:hAnsi="Times New Roman"/>
                <w:kern w:val="0"/>
                <w:szCs w:val="21"/>
              </w:rPr>
              <w:t>53.95</w:t>
            </w:r>
            <w:r w:rsidR="00255CB9" w:rsidRPr="007D5291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BFE7EF"/>
            <w:noWrap/>
            <w:vAlign w:val="center"/>
            <w:hideMark/>
          </w:tcPr>
          <w:p w14:paraId="5446B37C" w14:textId="587C1329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35</w:t>
            </w:r>
            <w:r w:rsidR="00415D5C" w:rsidRPr="007D5291">
              <w:rPr>
                <w:rFonts w:ascii="Times New Roman" w:hAnsi="Times New Roman"/>
                <w:kern w:val="0"/>
                <w:szCs w:val="21"/>
              </w:rPr>
              <w:t xml:space="preserve"> (46.05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BFE7EF"/>
            <w:noWrap/>
            <w:vAlign w:val="center"/>
            <w:hideMark/>
          </w:tcPr>
          <w:p w14:paraId="37608D44" w14:textId="77777777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002</w:t>
            </w:r>
          </w:p>
        </w:tc>
      </w:tr>
      <w:tr w:rsidR="007D5291" w:rsidRPr="007D5291" w14:paraId="404D7884" w14:textId="77777777" w:rsidTr="00255CB9">
        <w:trPr>
          <w:trHeight w:val="31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95D26" w14:textId="77777777" w:rsidR="00A77993" w:rsidRPr="007D5291" w:rsidRDefault="00A77993" w:rsidP="00255CB9">
            <w:pPr>
              <w:widowControl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LCX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56F7" w14:textId="61B5EFF9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22</w:t>
            </w:r>
            <w:r w:rsidR="00415D5C" w:rsidRPr="007D5291">
              <w:rPr>
                <w:rFonts w:ascii="Times New Roman" w:hAnsi="Times New Roman"/>
                <w:kern w:val="0"/>
                <w:szCs w:val="21"/>
              </w:rPr>
              <w:t xml:space="preserve"> (18.97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2B9B" w14:textId="394453F4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7</w:t>
            </w:r>
            <w:r w:rsidR="00F70DFA" w:rsidRPr="007D5291">
              <w:rPr>
                <w:rFonts w:ascii="Times New Roman" w:hAnsi="Times New Roman"/>
                <w:kern w:val="0"/>
                <w:szCs w:val="21"/>
              </w:rPr>
              <w:t xml:space="preserve"> (31.82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A61C" w14:textId="17D21530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15</w:t>
            </w:r>
            <w:r w:rsidR="00F70DFA" w:rsidRPr="007D5291">
              <w:rPr>
                <w:rFonts w:ascii="Times New Roman" w:hAnsi="Times New Roman"/>
                <w:kern w:val="0"/>
                <w:szCs w:val="21"/>
              </w:rPr>
              <w:t xml:space="preserve"> (68.1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60FB" w14:textId="14064B69" w:rsidR="00A77993" w:rsidRPr="007D5291" w:rsidRDefault="00162991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 w:hint="eastAsia"/>
                <w:kern w:val="0"/>
                <w:szCs w:val="21"/>
              </w:rPr>
              <w:t>-</w:t>
            </w:r>
          </w:p>
        </w:tc>
      </w:tr>
      <w:tr w:rsidR="007D5291" w:rsidRPr="007D5291" w14:paraId="3A69EC33" w14:textId="77777777" w:rsidTr="00EA6B15">
        <w:trPr>
          <w:trHeight w:val="31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BFE7EF"/>
            <w:vAlign w:val="center"/>
            <w:hideMark/>
          </w:tcPr>
          <w:p w14:paraId="77153D76" w14:textId="77777777" w:rsidR="00A77993" w:rsidRPr="007D5291" w:rsidRDefault="00A77993" w:rsidP="00255CB9">
            <w:pPr>
              <w:widowControl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RCA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BFE7EF"/>
            <w:noWrap/>
            <w:vAlign w:val="center"/>
            <w:hideMark/>
          </w:tcPr>
          <w:p w14:paraId="04E3CC16" w14:textId="158672E3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18</w:t>
            </w:r>
            <w:r w:rsidR="00415D5C" w:rsidRPr="007D5291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="00F70DFA" w:rsidRPr="007D5291">
              <w:rPr>
                <w:rFonts w:ascii="Times New Roman" w:hAnsi="Times New Roman"/>
                <w:kern w:val="0"/>
                <w:szCs w:val="21"/>
              </w:rPr>
              <w:t>15.52</w:t>
            </w:r>
            <w:r w:rsidR="00415D5C" w:rsidRPr="007D5291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BFE7EF"/>
            <w:noWrap/>
            <w:vAlign w:val="center"/>
            <w:hideMark/>
          </w:tcPr>
          <w:p w14:paraId="321910FB" w14:textId="6C862D25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3</w:t>
            </w:r>
            <w:r w:rsidR="00F70DFA" w:rsidRPr="007D5291">
              <w:rPr>
                <w:rFonts w:ascii="Times New Roman" w:hAnsi="Times New Roman"/>
                <w:kern w:val="0"/>
                <w:szCs w:val="21"/>
              </w:rPr>
              <w:t xml:space="preserve"> (33.33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BFE7EF"/>
            <w:noWrap/>
            <w:vAlign w:val="center"/>
            <w:hideMark/>
          </w:tcPr>
          <w:p w14:paraId="06AD2E60" w14:textId="685B6F47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15</w:t>
            </w:r>
            <w:r w:rsidR="00F70DFA" w:rsidRPr="007D5291">
              <w:rPr>
                <w:rFonts w:ascii="Times New Roman" w:hAnsi="Times New Roman"/>
                <w:kern w:val="0"/>
                <w:szCs w:val="21"/>
              </w:rPr>
              <w:t xml:space="preserve"> (66.67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BFE7EF"/>
            <w:noWrap/>
            <w:vAlign w:val="center"/>
            <w:hideMark/>
          </w:tcPr>
          <w:p w14:paraId="3CD8CD66" w14:textId="5087AA80" w:rsidR="00A77993" w:rsidRPr="007D5291" w:rsidRDefault="00162991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 w:hint="eastAsia"/>
                <w:kern w:val="0"/>
                <w:szCs w:val="21"/>
              </w:rPr>
              <w:t>-</w:t>
            </w:r>
          </w:p>
        </w:tc>
      </w:tr>
      <w:tr w:rsidR="007D5291" w:rsidRPr="007D5291" w14:paraId="60500068" w14:textId="77777777" w:rsidTr="00255CB9">
        <w:trPr>
          <w:trHeight w:val="31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7217E" w14:textId="77777777" w:rsidR="00A77993" w:rsidRPr="007D5291" w:rsidRDefault="00A77993" w:rsidP="00003ED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Lesion feature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A4C2" w14:textId="77777777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72FB" w14:textId="77777777" w:rsidR="00A77993" w:rsidRPr="007D5291" w:rsidRDefault="00A77993" w:rsidP="006952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CC1D" w14:textId="77777777" w:rsidR="00A77993" w:rsidRPr="007D5291" w:rsidRDefault="00A77993" w:rsidP="006952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78EE" w14:textId="77777777" w:rsidR="00A77993" w:rsidRPr="007D5291" w:rsidRDefault="00A77993" w:rsidP="006952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7D5291" w:rsidRPr="007D5291" w14:paraId="5B2C42CE" w14:textId="77777777" w:rsidTr="00EA6B15">
        <w:trPr>
          <w:trHeight w:val="31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BFE7EF"/>
            <w:vAlign w:val="center"/>
            <w:hideMark/>
          </w:tcPr>
          <w:p w14:paraId="782C7EC1" w14:textId="77777777" w:rsidR="00A77993" w:rsidRPr="007D5291" w:rsidRDefault="00A77993" w:rsidP="00255CB9">
            <w:pPr>
              <w:widowControl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BL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BFE7EF"/>
            <w:noWrap/>
            <w:vAlign w:val="center"/>
            <w:hideMark/>
          </w:tcPr>
          <w:p w14:paraId="5E079E4F" w14:textId="157EEDEB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67</w:t>
            </w:r>
            <w:r w:rsidR="00D31983" w:rsidRPr="007D5291">
              <w:rPr>
                <w:rFonts w:ascii="Times New Roman" w:hAnsi="Times New Roman"/>
                <w:kern w:val="0"/>
                <w:szCs w:val="21"/>
              </w:rPr>
              <w:t xml:space="preserve"> (57.76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BFE7EF"/>
            <w:noWrap/>
            <w:vAlign w:val="center"/>
            <w:hideMark/>
          </w:tcPr>
          <w:p w14:paraId="655121A0" w14:textId="3EA9F1F2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40</w:t>
            </w:r>
            <w:r w:rsidR="00D31983" w:rsidRPr="007D5291">
              <w:rPr>
                <w:rFonts w:ascii="Times New Roman" w:hAnsi="Times New Roman"/>
                <w:kern w:val="0"/>
                <w:szCs w:val="21"/>
              </w:rPr>
              <w:t xml:space="preserve"> (59.70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BFE7EF"/>
            <w:noWrap/>
            <w:vAlign w:val="center"/>
            <w:hideMark/>
          </w:tcPr>
          <w:p w14:paraId="7483EAA9" w14:textId="04F8CDC7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27</w:t>
            </w:r>
            <w:r w:rsidR="00D31983" w:rsidRPr="007D5291">
              <w:rPr>
                <w:rFonts w:ascii="Times New Roman" w:hAnsi="Times New Roman"/>
                <w:kern w:val="0"/>
                <w:szCs w:val="21"/>
              </w:rPr>
              <w:t xml:space="preserve"> (40.30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BFE7EF"/>
            <w:noWrap/>
            <w:vAlign w:val="center"/>
            <w:hideMark/>
          </w:tcPr>
          <w:p w14:paraId="03CE590C" w14:textId="5BD3A5A6" w:rsidR="00A77993" w:rsidRPr="007D5291" w:rsidRDefault="00162991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10</w:t>
            </w:r>
          </w:p>
        </w:tc>
      </w:tr>
      <w:tr w:rsidR="007D5291" w:rsidRPr="007D5291" w14:paraId="4BFFC344" w14:textId="77777777" w:rsidTr="00255CB9">
        <w:trPr>
          <w:trHeight w:val="31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BC2C9" w14:textId="77777777" w:rsidR="00A77993" w:rsidRPr="007D5291" w:rsidRDefault="00A77993" w:rsidP="00255CB9">
            <w:pPr>
              <w:widowControl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ML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6CB6" w14:textId="3FD38C15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45</w:t>
            </w:r>
            <w:r w:rsidR="00D31983" w:rsidRPr="007D5291">
              <w:rPr>
                <w:rFonts w:ascii="Times New Roman" w:hAnsi="Times New Roman"/>
                <w:kern w:val="0"/>
                <w:szCs w:val="21"/>
              </w:rPr>
              <w:t xml:space="preserve"> (38.79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7E32" w14:textId="4727F905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28</w:t>
            </w:r>
            <w:r w:rsidR="00D31983" w:rsidRPr="007D5291">
              <w:rPr>
                <w:rFonts w:ascii="Times New Roman" w:hAnsi="Times New Roman"/>
                <w:kern w:val="0"/>
                <w:szCs w:val="21"/>
              </w:rPr>
              <w:t xml:space="preserve"> (62.22)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3C94" w14:textId="2F2CBB0A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17</w:t>
            </w:r>
            <w:r w:rsidR="00D31983" w:rsidRPr="007D5291">
              <w:rPr>
                <w:rFonts w:ascii="Times New Roman" w:hAnsi="Times New Roman"/>
                <w:kern w:val="0"/>
                <w:szCs w:val="21"/>
              </w:rPr>
              <w:t xml:space="preserve"> (37.78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A958" w14:textId="15335208" w:rsidR="00A77993" w:rsidRPr="007D5291" w:rsidRDefault="00162991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02</w:t>
            </w:r>
          </w:p>
        </w:tc>
      </w:tr>
      <w:tr w:rsidR="007D5291" w:rsidRPr="007D5291" w14:paraId="17B312D1" w14:textId="77777777" w:rsidTr="00EA6B15">
        <w:trPr>
          <w:trHeight w:val="31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BFE7EF"/>
            <w:vAlign w:val="center"/>
            <w:hideMark/>
          </w:tcPr>
          <w:p w14:paraId="2DF2F121" w14:textId="5C2566C4" w:rsidR="00A77993" w:rsidRPr="007D5291" w:rsidRDefault="00A77993" w:rsidP="00003ED6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QCA Ind</w:t>
            </w:r>
            <w:r w:rsidR="009649DB" w:rsidRPr="007D5291">
              <w:rPr>
                <w:rFonts w:ascii="Times New Roman" w:hAnsi="Times New Roman"/>
                <w:kern w:val="0"/>
                <w:szCs w:val="21"/>
              </w:rPr>
              <w:t>ice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BFE7EF"/>
            <w:noWrap/>
            <w:vAlign w:val="center"/>
            <w:hideMark/>
          </w:tcPr>
          <w:p w14:paraId="5C194844" w14:textId="77777777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BFE7EF"/>
            <w:noWrap/>
            <w:vAlign w:val="center"/>
            <w:hideMark/>
          </w:tcPr>
          <w:p w14:paraId="50F64B45" w14:textId="77777777" w:rsidR="00A77993" w:rsidRPr="007D5291" w:rsidRDefault="00A77993" w:rsidP="006952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BFE7EF"/>
            <w:noWrap/>
            <w:vAlign w:val="center"/>
            <w:hideMark/>
          </w:tcPr>
          <w:p w14:paraId="13B2657E" w14:textId="77777777" w:rsidR="00A77993" w:rsidRPr="007D5291" w:rsidRDefault="00A77993" w:rsidP="006952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BFE7EF"/>
            <w:noWrap/>
            <w:vAlign w:val="center"/>
            <w:hideMark/>
          </w:tcPr>
          <w:p w14:paraId="3DEC5AEE" w14:textId="77777777" w:rsidR="00A77993" w:rsidRPr="007D5291" w:rsidRDefault="00A77993" w:rsidP="0069520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7D5291" w:rsidRPr="007D5291" w14:paraId="2ED4662B" w14:textId="77777777" w:rsidTr="00255CB9">
        <w:trPr>
          <w:trHeight w:val="31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59ACA" w14:textId="16A33FB2" w:rsidR="00A77993" w:rsidRPr="007D5291" w:rsidRDefault="00A77993" w:rsidP="00255CB9">
            <w:pPr>
              <w:widowControl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MLD</w:t>
            </w:r>
            <w:r w:rsidR="008A4555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(mm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206F" w14:textId="16337107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1.39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±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0.47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0F20" w14:textId="2141230E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1.08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±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0.3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1F6F" w14:textId="0BD68758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1.63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±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0.3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B2E0" w14:textId="6EC84ABA" w:rsidR="00A77993" w:rsidRPr="007D5291" w:rsidRDefault="00162991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&lt;</w:t>
            </w:r>
            <w:r w:rsidR="00A77993" w:rsidRPr="007D5291">
              <w:rPr>
                <w:rFonts w:ascii="Times New Roman" w:hAnsi="Times New Roman"/>
                <w:kern w:val="0"/>
                <w:szCs w:val="21"/>
              </w:rPr>
              <w:t>0.0001</w:t>
            </w:r>
          </w:p>
        </w:tc>
      </w:tr>
      <w:tr w:rsidR="007D5291" w:rsidRPr="007D5291" w14:paraId="679401F5" w14:textId="77777777" w:rsidTr="00EA6B15">
        <w:trPr>
          <w:trHeight w:val="31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BFE7EF"/>
            <w:vAlign w:val="center"/>
            <w:hideMark/>
          </w:tcPr>
          <w:p w14:paraId="25604D79" w14:textId="0FCF4FF5" w:rsidR="00A77993" w:rsidRPr="007D5291" w:rsidRDefault="00A77993" w:rsidP="00255CB9">
            <w:pPr>
              <w:widowControl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RLD</w:t>
            </w:r>
            <w:r w:rsidR="008A4555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(mm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BFE7EF"/>
            <w:noWrap/>
            <w:vAlign w:val="center"/>
            <w:hideMark/>
          </w:tcPr>
          <w:p w14:paraId="7A88EA3A" w14:textId="0FB7B8A6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2.69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±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0.60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BFE7EF"/>
            <w:noWrap/>
            <w:vAlign w:val="center"/>
            <w:hideMark/>
          </w:tcPr>
          <w:p w14:paraId="718EBA03" w14:textId="7CB4056D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2.51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±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0.6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BFE7EF"/>
            <w:noWrap/>
            <w:vAlign w:val="center"/>
            <w:hideMark/>
          </w:tcPr>
          <w:p w14:paraId="0B830A8A" w14:textId="4012E96D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2.83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±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0.4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BFE7EF"/>
            <w:noWrap/>
            <w:vAlign w:val="center"/>
            <w:hideMark/>
          </w:tcPr>
          <w:p w14:paraId="3D3816F1" w14:textId="77777777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004</w:t>
            </w:r>
          </w:p>
        </w:tc>
      </w:tr>
      <w:tr w:rsidR="007D5291" w:rsidRPr="007D5291" w14:paraId="4262A0C1" w14:textId="77777777" w:rsidTr="00255CB9">
        <w:trPr>
          <w:trHeight w:val="31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C1242" w14:textId="77777777" w:rsidR="00A77993" w:rsidRPr="007D5291" w:rsidRDefault="00A77993" w:rsidP="00255CB9">
            <w:pPr>
              <w:widowControl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%DS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4A4A" w14:textId="5D40883F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48.28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±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13.30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CA54" w14:textId="24FF9997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56.31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±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12.3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E35E" w14:textId="3091C5C1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41.98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±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10.3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415F" w14:textId="02DB7E02" w:rsidR="00A77993" w:rsidRPr="007D5291" w:rsidRDefault="00A6707A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&lt;</w:t>
            </w:r>
            <w:r w:rsidR="00A77993" w:rsidRPr="007D5291">
              <w:rPr>
                <w:rFonts w:ascii="Times New Roman" w:hAnsi="Times New Roman"/>
                <w:kern w:val="0"/>
                <w:szCs w:val="21"/>
              </w:rPr>
              <w:t>0.0001</w:t>
            </w:r>
          </w:p>
        </w:tc>
      </w:tr>
      <w:tr w:rsidR="007D5291" w:rsidRPr="007D5291" w14:paraId="552A8F04" w14:textId="77777777" w:rsidTr="00EA6B15">
        <w:trPr>
          <w:trHeight w:val="310"/>
        </w:trPr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BFE7EF"/>
            <w:vAlign w:val="center"/>
            <w:hideMark/>
          </w:tcPr>
          <w:p w14:paraId="5CBDDB03" w14:textId="1F3B17A3" w:rsidR="00A77993" w:rsidRPr="007D5291" w:rsidRDefault="00A77993" w:rsidP="00255CB9">
            <w:pPr>
              <w:widowControl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LL</w:t>
            </w:r>
            <w:r w:rsidR="008A4555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(mm)</w:t>
            </w:r>
          </w:p>
        </w:tc>
        <w:tc>
          <w:tcPr>
            <w:tcW w:w="1108" w:type="pct"/>
            <w:tcBorders>
              <w:top w:val="nil"/>
              <w:left w:val="nil"/>
              <w:right w:val="nil"/>
            </w:tcBorders>
            <w:shd w:val="clear" w:color="auto" w:fill="BFE7EF"/>
            <w:noWrap/>
            <w:vAlign w:val="center"/>
            <w:hideMark/>
          </w:tcPr>
          <w:p w14:paraId="7A87E631" w14:textId="4D3AA108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10.41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±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4.68</w:t>
            </w:r>
          </w:p>
        </w:tc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BFE7EF"/>
            <w:noWrap/>
            <w:vAlign w:val="center"/>
            <w:hideMark/>
          </w:tcPr>
          <w:p w14:paraId="4A96D96A" w14:textId="0403E89E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11.60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±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5.31</w:t>
            </w:r>
          </w:p>
        </w:tc>
        <w:tc>
          <w:tcPr>
            <w:tcW w:w="965" w:type="pct"/>
            <w:tcBorders>
              <w:top w:val="nil"/>
              <w:left w:val="nil"/>
              <w:right w:val="nil"/>
            </w:tcBorders>
            <w:shd w:val="clear" w:color="auto" w:fill="BFE7EF"/>
            <w:noWrap/>
            <w:vAlign w:val="center"/>
            <w:hideMark/>
          </w:tcPr>
          <w:p w14:paraId="181F9BD7" w14:textId="4E2C12B5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9.49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±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3.91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BFE7EF"/>
            <w:noWrap/>
            <w:vAlign w:val="center"/>
            <w:hideMark/>
          </w:tcPr>
          <w:p w14:paraId="0FAA42E7" w14:textId="77777777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02</w:t>
            </w:r>
          </w:p>
        </w:tc>
      </w:tr>
      <w:tr w:rsidR="007D5291" w:rsidRPr="007D5291" w14:paraId="1F710C1B" w14:textId="77777777" w:rsidTr="008A4555">
        <w:trPr>
          <w:trHeight w:val="310"/>
        </w:trPr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D774D" w14:textId="2AF89A68" w:rsidR="00A77993" w:rsidRPr="007D5291" w:rsidRDefault="00A77993" w:rsidP="00255CB9">
            <w:pPr>
              <w:widowControl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LL/MLD</w:t>
            </w:r>
            <w:r w:rsidR="00695207" w:rsidRPr="007D5291">
              <w:rPr>
                <w:rFonts w:ascii="Times New Roman" w:hAnsi="Times New Roman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69F8F" w14:textId="77777777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2.99(1.11-9.09)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421F2" w14:textId="77777777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7.70(3.33-18.44)</w:t>
            </w:r>
          </w:p>
        </w:tc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6F117" w14:textId="77777777" w:rsidR="00A77993" w:rsidRPr="007D5291" w:rsidRDefault="00A77993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1.34(0.60-2.93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BF7B0" w14:textId="2AC49813" w:rsidR="00A77993" w:rsidRPr="007D5291" w:rsidRDefault="00A6707A" w:rsidP="0069520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&lt;</w:t>
            </w:r>
            <w:r w:rsidR="00A77993" w:rsidRPr="007D5291">
              <w:rPr>
                <w:rFonts w:ascii="Times New Roman" w:hAnsi="Times New Roman"/>
                <w:kern w:val="0"/>
                <w:szCs w:val="21"/>
              </w:rPr>
              <w:t>0.0001</w:t>
            </w:r>
          </w:p>
        </w:tc>
      </w:tr>
      <w:tr w:rsidR="008A4555" w:rsidRPr="007D5291" w14:paraId="22EEF45A" w14:textId="77777777" w:rsidTr="008A4555">
        <w:trPr>
          <w:trHeight w:val="31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6D668" w14:textId="0F2BDF89" w:rsidR="008A4555" w:rsidRPr="007D5291" w:rsidRDefault="008A4555" w:rsidP="008A4555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proofErr w:type="gramStart"/>
            <w:r w:rsidRPr="007D5291">
              <w:rPr>
                <w:rFonts w:ascii="Times New Roman" w:hAnsi="Times New Roman"/>
                <w:i/>
                <w:iCs/>
                <w:kern w:val="0"/>
                <w:szCs w:val="21"/>
              </w:rPr>
              <w:t>Note.—</w:t>
            </w:r>
            <w:proofErr w:type="gramEnd"/>
            <w:r w:rsidRPr="007D5291">
              <w:rPr>
                <w:rFonts w:ascii="Times New Roman" w:hAnsi="Times New Roman"/>
                <w:i/>
                <w:iCs/>
                <w:kern w:val="0"/>
                <w:szCs w:val="21"/>
              </w:rPr>
              <w:t>FFR, fractional flow reserve; QFR, quantitative flow ratio; LAD, left anterior descending artery; LCX, left circumflex artery; RCA, right coronary artery; MLD, minimal lumen diameter; RLD, reference lumen diameter; %DS, percent diameter stenosis; LL, lesion length; BL, side branch at lesion site; ML, multiple</w:t>
            </w:r>
            <w:r w:rsidR="002A435D" w:rsidRPr="007D5291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i/>
                <w:iCs/>
                <w:kern w:val="0"/>
                <w:szCs w:val="21"/>
              </w:rPr>
              <w:t>lesion</w:t>
            </w:r>
            <w:r w:rsidR="002A435D" w:rsidRPr="007D5291">
              <w:rPr>
                <w:rFonts w:ascii="Times New Roman" w:hAnsi="Times New Roman"/>
                <w:i/>
                <w:iCs/>
                <w:kern w:val="0"/>
                <w:szCs w:val="21"/>
              </w:rPr>
              <w:t>s</w:t>
            </w:r>
            <w:r w:rsidRPr="007D5291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 with %DS &gt; 30%. </w:t>
            </w:r>
          </w:p>
          <w:p w14:paraId="64F19506" w14:textId="3A286D95" w:rsidR="008A4555" w:rsidRPr="007D5291" w:rsidRDefault="008A4555" w:rsidP="008A4555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Data are mean ± SD or n (%) or median (interquartile range), and P values were calculated with </w:t>
            </w:r>
            <w:r w:rsidR="00FD43A6" w:rsidRPr="007D5291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aired </w:t>
            </w:r>
            <w:r w:rsidRPr="007D5291">
              <w:rPr>
                <w:rFonts w:ascii="Times New Roman" w:hAnsi="Times New Roman"/>
                <w:i/>
                <w:iCs/>
                <w:kern w:val="0"/>
                <w:szCs w:val="21"/>
              </w:rPr>
              <w:t>t tests or Chi-square tests.</w:t>
            </w:r>
          </w:p>
        </w:tc>
      </w:tr>
      <w:bookmarkEnd w:id="6"/>
    </w:tbl>
    <w:p w14:paraId="21C8401D" w14:textId="04CDC378" w:rsidR="0041698E" w:rsidRPr="007D5291" w:rsidRDefault="0041698E" w:rsidP="0041698E">
      <w:pPr>
        <w:rPr>
          <w:rFonts w:ascii="Times New Roman" w:hAnsi="Times New Roman"/>
          <w:lang w:val="x-none"/>
        </w:rPr>
      </w:pPr>
    </w:p>
    <w:p w14:paraId="2CB74B35" w14:textId="0B6FC8A9" w:rsidR="001E495C" w:rsidRPr="007D5291" w:rsidRDefault="001E495C" w:rsidP="001E495C">
      <w:pPr>
        <w:pStyle w:val="1"/>
        <w:spacing w:line="324" w:lineRule="auto"/>
        <w:rPr>
          <w:rFonts w:ascii="Times New Roman" w:hAnsi="Times New Roman"/>
          <w:sz w:val="21"/>
          <w:szCs w:val="21"/>
          <w:lang w:eastAsia="zh-CN"/>
        </w:rPr>
      </w:pPr>
      <w:r w:rsidRPr="007D5291">
        <w:rPr>
          <w:rFonts w:ascii="Times New Roman" w:hAnsi="Times New Roman"/>
          <w:sz w:val="21"/>
          <w:szCs w:val="21"/>
        </w:rPr>
        <w:t xml:space="preserve">SI Appendix III: </w:t>
      </w:r>
      <w:r w:rsidRPr="007D5291">
        <w:rPr>
          <w:rFonts w:ascii="Times New Roman" w:hAnsi="Times New Roman"/>
          <w:sz w:val="21"/>
          <w:szCs w:val="21"/>
          <w:lang w:eastAsia="zh-CN"/>
        </w:rPr>
        <w:t xml:space="preserve">Logistic regression model with </w:t>
      </w:r>
      <w:r w:rsidR="009649DB" w:rsidRPr="007D5291">
        <w:rPr>
          <w:rFonts w:ascii="Times New Roman" w:hAnsi="Times New Roman"/>
          <w:sz w:val="21"/>
          <w:szCs w:val="21"/>
          <w:lang w:eastAsia="zh-CN"/>
        </w:rPr>
        <w:t xml:space="preserve">a </w:t>
      </w:r>
      <w:r w:rsidRPr="007D5291">
        <w:rPr>
          <w:rFonts w:ascii="Times New Roman" w:hAnsi="Times New Roman"/>
          <w:sz w:val="21"/>
          <w:szCs w:val="21"/>
          <w:lang w:eastAsia="zh-CN"/>
        </w:rPr>
        <w:t>single lesion parameter added to QFR</w:t>
      </w:r>
    </w:p>
    <w:p w14:paraId="1DE7B203" w14:textId="5E93F938" w:rsidR="008A7C8C" w:rsidRPr="007D5291" w:rsidRDefault="008A7C8C" w:rsidP="008A7C8C">
      <w:pPr>
        <w:ind w:firstLine="420"/>
        <w:rPr>
          <w:rFonts w:ascii="Times New Roman" w:hAnsi="Times New Roman"/>
        </w:rPr>
      </w:pPr>
      <w:r w:rsidRPr="007D5291">
        <w:rPr>
          <w:rFonts w:ascii="Times New Roman" w:hAnsi="Times New Roman"/>
        </w:rPr>
        <w:t xml:space="preserve">Bivariate logistic regression was applied to construct predictive models combining </w:t>
      </w:r>
      <w:r w:rsidR="009649DB" w:rsidRPr="007D5291">
        <w:rPr>
          <w:rFonts w:ascii="Times New Roman" w:hAnsi="Times New Roman"/>
        </w:rPr>
        <w:t xml:space="preserve">a </w:t>
      </w:r>
      <w:r w:rsidRPr="007D5291">
        <w:rPr>
          <w:rFonts w:ascii="Times New Roman" w:hAnsi="Times New Roman"/>
        </w:rPr>
        <w:t xml:space="preserve">single </w:t>
      </w:r>
      <w:r w:rsidRPr="007D5291">
        <w:rPr>
          <w:rFonts w:ascii="Times New Roman" w:hAnsi="Times New Roman"/>
        </w:rPr>
        <w:lastRenderedPageBreak/>
        <w:t>lesion parameter with QFR for the prediction of myocardial ischemia (Table 3). As for the patients with stable angina, among the eight lesion parameters used in th</w:t>
      </w:r>
      <w:r w:rsidR="00F3431C" w:rsidRPr="007D5291">
        <w:rPr>
          <w:rFonts w:ascii="Times New Roman" w:hAnsi="Times New Roman"/>
        </w:rPr>
        <w:t>e present</w:t>
      </w:r>
      <w:r w:rsidRPr="007D5291">
        <w:rPr>
          <w:rFonts w:ascii="Times New Roman" w:hAnsi="Times New Roman"/>
        </w:rPr>
        <w:t xml:space="preserve"> study (i.e.</w:t>
      </w:r>
      <w:r w:rsidR="009649DB" w:rsidRPr="007D5291">
        <w:rPr>
          <w:rFonts w:ascii="Times New Roman" w:hAnsi="Times New Roman"/>
        </w:rPr>
        <w:t>,</w:t>
      </w:r>
      <w:r w:rsidRPr="007D5291">
        <w:rPr>
          <w:rFonts w:ascii="Times New Roman" w:hAnsi="Times New Roman"/>
        </w:rPr>
        <w:t xml:space="preserve"> LAD, BL, ML, MLD, RLD, %DS, LL</w:t>
      </w:r>
      <w:r w:rsidR="009649DB" w:rsidRPr="007D5291">
        <w:rPr>
          <w:rFonts w:ascii="Times New Roman" w:hAnsi="Times New Roman"/>
        </w:rPr>
        <w:t xml:space="preserve"> and</w:t>
      </w:r>
      <w:r w:rsidRPr="007D5291">
        <w:rPr>
          <w:rFonts w:ascii="Times New Roman" w:hAnsi="Times New Roman"/>
        </w:rPr>
        <w:t xml:space="preserve"> LL/MLD</w:t>
      </w:r>
      <w:r w:rsidRPr="007D5291">
        <w:rPr>
          <w:rFonts w:ascii="Times New Roman" w:hAnsi="Times New Roman"/>
          <w:vertAlign w:val="superscript"/>
        </w:rPr>
        <w:t>4</w:t>
      </w:r>
      <w:r w:rsidR="009649DB" w:rsidRPr="007D5291">
        <w:rPr>
          <w:rFonts w:ascii="Times New Roman" w:hAnsi="Times New Roman"/>
        </w:rPr>
        <w:t xml:space="preserve"> with</w:t>
      </w:r>
      <w:r w:rsidRPr="007D5291">
        <w:rPr>
          <w:rFonts w:ascii="Times New Roman" w:hAnsi="Times New Roman"/>
        </w:rPr>
        <w:t xml:space="preserve"> the former three </w:t>
      </w:r>
      <w:r w:rsidR="009649DB" w:rsidRPr="007D5291">
        <w:rPr>
          <w:rFonts w:ascii="Times New Roman" w:hAnsi="Times New Roman"/>
        </w:rPr>
        <w:t>being</w:t>
      </w:r>
      <w:r w:rsidRPr="007D5291">
        <w:rPr>
          <w:rFonts w:ascii="Times New Roman" w:hAnsi="Times New Roman"/>
        </w:rPr>
        <w:t xml:space="preserve"> dichotomous variables), LAD (odds ratio</w:t>
      </w:r>
      <w:r w:rsidR="009649DB" w:rsidRPr="007D5291">
        <w:rPr>
          <w:rFonts w:ascii="Times New Roman" w:hAnsi="Times New Roman"/>
        </w:rPr>
        <w:t xml:space="preserve"> = </w:t>
      </w:r>
      <w:r w:rsidRPr="007D5291">
        <w:rPr>
          <w:rFonts w:ascii="Times New Roman" w:hAnsi="Times New Roman"/>
        </w:rPr>
        <w:t>0.334, P = 0.04), BL (odds ratio</w:t>
      </w:r>
      <w:r w:rsidR="009649DB" w:rsidRPr="007D5291">
        <w:rPr>
          <w:rFonts w:ascii="Times New Roman" w:hAnsi="Times New Roman"/>
        </w:rPr>
        <w:t xml:space="preserve"> =</w:t>
      </w:r>
      <w:r w:rsidRPr="007D5291">
        <w:rPr>
          <w:rFonts w:ascii="Times New Roman" w:hAnsi="Times New Roman"/>
        </w:rPr>
        <w:t xml:space="preserve"> 0.261, P = 0.008), MLD (odds ratio</w:t>
      </w:r>
      <w:r w:rsidR="009649DB" w:rsidRPr="007D5291">
        <w:rPr>
          <w:rFonts w:ascii="Times New Roman" w:hAnsi="Times New Roman"/>
        </w:rPr>
        <w:t xml:space="preserve"> = </w:t>
      </w:r>
      <w:r w:rsidRPr="007D5291">
        <w:rPr>
          <w:rFonts w:ascii="Times New Roman" w:hAnsi="Times New Roman"/>
        </w:rPr>
        <w:t>0.055, P &lt; 0.0001), RLD (odds ratio</w:t>
      </w:r>
      <w:r w:rsidR="009649DB" w:rsidRPr="007D5291">
        <w:rPr>
          <w:rFonts w:ascii="Times New Roman" w:hAnsi="Times New Roman"/>
        </w:rPr>
        <w:t xml:space="preserve"> = </w:t>
      </w:r>
      <w:r w:rsidRPr="007D5291">
        <w:rPr>
          <w:rFonts w:ascii="Times New Roman" w:hAnsi="Times New Roman"/>
        </w:rPr>
        <w:t>0.368, P = 0.02), %DS (odds ratio</w:t>
      </w:r>
      <w:r w:rsidR="009649DB" w:rsidRPr="007D5291">
        <w:rPr>
          <w:rFonts w:ascii="Times New Roman" w:hAnsi="Times New Roman"/>
        </w:rPr>
        <w:t xml:space="preserve"> =</w:t>
      </w:r>
      <w:r w:rsidRPr="007D5291">
        <w:rPr>
          <w:rFonts w:ascii="Times New Roman" w:hAnsi="Times New Roman"/>
        </w:rPr>
        <w:t xml:space="preserve"> 1.085, P = 0.001) and LL/MLD</w:t>
      </w:r>
      <w:r w:rsidRPr="007D5291">
        <w:rPr>
          <w:rFonts w:ascii="Times New Roman" w:hAnsi="Times New Roman"/>
          <w:vertAlign w:val="superscript"/>
        </w:rPr>
        <w:t>4</w:t>
      </w:r>
      <w:r w:rsidRPr="007D5291">
        <w:rPr>
          <w:rFonts w:ascii="Times New Roman" w:hAnsi="Times New Roman"/>
        </w:rPr>
        <w:t xml:space="preserve"> (odds ratio</w:t>
      </w:r>
      <w:r w:rsidR="009649DB" w:rsidRPr="007D5291">
        <w:rPr>
          <w:rFonts w:ascii="Times New Roman" w:hAnsi="Times New Roman"/>
        </w:rPr>
        <w:t xml:space="preserve"> = </w:t>
      </w:r>
      <w:r w:rsidRPr="007D5291">
        <w:rPr>
          <w:rFonts w:ascii="Times New Roman" w:hAnsi="Times New Roman"/>
        </w:rPr>
        <w:t>1.219, P = 0.002) were effective predictors for predicting myocardial ischemia when added to QFR. As for the patients with unstable angina, among the eight lesion parameters used in th</w:t>
      </w:r>
      <w:r w:rsidR="009649DB" w:rsidRPr="007D5291">
        <w:rPr>
          <w:rFonts w:ascii="Times New Roman" w:hAnsi="Times New Roman"/>
        </w:rPr>
        <w:t>e present</w:t>
      </w:r>
      <w:r w:rsidRPr="007D5291">
        <w:rPr>
          <w:rFonts w:ascii="Times New Roman" w:hAnsi="Times New Roman"/>
        </w:rPr>
        <w:t xml:space="preserve"> study (i.e.</w:t>
      </w:r>
      <w:r w:rsidR="003D39ED" w:rsidRPr="007D5291">
        <w:rPr>
          <w:rFonts w:ascii="Times New Roman" w:hAnsi="Times New Roman"/>
        </w:rPr>
        <w:t>,</w:t>
      </w:r>
      <w:r w:rsidRPr="007D5291">
        <w:rPr>
          <w:rFonts w:ascii="Times New Roman" w:hAnsi="Times New Roman"/>
        </w:rPr>
        <w:t xml:space="preserve"> LAD, BL, ML, MLD, RLD, %DS, LL</w:t>
      </w:r>
      <w:r w:rsidR="003D39ED" w:rsidRPr="007D5291">
        <w:rPr>
          <w:rFonts w:ascii="Times New Roman" w:hAnsi="Times New Roman"/>
        </w:rPr>
        <w:t xml:space="preserve"> and</w:t>
      </w:r>
      <w:r w:rsidRPr="007D5291">
        <w:rPr>
          <w:rFonts w:ascii="Times New Roman" w:hAnsi="Times New Roman"/>
        </w:rPr>
        <w:t xml:space="preserve"> LL/MLD</w:t>
      </w:r>
      <w:r w:rsidRPr="007D5291">
        <w:rPr>
          <w:rFonts w:ascii="Times New Roman" w:hAnsi="Times New Roman"/>
          <w:vertAlign w:val="superscript"/>
        </w:rPr>
        <w:t>4</w:t>
      </w:r>
      <w:r w:rsidRPr="007D5291">
        <w:rPr>
          <w:rFonts w:ascii="Times New Roman" w:hAnsi="Times New Roman"/>
        </w:rPr>
        <w:t>), none of them were able to predict myocardial ischemia as the P value of the lesion ind</w:t>
      </w:r>
      <w:r w:rsidR="003D39ED" w:rsidRPr="007D5291">
        <w:rPr>
          <w:rFonts w:ascii="Times New Roman" w:hAnsi="Times New Roman"/>
        </w:rPr>
        <w:t>ices</w:t>
      </w:r>
      <w:r w:rsidRPr="007D5291">
        <w:rPr>
          <w:rFonts w:ascii="Times New Roman" w:hAnsi="Times New Roman"/>
        </w:rPr>
        <w:t xml:space="preserve"> in each model were all larger than 0.05 (Supplement SI Appendix III, Table 3)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01"/>
        <w:gridCol w:w="2126"/>
        <w:gridCol w:w="1135"/>
        <w:gridCol w:w="2126"/>
        <w:gridCol w:w="1218"/>
      </w:tblGrid>
      <w:tr w:rsidR="007D5291" w:rsidRPr="007D5291" w14:paraId="7DAAE4B6" w14:textId="77777777" w:rsidTr="00EA6B15">
        <w:trPr>
          <w:trHeight w:val="280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DD9BB3" w14:textId="23BA5665" w:rsidR="00EA6B15" w:rsidRPr="007D5291" w:rsidRDefault="00EA6B15" w:rsidP="00EA6B15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bookmarkStart w:id="8" w:name="_Hlk101542808"/>
            <w:r w:rsidRPr="007D529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 xml:space="preserve">Table </w:t>
            </w: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3|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 xml:space="preserve">Logistic regression model with </w:t>
            </w:r>
            <w:r w:rsidR="003D39ED" w:rsidRPr="007D5291">
              <w:rPr>
                <w:rFonts w:ascii="Times New Roman" w:hAnsi="Times New Roman"/>
                <w:kern w:val="0"/>
                <w:szCs w:val="21"/>
              </w:rPr>
              <w:t xml:space="preserve">a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single lesion parameter added to QFR</w:t>
            </w:r>
          </w:p>
        </w:tc>
      </w:tr>
      <w:tr w:rsidR="007D5291" w:rsidRPr="007D5291" w14:paraId="1D73B8D8" w14:textId="77777777" w:rsidTr="005B18E8">
        <w:trPr>
          <w:trHeight w:val="280"/>
        </w:trPr>
        <w:tc>
          <w:tcPr>
            <w:tcW w:w="102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0F9FD" w14:textId="4A13213F" w:rsidR="00B94726" w:rsidRPr="007D5291" w:rsidRDefault="00B94726" w:rsidP="001E495C">
            <w:pPr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Predictive model</w:t>
            </w:r>
          </w:p>
        </w:tc>
        <w:tc>
          <w:tcPr>
            <w:tcW w:w="196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F1078" w14:textId="67BD6A15" w:rsidR="00B94726" w:rsidRPr="007D5291" w:rsidRDefault="00B94726" w:rsidP="001E495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Stable</w:t>
            </w:r>
            <w:r w:rsidR="007154E9"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angina</w:t>
            </w:r>
          </w:p>
        </w:tc>
        <w:tc>
          <w:tcPr>
            <w:tcW w:w="20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1C15C" w14:textId="73F23BC8" w:rsidR="00B94726" w:rsidRPr="007D5291" w:rsidRDefault="00B94726" w:rsidP="001E495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Unstable</w:t>
            </w:r>
            <w:r w:rsidR="007154E9"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angina</w:t>
            </w:r>
          </w:p>
        </w:tc>
      </w:tr>
      <w:tr w:rsidR="007D5291" w:rsidRPr="007D5291" w14:paraId="4CB88FE7" w14:textId="77777777" w:rsidTr="005B18E8">
        <w:trPr>
          <w:trHeight w:val="600"/>
        </w:trPr>
        <w:tc>
          <w:tcPr>
            <w:tcW w:w="1024" w:type="pct"/>
            <w:vMerge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8708D0" w14:textId="532B9580" w:rsidR="001E495C" w:rsidRPr="007D5291" w:rsidRDefault="001E495C" w:rsidP="001E495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6A054F" w14:textId="77777777" w:rsidR="001E495C" w:rsidRPr="007D5291" w:rsidRDefault="001E495C" w:rsidP="001E495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OR (95% CI)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5A50FC" w14:textId="77777777" w:rsidR="001E495C" w:rsidRPr="007D5291" w:rsidRDefault="001E495C" w:rsidP="001E495C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  <w:t xml:space="preserve">P </w:t>
            </w: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value of lesion index</w:t>
            </w:r>
          </w:p>
        </w:tc>
        <w:tc>
          <w:tcPr>
            <w:tcW w:w="128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E1B09C" w14:textId="77777777" w:rsidR="001E495C" w:rsidRPr="007D5291" w:rsidRDefault="001E495C" w:rsidP="001E495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OR (95% CI)</w:t>
            </w: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411B14" w14:textId="77777777" w:rsidR="001E495C" w:rsidRPr="007D5291" w:rsidRDefault="001E495C" w:rsidP="001E495C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  <w:t xml:space="preserve">P </w:t>
            </w: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value of lesion index</w:t>
            </w:r>
          </w:p>
        </w:tc>
      </w:tr>
      <w:tr w:rsidR="007D5291" w:rsidRPr="007D5291" w14:paraId="4149F0FE" w14:textId="77777777" w:rsidTr="005B18E8">
        <w:trPr>
          <w:trHeight w:val="310"/>
        </w:trPr>
        <w:tc>
          <w:tcPr>
            <w:tcW w:w="1024" w:type="pct"/>
            <w:shd w:val="clear" w:color="auto" w:fill="BFE7EF"/>
            <w:vAlign w:val="center"/>
            <w:hideMark/>
          </w:tcPr>
          <w:p w14:paraId="5F756F40" w14:textId="77777777" w:rsidR="001E495C" w:rsidRPr="007D5291" w:rsidRDefault="001E495C" w:rsidP="001E495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QFR+LAD</w:t>
            </w:r>
          </w:p>
        </w:tc>
        <w:tc>
          <w:tcPr>
            <w:tcW w:w="1280" w:type="pct"/>
            <w:shd w:val="clear" w:color="auto" w:fill="BFE7EF"/>
            <w:noWrap/>
            <w:vAlign w:val="center"/>
            <w:hideMark/>
          </w:tcPr>
          <w:p w14:paraId="3739DE64" w14:textId="08E07A0D" w:rsidR="001E495C" w:rsidRPr="007D5291" w:rsidRDefault="001E495C" w:rsidP="001E495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334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(0.118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-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0.941)</w:t>
            </w:r>
          </w:p>
        </w:tc>
        <w:tc>
          <w:tcPr>
            <w:tcW w:w="683" w:type="pct"/>
            <w:shd w:val="clear" w:color="auto" w:fill="BFE7EF"/>
            <w:noWrap/>
            <w:vAlign w:val="center"/>
            <w:hideMark/>
          </w:tcPr>
          <w:p w14:paraId="42156AA2" w14:textId="6E77CDBC" w:rsidR="001E495C" w:rsidRPr="007D5291" w:rsidRDefault="001E495C" w:rsidP="001E495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0.0</w:t>
            </w:r>
            <w:r w:rsidR="009056E5"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1280" w:type="pct"/>
            <w:shd w:val="clear" w:color="auto" w:fill="BFE7EF"/>
            <w:noWrap/>
            <w:vAlign w:val="center"/>
            <w:hideMark/>
          </w:tcPr>
          <w:p w14:paraId="4AA8AD8E" w14:textId="7BF2CC2B" w:rsidR="001E495C" w:rsidRPr="007D5291" w:rsidRDefault="001E495C" w:rsidP="001E495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236</w:t>
            </w:r>
            <w:r w:rsidR="005B18E8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(0.015</w:t>
            </w:r>
            <w:r w:rsidR="005B18E8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-</w:t>
            </w:r>
            <w:r w:rsidR="005B18E8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3.817)</w:t>
            </w:r>
          </w:p>
        </w:tc>
        <w:tc>
          <w:tcPr>
            <w:tcW w:w="733" w:type="pct"/>
            <w:shd w:val="clear" w:color="auto" w:fill="BFE7EF"/>
            <w:noWrap/>
            <w:vAlign w:val="center"/>
            <w:hideMark/>
          </w:tcPr>
          <w:p w14:paraId="4416FF38" w14:textId="79AC4650" w:rsidR="001E495C" w:rsidRPr="007D5291" w:rsidRDefault="001E495C" w:rsidP="001E495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31</w:t>
            </w:r>
          </w:p>
        </w:tc>
      </w:tr>
      <w:tr w:rsidR="007D5291" w:rsidRPr="007D5291" w14:paraId="64CC0051" w14:textId="77777777" w:rsidTr="005B18E8">
        <w:trPr>
          <w:trHeight w:val="310"/>
        </w:trPr>
        <w:tc>
          <w:tcPr>
            <w:tcW w:w="1024" w:type="pct"/>
            <w:shd w:val="clear" w:color="auto" w:fill="auto"/>
            <w:vAlign w:val="center"/>
            <w:hideMark/>
          </w:tcPr>
          <w:p w14:paraId="4CAF1E75" w14:textId="77777777" w:rsidR="001E495C" w:rsidRPr="007D5291" w:rsidRDefault="001E495C" w:rsidP="001E495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QFR+BL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14:paraId="753054B4" w14:textId="48F8A8E9" w:rsidR="001E495C" w:rsidRPr="007D5291" w:rsidRDefault="001E495C" w:rsidP="001E495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261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(0.097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-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0.707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A2E744D" w14:textId="77777777" w:rsidR="001E495C" w:rsidRPr="007D5291" w:rsidRDefault="001E495C" w:rsidP="001E495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0.008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14:paraId="43309201" w14:textId="4238052F" w:rsidR="001E495C" w:rsidRPr="007D5291" w:rsidRDefault="001E495C" w:rsidP="001E495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874</w:t>
            </w:r>
            <w:r w:rsidR="005B18E8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(0.108</w:t>
            </w:r>
            <w:r w:rsidR="005B18E8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-</w:t>
            </w:r>
            <w:r w:rsidR="005B18E8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7.068)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395DF6A6" w14:textId="3D1967C9" w:rsidR="001E495C" w:rsidRPr="007D5291" w:rsidRDefault="001E495C" w:rsidP="001E495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</w:t>
            </w:r>
            <w:r w:rsidR="009056E5" w:rsidRPr="007D5291">
              <w:rPr>
                <w:rFonts w:ascii="Times New Roman" w:hAnsi="Times New Roman"/>
                <w:kern w:val="0"/>
                <w:szCs w:val="21"/>
              </w:rPr>
              <w:t>90</w:t>
            </w:r>
          </w:p>
        </w:tc>
      </w:tr>
      <w:tr w:rsidR="007D5291" w:rsidRPr="007D5291" w14:paraId="62E70C03" w14:textId="77777777" w:rsidTr="005B18E8">
        <w:trPr>
          <w:trHeight w:val="310"/>
        </w:trPr>
        <w:tc>
          <w:tcPr>
            <w:tcW w:w="1024" w:type="pct"/>
            <w:shd w:val="clear" w:color="auto" w:fill="BFE7EF"/>
            <w:vAlign w:val="center"/>
            <w:hideMark/>
          </w:tcPr>
          <w:p w14:paraId="0134FE3E" w14:textId="77777777" w:rsidR="001E495C" w:rsidRPr="007D5291" w:rsidRDefault="001E495C" w:rsidP="001E495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QFR+ML</w:t>
            </w:r>
          </w:p>
        </w:tc>
        <w:tc>
          <w:tcPr>
            <w:tcW w:w="1280" w:type="pct"/>
            <w:shd w:val="clear" w:color="auto" w:fill="BFE7EF"/>
            <w:noWrap/>
            <w:vAlign w:val="center"/>
            <w:hideMark/>
          </w:tcPr>
          <w:p w14:paraId="690A49B1" w14:textId="6BFD022E" w:rsidR="001E495C" w:rsidRPr="007D5291" w:rsidRDefault="001E495C" w:rsidP="001E495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833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(0.313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-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2.221)</w:t>
            </w:r>
          </w:p>
        </w:tc>
        <w:tc>
          <w:tcPr>
            <w:tcW w:w="683" w:type="pct"/>
            <w:shd w:val="clear" w:color="auto" w:fill="BFE7EF"/>
            <w:noWrap/>
            <w:vAlign w:val="center"/>
            <w:hideMark/>
          </w:tcPr>
          <w:p w14:paraId="4AB9FBD8" w14:textId="33A7980C" w:rsidR="001E495C" w:rsidRPr="007D5291" w:rsidRDefault="001E495C" w:rsidP="001E495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7</w:t>
            </w:r>
            <w:r w:rsidR="009056E5" w:rsidRPr="007D5291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280" w:type="pct"/>
            <w:shd w:val="clear" w:color="auto" w:fill="BFE7EF"/>
            <w:noWrap/>
            <w:vAlign w:val="center"/>
            <w:hideMark/>
          </w:tcPr>
          <w:p w14:paraId="5BFF6C07" w14:textId="1A6CF09E" w:rsidR="001E495C" w:rsidRPr="007D5291" w:rsidRDefault="001E495C" w:rsidP="001E495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134</w:t>
            </w:r>
            <w:r w:rsidR="005B18E8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(0.002</w:t>
            </w:r>
            <w:r w:rsidR="005B18E8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-</w:t>
            </w:r>
            <w:r w:rsidR="005B18E8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8.533)</w:t>
            </w:r>
          </w:p>
        </w:tc>
        <w:tc>
          <w:tcPr>
            <w:tcW w:w="733" w:type="pct"/>
            <w:shd w:val="clear" w:color="auto" w:fill="BFE7EF"/>
            <w:noWrap/>
            <w:vAlign w:val="center"/>
            <w:hideMark/>
          </w:tcPr>
          <w:p w14:paraId="70E02B39" w14:textId="12AF5939" w:rsidR="001E495C" w:rsidRPr="007D5291" w:rsidRDefault="001E495C" w:rsidP="001E495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34</w:t>
            </w:r>
          </w:p>
        </w:tc>
      </w:tr>
      <w:tr w:rsidR="007D5291" w:rsidRPr="007D5291" w14:paraId="4328F25F" w14:textId="77777777" w:rsidTr="005B18E8">
        <w:trPr>
          <w:trHeight w:val="310"/>
        </w:trPr>
        <w:tc>
          <w:tcPr>
            <w:tcW w:w="1024" w:type="pct"/>
            <w:shd w:val="clear" w:color="auto" w:fill="auto"/>
            <w:vAlign w:val="center"/>
            <w:hideMark/>
          </w:tcPr>
          <w:p w14:paraId="54C4B4EB" w14:textId="77777777" w:rsidR="001E495C" w:rsidRPr="007D5291" w:rsidRDefault="001E495C" w:rsidP="001E495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QFR+MLD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14:paraId="195D6F71" w14:textId="59996B2F" w:rsidR="001E495C" w:rsidRPr="007D5291" w:rsidRDefault="001E495C" w:rsidP="001E495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055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(0.012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-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0.262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0891440" w14:textId="2B415E5A" w:rsidR="001E495C" w:rsidRPr="007D5291" w:rsidRDefault="00B94726" w:rsidP="001E495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&lt;</w:t>
            </w:r>
            <w:r w:rsidR="001E495C"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0</w:t>
            </w: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.</w:t>
            </w:r>
            <w:r w:rsidR="001E495C"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0001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14:paraId="15DA98B2" w14:textId="6BE141A2" w:rsidR="001E495C" w:rsidRPr="007D5291" w:rsidRDefault="001E495C" w:rsidP="001E495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508</w:t>
            </w:r>
            <w:r w:rsidR="005B18E8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(0.017</w:t>
            </w:r>
            <w:r w:rsidR="005B18E8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-</w:t>
            </w:r>
            <w:r w:rsidR="005B18E8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15.560)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7E20960A" w14:textId="039D922F" w:rsidR="001E495C" w:rsidRPr="007D5291" w:rsidRDefault="001E495C" w:rsidP="001E495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</w:t>
            </w:r>
            <w:r w:rsidR="009056E5" w:rsidRPr="007D5291">
              <w:rPr>
                <w:rFonts w:ascii="Times New Roman" w:hAnsi="Times New Roman"/>
                <w:kern w:val="0"/>
                <w:szCs w:val="21"/>
              </w:rPr>
              <w:t>70</w:t>
            </w:r>
          </w:p>
        </w:tc>
      </w:tr>
      <w:tr w:rsidR="007D5291" w:rsidRPr="007D5291" w14:paraId="60EBCA37" w14:textId="77777777" w:rsidTr="005B18E8">
        <w:trPr>
          <w:trHeight w:val="310"/>
        </w:trPr>
        <w:tc>
          <w:tcPr>
            <w:tcW w:w="1024" w:type="pct"/>
            <w:shd w:val="clear" w:color="auto" w:fill="BFE7EF"/>
            <w:vAlign w:val="center"/>
            <w:hideMark/>
          </w:tcPr>
          <w:p w14:paraId="14E7005B" w14:textId="77777777" w:rsidR="001E495C" w:rsidRPr="007D5291" w:rsidRDefault="001E495C" w:rsidP="001E495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QFR+RLD</w:t>
            </w:r>
          </w:p>
        </w:tc>
        <w:tc>
          <w:tcPr>
            <w:tcW w:w="1280" w:type="pct"/>
            <w:shd w:val="clear" w:color="auto" w:fill="BFE7EF"/>
            <w:noWrap/>
            <w:vAlign w:val="center"/>
            <w:hideMark/>
          </w:tcPr>
          <w:p w14:paraId="7D054E5D" w14:textId="02BF2654" w:rsidR="001E495C" w:rsidRPr="007D5291" w:rsidRDefault="001E495C" w:rsidP="001E495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368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(0.164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-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0.824)</w:t>
            </w:r>
          </w:p>
        </w:tc>
        <w:tc>
          <w:tcPr>
            <w:tcW w:w="683" w:type="pct"/>
            <w:shd w:val="clear" w:color="auto" w:fill="BFE7EF"/>
            <w:noWrap/>
            <w:vAlign w:val="center"/>
            <w:hideMark/>
          </w:tcPr>
          <w:p w14:paraId="4F9C458A" w14:textId="4A60E429" w:rsidR="001E495C" w:rsidRPr="007D5291" w:rsidRDefault="001E495C" w:rsidP="001E495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0.0</w:t>
            </w:r>
            <w:r w:rsidR="009056E5"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280" w:type="pct"/>
            <w:shd w:val="clear" w:color="auto" w:fill="BFE7EF"/>
            <w:noWrap/>
            <w:vAlign w:val="center"/>
            <w:hideMark/>
          </w:tcPr>
          <w:p w14:paraId="39248D6F" w14:textId="5822652D" w:rsidR="001E495C" w:rsidRPr="007D5291" w:rsidRDefault="001E495C" w:rsidP="001E495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323</w:t>
            </w:r>
            <w:r w:rsidR="005B18E8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(0.030</w:t>
            </w:r>
            <w:r w:rsidR="005B18E8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-</w:t>
            </w:r>
            <w:r w:rsidR="005B18E8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3.473)</w:t>
            </w:r>
          </w:p>
        </w:tc>
        <w:tc>
          <w:tcPr>
            <w:tcW w:w="733" w:type="pct"/>
            <w:shd w:val="clear" w:color="auto" w:fill="BFE7EF"/>
            <w:noWrap/>
            <w:vAlign w:val="center"/>
            <w:hideMark/>
          </w:tcPr>
          <w:p w14:paraId="4A52AE0B" w14:textId="4EFDC2C8" w:rsidR="001E495C" w:rsidRPr="007D5291" w:rsidRDefault="001E495C" w:rsidP="001E495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35</w:t>
            </w:r>
          </w:p>
        </w:tc>
      </w:tr>
      <w:tr w:rsidR="007D5291" w:rsidRPr="007D5291" w14:paraId="6CCFD427" w14:textId="77777777" w:rsidTr="005B18E8">
        <w:trPr>
          <w:trHeight w:val="310"/>
        </w:trPr>
        <w:tc>
          <w:tcPr>
            <w:tcW w:w="1024" w:type="pct"/>
            <w:shd w:val="clear" w:color="auto" w:fill="auto"/>
            <w:vAlign w:val="center"/>
            <w:hideMark/>
          </w:tcPr>
          <w:p w14:paraId="50B9813D" w14:textId="77777777" w:rsidR="001E495C" w:rsidRPr="007D5291" w:rsidRDefault="001E495C" w:rsidP="001E495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QFR+%DS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14:paraId="779FD228" w14:textId="31DF91BC" w:rsidR="001E495C" w:rsidRPr="007D5291" w:rsidRDefault="001E495C" w:rsidP="001E495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1.085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(1.032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-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1.141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94E2FEF" w14:textId="77777777" w:rsidR="001E495C" w:rsidRPr="007D5291" w:rsidRDefault="001E495C" w:rsidP="001E495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0.001</w:t>
            </w:r>
          </w:p>
        </w:tc>
        <w:tc>
          <w:tcPr>
            <w:tcW w:w="1280" w:type="pct"/>
            <w:shd w:val="clear" w:color="auto" w:fill="auto"/>
            <w:noWrap/>
            <w:vAlign w:val="center"/>
            <w:hideMark/>
          </w:tcPr>
          <w:p w14:paraId="5791B0C6" w14:textId="5BC552F1" w:rsidR="001E495C" w:rsidRPr="007D5291" w:rsidRDefault="001E495C" w:rsidP="001E495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1.003</w:t>
            </w:r>
            <w:r w:rsidR="005B18E8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(0.913</w:t>
            </w:r>
            <w:r w:rsidR="005B18E8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-</w:t>
            </w:r>
            <w:r w:rsidR="005B18E8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1.103)</w:t>
            </w:r>
          </w:p>
        </w:tc>
        <w:tc>
          <w:tcPr>
            <w:tcW w:w="733" w:type="pct"/>
            <w:shd w:val="clear" w:color="auto" w:fill="auto"/>
            <w:noWrap/>
            <w:vAlign w:val="center"/>
            <w:hideMark/>
          </w:tcPr>
          <w:p w14:paraId="0B378AAD" w14:textId="782644D9" w:rsidR="001E495C" w:rsidRPr="007D5291" w:rsidRDefault="001E495C" w:rsidP="001E495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94</w:t>
            </w:r>
          </w:p>
        </w:tc>
      </w:tr>
      <w:tr w:rsidR="007D5291" w:rsidRPr="007D5291" w14:paraId="23B66764" w14:textId="77777777" w:rsidTr="005B18E8">
        <w:trPr>
          <w:trHeight w:val="310"/>
        </w:trPr>
        <w:tc>
          <w:tcPr>
            <w:tcW w:w="1024" w:type="pct"/>
            <w:shd w:val="clear" w:color="auto" w:fill="BFE7EF"/>
            <w:vAlign w:val="center"/>
            <w:hideMark/>
          </w:tcPr>
          <w:p w14:paraId="7C0ADD0B" w14:textId="77777777" w:rsidR="001E495C" w:rsidRPr="007D5291" w:rsidRDefault="001E495C" w:rsidP="001E495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QFR+LL</w:t>
            </w:r>
          </w:p>
        </w:tc>
        <w:tc>
          <w:tcPr>
            <w:tcW w:w="1280" w:type="pct"/>
            <w:shd w:val="clear" w:color="auto" w:fill="BFE7EF"/>
            <w:noWrap/>
            <w:vAlign w:val="center"/>
            <w:hideMark/>
          </w:tcPr>
          <w:p w14:paraId="47CED905" w14:textId="1ABEEFA5" w:rsidR="001E495C" w:rsidRPr="007D5291" w:rsidRDefault="001E495C" w:rsidP="001E495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1.071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(0.963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-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1.191)</w:t>
            </w:r>
          </w:p>
        </w:tc>
        <w:tc>
          <w:tcPr>
            <w:tcW w:w="683" w:type="pct"/>
            <w:shd w:val="clear" w:color="auto" w:fill="BFE7EF"/>
            <w:noWrap/>
            <w:vAlign w:val="center"/>
            <w:hideMark/>
          </w:tcPr>
          <w:p w14:paraId="65686F8D" w14:textId="4E359BF1" w:rsidR="001E495C" w:rsidRPr="007D5291" w:rsidRDefault="001E495C" w:rsidP="001E495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2</w:t>
            </w:r>
            <w:r w:rsidR="009056E5" w:rsidRPr="007D5291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280" w:type="pct"/>
            <w:shd w:val="clear" w:color="auto" w:fill="BFE7EF"/>
            <w:noWrap/>
            <w:vAlign w:val="center"/>
            <w:hideMark/>
          </w:tcPr>
          <w:p w14:paraId="728C7326" w14:textId="7606B038" w:rsidR="001E495C" w:rsidRPr="007D5291" w:rsidRDefault="001E495C" w:rsidP="001E495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866</w:t>
            </w:r>
            <w:r w:rsidR="005B18E8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(0.649</w:t>
            </w:r>
            <w:r w:rsidR="005B18E8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-</w:t>
            </w:r>
            <w:r w:rsidR="005B18E8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1.154)</w:t>
            </w:r>
          </w:p>
        </w:tc>
        <w:tc>
          <w:tcPr>
            <w:tcW w:w="733" w:type="pct"/>
            <w:shd w:val="clear" w:color="auto" w:fill="BFE7EF"/>
            <w:noWrap/>
            <w:vAlign w:val="center"/>
            <w:hideMark/>
          </w:tcPr>
          <w:p w14:paraId="112A6D79" w14:textId="10132EBF" w:rsidR="001E495C" w:rsidRPr="007D5291" w:rsidRDefault="001E495C" w:rsidP="001E495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3</w:t>
            </w:r>
            <w:r w:rsidR="009056E5" w:rsidRPr="007D5291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</w:tr>
      <w:tr w:rsidR="007D5291" w:rsidRPr="007D5291" w14:paraId="046A7292" w14:textId="77777777" w:rsidTr="005B18E8">
        <w:trPr>
          <w:trHeight w:val="310"/>
        </w:trPr>
        <w:tc>
          <w:tcPr>
            <w:tcW w:w="102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A93628" w14:textId="77777777" w:rsidR="001E495C" w:rsidRPr="007D5291" w:rsidRDefault="001E495C" w:rsidP="001E495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QFR+LL/MLD</w:t>
            </w:r>
            <w:r w:rsidRPr="007D5291">
              <w:rPr>
                <w:rFonts w:ascii="Times New Roman" w:hAnsi="Times New Roman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12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F534E" w14:textId="4E31D556" w:rsidR="001E495C" w:rsidRPr="007D5291" w:rsidRDefault="001E495C" w:rsidP="001E495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1.219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(1.074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-</w:t>
            </w:r>
            <w:r w:rsidR="0017785C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1.384)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A8B6" w14:textId="77777777" w:rsidR="001E495C" w:rsidRPr="007D5291" w:rsidRDefault="001E495C" w:rsidP="001E495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0.002</w:t>
            </w:r>
          </w:p>
        </w:tc>
        <w:tc>
          <w:tcPr>
            <w:tcW w:w="12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40BA3" w14:textId="39649CD4" w:rsidR="001E495C" w:rsidRPr="007D5291" w:rsidRDefault="001E495C" w:rsidP="001E495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972</w:t>
            </w:r>
            <w:r w:rsidR="005B18E8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(0.850</w:t>
            </w:r>
            <w:r w:rsidR="005B18E8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-</w:t>
            </w:r>
            <w:r w:rsidR="005B18E8" w:rsidRPr="007D529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Cs w:val="21"/>
              </w:rPr>
              <w:t>1.111)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F2490" w14:textId="4AF4FD79" w:rsidR="001E495C" w:rsidRPr="007D5291" w:rsidRDefault="001E495C" w:rsidP="001E495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67</w:t>
            </w:r>
          </w:p>
        </w:tc>
      </w:tr>
      <w:tr w:rsidR="00EA6B15" w:rsidRPr="007D5291" w14:paraId="57524EAE" w14:textId="77777777" w:rsidTr="00EA6B15">
        <w:trPr>
          <w:trHeight w:val="310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903BC9" w14:textId="0459E12D" w:rsidR="00EA6B15" w:rsidRPr="007D5291" w:rsidRDefault="00EA6B15" w:rsidP="00EA6B15">
            <w:pPr>
              <w:widowControl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proofErr w:type="gramStart"/>
            <w:r w:rsidRPr="007D5291">
              <w:rPr>
                <w:rFonts w:ascii="Times New Roman" w:hAnsi="Times New Roman"/>
                <w:i/>
                <w:iCs/>
                <w:kern w:val="0"/>
                <w:szCs w:val="21"/>
              </w:rPr>
              <w:t>Note.—</w:t>
            </w:r>
            <w:proofErr w:type="gramEnd"/>
            <w:r w:rsidRPr="007D5291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QFR, quantitative flow ratio; LAD, lesion </w:t>
            </w:r>
            <w:r w:rsidR="00F3431C" w:rsidRPr="007D5291">
              <w:rPr>
                <w:rFonts w:ascii="Times New Roman" w:hAnsi="Times New Roman"/>
                <w:i/>
                <w:iCs/>
                <w:kern w:val="0"/>
                <w:szCs w:val="21"/>
              </w:rPr>
              <w:t>in</w:t>
            </w:r>
            <w:r w:rsidRPr="007D5291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 left anterior descending artery; BL, side branch at lesion site; ML, multiple</w:t>
            </w:r>
            <w:r w:rsidR="00F3431C" w:rsidRPr="007D5291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 </w:t>
            </w:r>
            <w:r w:rsidRPr="007D5291">
              <w:rPr>
                <w:rFonts w:ascii="Times New Roman" w:hAnsi="Times New Roman"/>
                <w:i/>
                <w:iCs/>
                <w:kern w:val="0"/>
                <w:szCs w:val="21"/>
              </w:rPr>
              <w:t>lesion</w:t>
            </w:r>
            <w:r w:rsidR="00F3431C" w:rsidRPr="007D5291">
              <w:rPr>
                <w:rFonts w:ascii="Times New Roman" w:hAnsi="Times New Roman"/>
                <w:i/>
                <w:iCs/>
                <w:kern w:val="0"/>
                <w:szCs w:val="21"/>
              </w:rPr>
              <w:t>s</w:t>
            </w:r>
            <w:r w:rsidRPr="007D5291"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 with %DS &gt; 30%; MLD, minimal lumen diameter; RLD, reference lumen diameter; %DS, percent diameter stenosis; LL, lesion length; OR, odd ratio; CI, confidence interval.</w:t>
            </w:r>
          </w:p>
        </w:tc>
      </w:tr>
    </w:tbl>
    <w:p w14:paraId="64D0925B" w14:textId="1E548067" w:rsidR="001E495C" w:rsidRPr="007D5291" w:rsidRDefault="001E495C" w:rsidP="0041698E">
      <w:pPr>
        <w:rPr>
          <w:rFonts w:ascii="Times New Roman" w:hAnsi="Times New Roman"/>
          <w:lang w:val="x-none"/>
        </w:rPr>
      </w:pPr>
    </w:p>
    <w:bookmarkEnd w:id="8"/>
    <w:p w14:paraId="57B015CE" w14:textId="605A8C64" w:rsidR="005229B4" w:rsidRPr="007D5291" w:rsidRDefault="005229B4" w:rsidP="005229B4">
      <w:pPr>
        <w:pStyle w:val="1"/>
        <w:spacing w:line="324" w:lineRule="auto"/>
        <w:rPr>
          <w:rFonts w:ascii="Times New Roman" w:hAnsi="Times New Roman"/>
          <w:sz w:val="21"/>
          <w:szCs w:val="21"/>
          <w:lang w:val="en-US" w:eastAsia="zh-CN"/>
        </w:rPr>
      </w:pPr>
      <w:r w:rsidRPr="007D5291">
        <w:rPr>
          <w:rFonts w:ascii="Times New Roman" w:hAnsi="Times New Roman"/>
          <w:sz w:val="21"/>
          <w:szCs w:val="21"/>
        </w:rPr>
        <w:t xml:space="preserve">SI Appendix IV: </w:t>
      </w:r>
      <w:r w:rsidR="00D13B6C" w:rsidRPr="007D5291">
        <w:rPr>
          <w:rFonts w:ascii="Times New Roman" w:hAnsi="Times New Roman"/>
          <w:sz w:val="21"/>
          <w:szCs w:val="21"/>
          <w:lang w:val="en-US" w:eastAsia="zh-CN"/>
        </w:rPr>
        <w:t xml:space="preserve">Performance of combined models </w:t>
      </w:r>
      <w:r w:rsidR="00F82E29" w:rsidRPr="007D5291">
        <w:rPr>
          <w:rFonts w:ascii="Times New Roman" w:hAnsi="Times New Roman"/>
          <w:sz w:val="21"/>
          <w:szCs w:val="21"/>
          <w:lang w:val="en-US" w:eastAsia="zh-CN"/>
        </w:rPr>
        <w:t>on patients with stable angina</w:t>
      </w:r>
    </w:p>
    <w:p w14:paraId="0CC8C73A" w14:textId="125EF0A3" w:rsidR="008A7C8C" w:rsidRPr="007D5291" w:rsidRDefault="008A7C8C" w:rsidP="008A7C8C">
      <w:pPr>
        <w:ind w:firstLine="420"/>
        <w:rPr>
          <w:rFonts w:ascii="Times New Roman" w:hAnsi="Times New Roman"/>
        </w:rPr>
      </w:pPr>
      <w:r w:rsidRPr="007D5291">
        <w:rPr>
          <w:rFonts w:ascii="Times New Roman" w:hAnsi="Times New Roman"/>
        </w:rPr>
        <w:t xml:space="preserve">The accuracy, sensitivity, specificity, PPV and NPV of the five models with effective predictors are presented in Table 4. Compared </w:t>
      </w:r>
      <w:r w:rsidR="003D39ED" w:rsidRPr="007D5291">
        <w:rPr>
          <w:rFonts w:ascii="Times New Roman" w:hAnsi="Times New Roman"/>
        </w:rPr>
        <w:t>to</w:t>
      </w:r>
      <w:r w:rsidRPr="007D5291">
        <w:rPr>
          <w:rFonts w:ascii="Times New Roman" w:hAnsi="Times New Roman"/>
        </w:rPr>
        <w:t xml:space="preserve"> QFR, the AUC of the combined model (QFR+MLD) was </w:t>
      </w:r>
      <w:r w:rsidR="003D39ED" w:rsidRPr="007D5291">
        <w:rPr>
          <w:rFonts w:ascii="Times New Roman" w:hAnsi="Times New Roman"/>
        </w:rPr>
        <w:t xml:space="preserve">significantly </w:t>
      </w:r>
      <w:r w:rsidRPr="007D5291">
        <w:rPr>
          <w:rFonts w:ascii="Times New Roman" w:hAnsi="Times New Roman"/>
        </w:rPr>
        <w:t xml:space="preserve">improved without </w:t>
      </w:r>
      <w:r w:rsidR="00F3431C" w:rsidRPr="007D5291">
        <w:rPr>
          <w:rFonts w:ascii="Times New Roman" w:hAnsi="Times New Roman"/>
        </w:rPr>
        <w:t xml:space="preserve">compromised </w:t>
      </w:r>
      <w:r w:rsidRPr="007D5291">
        <w:rPr>
          <w:rFonts w:ascii="Times New Roman" w:hAnsi="Times New Roman"/>
        </w:rPr>
        <w:t>accuracy, specificity and sensitivity (AUC: 0.90 vs. 0.85, P = 0.04; Accuracy: 85.34 vs. 81.90, P = 0.49; Sensitivity: 90.20 vs. 80.39, P = 0.16; Specificity: 81.54 vs. 83.08, P = 0.82)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93"/>
        <w:gridCol w:w="1184"/>
        <w:gridCol w:w="1160"/>
        <w:gridCol w:w="1173"/>
        <w:gridCol w:w="1169"/>
        <w:gridCol w:w="1043"/>
        <w:gridCol w:w="784"/>
      </w:tblGrid>
      <w:tr w:rsidR="007D5291" w:rsidRPr="007D5291" w14:paraId="11D0088A" w14:textId="77777777" w:rsidTr="00543F0D">
        <w:trPr>
          <w:trHeight w:val="300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512A49" w14:textId="043E8C70" w:rsidR="00D13B6C" w:rsidRPr="007D5291" w:rsidRDefault="00D13B6C" w:rsidP="00D13B6C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bookmarkStart w:id="9" w:name="_Hlk101542818"/>
            <w:r w:rsidRPr="007D5291">
              <w:rPr>
                <w:rFonts w:ascii="Times New Roman" w:hAnsi="Times New Roman"/>
                <w:b/>
                <w:bCs/>
                <w:kern w:val="0"/>
                <w:sz w:val="22"/>
              </w:rPr>
              <w:t xml:space="preserve">Table 4| </w:t>
            </w:r>
            <w:r w:rsidRPr="007D5291">
              <w:rPr>
                <w:rFonts w:ascii="Times New Roman" w:hAnsi="Times New Roman"/>
                <w:kern w:val="0"/>
                <w:sz w:val="22"/>
              </w:rPr>
              <w:t xml:space="preserve">Performance of combined models </w:t>
            </w:r>
            <w:r w:rsidR="00F82E29" w:rsidRPr="007D5291">
              <w:rPr>
                <w:rFonts w:ascii="Times New Roman" w:hAnsi="Times New Roman"/>
                <w:szCs w:val="21"/>
              </w:rPr>
              <w:t>on patients with stable angina</w:t>
            </w:r>
          </w:p>
        </w:tc>
      </w:tr>
      <w:tr w:rsidR="007D5291" w:rsidRPr="007D5291" w14:paraId="6AF2B67D" w14:textId="77777777" w:rsidTr="00543F0D">
        <w:trPr>
          <w:trHeight w:val="300"/>
        </w:trPr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84BE8A" w14:textId="77777777" w:rsidR="00D13B6C" w:rsidRPr="007D5291" w:rsidRDefault="00D13B6C" w:rsidP="003E5E1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Predictive model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E8E6C" w14:textId="77777777" w:rsidR="00D13B6C" w:rsidRPr="007D5291" w:rsidRDefault="00D13B6C" w:rsidP="003E5E1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AUC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40BC9" w14:textId="77777777" w:rsidR="00DB4604" w:rsidRPr="007D5291" w:rsidRDefault="00D13B6C" w:rsidP="003E5E1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Accuracy</w:t>
            </w:r>
          </w:p>
          <w:p w14:paraId="58FA9A5A" w14:textId="0ABD41DA" w:rsidR="00D13B6C" w:rsidRPr="007D5291" w:rsidRDefault="00DB4604" w:rsidP="003E5E1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(</w:t>
            </w: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%)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A1FF8" w14:textId="77777777" w:rsidR="003D39ED" w:rsidRPr="007D5291" w:rsidRDefault="00D13B6C" w:rsidP="003E5E1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Sensitivity</w:t>
            </w:r>
          </w:p>
          <w:p w14:paraId="210055B9" w14:textId="43E4F5E5" w:rsidR="00D13B6C" w:rsidRPr="007D5291" w:rsidRDefault="00DB4604" w:rsidP="003E5E1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(</w:t>
            </w: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%)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26EC3" w14:textId="77777777" w:rsidR="003D39ED" w:rsidRPr="007D5291" w:rsidRDefault="00D13B6C" w:rsidP="003E5E1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Specificity</w:t>
            </w:r>
          </w:p>
          <w:p w14:paraId="24E56AAF" w14:textId="1C693567" w:rsidR="00D13B6C" w:rsidRPr="007D5291" w:rsidRDefault="00DB4604" w:rsidP="003E5E1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(</w:t>
            </w: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%)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384CA" w14:textId="77777777" w:rsidR="003E5E10" w:rsidRPr="007D5291" w:rsidRDefault="00D13B6C" w:rsidP="003E5E1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PPV</w:t>
            </w:r>
          </w:p>
          <w:p w14:paraId="103A7233" w14:textId="5563B7EB" w:rsidR="00D13B6C" w:rsidRPr="007D5291" w:rsidRDefault="00DB4604" w:rsidP="003E5E1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(</w:t>
            </w: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%)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5D25B" w14:textId="77777777" w:rsidR="003E5E10" w:rsidRPr="007D5291" w:rsidRDefault="00D13B6C" w:rsidP="003E5E1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NPV</w:t>
            </w:r>
          </w:p>
          <w:p w14:paraId="2D3BD1F7" w14:textId="0ED0219A" w:rsidR="00D13B6C" w:rsidRPr="007D5291" w:rsidRDefault="00DB4604" w:rsidP="003E5E1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(</w:t>
            </w: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%)</w:t>
            </w:r>
          </w:p>
        </w:tc>
      </w:tr>
      <w:tr w:rsidR="007D5291" w:rsidRPr="007D5291" w14:paraId="6A512C0C" w14:textId="77777777" w:rsidTr="00543F0D">
        <w:trPr>
          <w:trHeight w:val="300"/>
        </w:trPr>
        <w:tc>
          <w:tcPr>
            <w:tcW w:w="1079" w:type="pct"/>
            <w:tcBorders>
              <w:top w:val="single" w:sz="4" w:space="0" w:color="auto"/>
            </w:tcBorders>
            <w:shd w:val="clear" w:color="auto" w:fill="BFE7EF"/>
            <w:vAlign w:val="center"/>
            <w:hideMark/>
          </w:tcPr>
          <w:p w14:paraId="7C4FB75E" w14:textId="77777777" w:rsidR="00D13B6C" w:rsidRPr="007D5291" w:rsidRDefault="00D13B6C" w:rsidP="00D13B6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QFR</w:t>
            </w: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BFE7EF"/>
            <w:noWrap/>
            <w:vAlign w:val="bottom"/>
            <w:hideMark/>
          </w:tcPr>
          <w:p w14:paraId="193A88F6" w14:textId="2AB95068" w:rsidR="00D13B6C" w:rsidRPr="007D5291" w:rsidRDefault="00D13B6C" w:rsidP="00D13B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85</w:t>
            </w:r>
          </w:p>
        </w:tc>
        <w:tc>
          <w:tcPr>
            <w:tcW w:w="698" w:type="pct"/>
            <w:tcBorders>
              <w:top w:val="single" w:sz="4" w:space="0" w:color="auto"/>
            </w:tcBorders>
            <w:shd w:val="clear" w:color="auto" w:fill="BFE7EF"/>
            <w:noWrap/>
            <w:vAlign w:val="bottom"/>
            <w:hideMark/>
          </w:tcPr>
          <w:p w14:paraId="75A509EC" w14:textId="4A2105CE" w:rsidR="00D13B6C" w:rsidRPr="007D5291" w:rsidRDefault="00D13B6C" w:rsidP="00D13B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81.9</w:t>
            </w:r>
            <w:r w:rsidR="00DB4604" w:rsidRPr="007D5291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6" w:type="pct"/>
            <w:tcBorders>
              <w:top w:val="single" w:sz="4" w:space="0" w:color="auto"/>
            </w:tcBorders>
            <w:shd w:val="clear" w:color="auto" w:fill="BFE7EF"/>
            <w:noWrap/>
            <w:vAlign w:val="bottom"/>
            <w:hideMark/>
          </w:tcPr>
          <w:p w14:paraId="577AAAA7" w14:textId="2614F8FB" w:rsidR="00D13B6C" w:rsidRPr="007D5291" w:rsidRDefault="00D13B6C" w:rsidP="00D13B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80.39</w:t>
            </w:r>
          </w:p>
        </w:tc>
        <w:tc>
          <w:tcPr>
            <w:tcW w:w="704" w:type="pct"/>
            <w:tcBorders>
              <w:top w:val="single" w:sz="4" w:space="0" w:color="auto"/>
            </w:tcBorders>
            <w:shd w:val="clear" w:color="auto" w:fill="BFE7EF"/>
            <w:noWrap/>
            <w:vAlign w:val="bottom"/>
            <w:hideMark/>
          </w:tcPr>
          <w:p w14:paraId="17F1B5B1" w14:textId="5E776971" w:rsidR="00D13B6C" w:rsidRPr="007D5291" w:rsidRDefault="00D13B6C" w:rsidP="00D13B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83.08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BFE7EF"/>
            <w:noWrap/>
            <w:vAlign w:val="bottom"/>
            <w:hideMark/>
          </w:tcPr>
          <w:p w14:paraId="2ED405CB" w14:textId="77777777" w:rsidR="00D13B6C" w:rsidRPr="007D5291" w:rsidRDefault="00D13B6C" w:rsidP="00D13B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78.85</w:t>
            </w: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BFE7EF"/>
            <w:noWrap/>
            <w:vAlign w:val="bottom"/>
            <w:hideMark/>
          </w:tcPr>
          <w:p w14:paraId="16EF02F5" w14:textId="77777777" w:rsidR="00D13B6C" w:rsidRPr="007D5291" w:rsidRDefault="00D13B6C" w:rsidP="00D13B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84.38</w:t>
            </w:r>
          </w:p>
        </w:tc>
      </w:tr>
      <w:tr w:rsidR="007D5291" w:rsidRPr="007D5291" w14:paraId="7249E71A" w14:textId="77777777" w:rsidTr="00D13B6C">
        <w:trPr>
          <w:trHeight w:val="310"/>
        </w:trPr>
        <w:tc>
          <w:tcPr>
            <w:tcW w:w="1079" w:type="pct"/>
            <w:shd w:val="clear" w:color="auto" w:fill="auto"/>
            <w:vAlign w:val="center"/>
            <w:hideMark/>
          </w:tcPr>
          <w:p w14:paraId="4713A74B" w14:textId="77777777" w:rsidR="00D13B6C" w:rsidRPr="007D5291" w:rsidRDefault="00D13B6C" w:rsidP="00D13B6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QFR+LAD</w:t>
            </w:r>
          </w:p>
        </w:tc>
        <w:tc>
          <w:tcPr>
            <w:tcW w:w="713" w:type="pct"/>
            <w:shd w:val="clear" w:color="auto" w:fill="auto"/>
            <w:noWrap/>
            <w:vAlign w:val="bottom"/>
            <w:hideMark/>
          </w:tcPr>
          <w:p w14:paraId="5805C767" w14:textId="224E63C0" w:rsidR="00D13B6C" w:rsidRPr="007D5291" w:rsidRDefault="00D13B6C" w:rsidP="00D13B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86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14:paraId="70BFAE7B" w14:textId="6FE87AC3" w:rsidR="00D13B6C" w:rsidRPr="007D5291" w:rsidRDefault="00D13B6C" w:rsidP="00D13B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81.9</w:t>
            </w:r>
            <w:r w:rsidR="00DB4604" w:rsidRPr="007D5291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6" w:type="pct"/>
            <w:shd w:val="clear" w:color="auto" w:fill="auto"/>
            <w:noWrap/>
            <w:vAlign w:val="bottom"/>
            <w:hideMark/>
          </w:tcPr>
          <w:p w14:paraId="04958C63" w14:textId="0DA0825D" w:rsidR="00D13B6C" w:rsidRPr="007D5291" w:rsidRDefault="00D13B6C" w:rsidP="00D13B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70.59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14:paraId="7837746C" w14:textId="77777777" w:rsidR="00D13B6C" w:rsidRPr="007D5291" w:rsidRDefault="00D13B6C" w:rsidP="00D13B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90.77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027A57DD" w14:textId="77777777" w:rsidR="00D13B6C" w:rsidRPr="007D5291" w:rsidRDefault="00D13B6C" w:rsidP="00D13B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85.7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14:paraId="2A8959E1" w14:textId="77777777" w:rsidR="00D13B6C" w:rsidRPr="007D5291" w:rsidRDefault="00D13B6C" w:rsidP="00D13B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79.73</w:t>
            </w:r>
          </w:p>
        </w:tc>
      </w:tr>
      <w:tr w:rsidR="007D5291" w:rsidRPr="007D5291" w14:paraId="6CDC4F7A" w14:textId="77777777" w:rsidTr="00543F0D">
        <w:trPr>
          <w:trHeight w:val="310"/>
        </w:trPr>
        <w:tc>
          <w:tcPr>
            <w:tcW w:w="1079" w:type="pct"/>
            <w:shd w:val="clear" w:color="auto" w:fill="BFE7EF"/>
            <w:vAlign w:val="center"/>
            <w:hideMark/>
          </w:tcPr>
          <w:p w14:paraId="1833C38A" w14:textId="77777777" w:rsidR="00D13B6C" w:rsidRPr="007D5291" w:rsidRDefault="00D13B6C" w:rsidP="00D13B6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QFR+BL</w:t>
            </w:r>
          </w:p>
        </w:tc>
        <w:tc>
          <w:tcPr>
            <w:tcW w:w="713" w:type="pct"/>
            <w:shd w:val="clear" w:color="auto" w:fill="BFE7EF"/>
            <w:noWrap/>
            <w:vAlign w:val="bottom"/>
            <w:hideMark/>
          </w:tcPr>
          <w:p w14:paraId="14E1389D" w14:textId="4DFE4463" w:rsidR="00D13B6C" w:rsidRPr="007D5291" w:rsidRDefault="00D13B6C" w:rsidP="00D13B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87</w:t>
            </w:r>
          </w:p>
        </w:tc>
        <w:tc>
          <w:tcPr>
            <w:tcW w:w="698" w:type="pct"/>
            <w:shd w:val="clear" w:color="auto" w:fill="BFE7EF"/>
            <w:noWrap/>
            <w:vAlign w:val="bottom"/>
            <w:hideMark/>
          </w:tcPr>
          <w:p w14:paraId="1F458A59" w14:textId="44BA7D41" w:rsidR="00D13B6C" w:rsidRPr="007D5291" w:rsidRDefault="00D13B6C" w:rsidP="00D13B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81.9</w:t>
            </w:r>
            <w:r w:rsidR="00DB4604" w:rsidRPr="007D5291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6" w:type="pct"/>
            <w:shd w:val="clear" w:color="auto" w:fill="BFE7EF"/>
            <w:noWrap/>
            <w:vAlign w:val="bottom"/>
            <w:hideMark/>
          </w:tcPr>
          <w:p w14:paraId="49D92B5C" w14:textId="61B5E0B5" w:rsidR="00D13B6C" w:rsidRPr="007D5291" w:rsidRDefault="00D13B6C" w:rsidP="00D13B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78.43</w:t>
            </w:r>
          </w:p>
        </w:tc>
        <w:tc>
          <w:tcPr>
            <w:tcW w:w="704" w:type="pct"/>
            <w:shd w:val="clear" w:color="auto" w:fill="BFE7EF"/>
            <w:noWrap/>
            <w:vAlign w:val="bottom"/>
            <w:hideMark/>
          </w:tcPr>
          <w:p w14:paraId="2B6136A6" w14:textId="77777777" w:rsidR="00D13B6C" w:rsidRPr="007D5291" w:rsidRDefault="00D13B6C" w:rsidP="00D13B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84.62</w:t>
            </w:r>
          </w:p>
        </w:tc>
        <w:tc>
          <w:tcPr>
            <w:tcW w:w="628" w:type="pct"/>
            <w:shd w:val="clear" w:color="auto" w:fill="BFE7EF"/>
            <w:noWrap/>
            <w:vAlign w:val="bottom"/>
            <w:hideMark/>
          </w:tcPr>
          <w:p w14:paraId="4B7A4A0F" w14:textId="5E79507B" w:rsidR="00D13B6C" w:rsidRPr="007D5291" w:rsidRDefault="00D13B6C" w:rsidP="00D13B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80</w:t>
            </w:r>
            <w:r w:rsidR="00DB4604" w:rsidRPr="007D5291">
              <w:rPr>
                <w:rFonts w:ascii="Times New Roman" w:hAnsi="Times New Roman"/>
                <w:kern w:val="0"/>
                <w:szCs w:val="21"/>
              </w:rPr>
              <w:t>.00</w:t>
            </w:r>
          </w:p>
        </w:tc>
        <w:tc>
          <w:tcPr>
            <w:tcW w:w="472" w:type="pct"/>
            <w:shd w:val="clear" w:color="auto" w:fill="BFE7EF"/>
            <w:noWrap/>
            <w:vAlign w:val="bottom"/>
            <w:hideMark/>
          </w:tcPr>
          <w:p w14:paraId="2D77ED6E" w14:textId="77777777" w:rsidR="00D13B6C" w:rsidRPr="007D5291" w:rsidRDefault="00D13B6C" w:rsidP="00D13B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83.33</w:t>
            </w:r>
          </w:p>
        </w:tc>
      </w:tr>
      <w:tr w:rsidR="007D5291" w:rsidRPr="007D5291" w14:paraId="72BF33DB" w14:textId="77777777" w:rsidTr="00D13B6C">
        <w:trPr>
          <w:trHeight w:val="310"/>
        </w:trPr>
        <w:tc>
          <w:tcPr>
            <w:tcW w:w="1079" w:type="pct"/>
            <w:shd w:val="clear" w:color="auto" w:fill="auto"/>
            <w:vAlign w:val="center"/>
            <w:hideMark/>
          </w:tcPr>
          <w:p w14:paraId="5AE1F634" w14:textId="77777777" w:rsidR="00D13B6C" w:rsidRPr="007D5291" w:rsidRDefault="00D13B6C" w:rsidP="00D13B6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QFR+MLD</w:t>
            </w:r>
          </w:p>
        </w:tc>
        <w:tc>
          <w:tcPr>
            <w:tcW w:w="713" w:type="pct"/>
            <w:shd w:val="clear" w:color="auto" w:fill="auto"/>
            <w:noWrap/>
            <w:vAlign w:val="bottom"/>
            <w:hideMark/>
          </w:tcPr>
          <w:p w14:paraId="29AEFE89" w14:textId="2E39A602" w:rsidR="00D13B6C" w:rsidRPr="007D5291" w:rsidRDefault="00D13B6C" w:rsidP="00D13B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90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14:paraId="396798D9" w14:textId="41640E8A" w:rsidR="00D13B6C" w:rsidRPr="007D5291" w:rsidRDefault="00D13B6C" w:rsidP="00D13B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85.34</w:t>
            </w:r>
          </w:p>
        </w:tc>
        <w:tc>
          <w:tcPr>
            <w:tcW w:w="706" w:type="pct"/>
            <w:shd w:val="clear" w:color="auto" w:fill="auto"/>
            <w:noWrap/>
            <w:vAlign w:val="bottom"/>
            <w:hideMark/>
          </w:tcPr>
          <w:p w14:paraId="565F96D2" w14:textId="197A5F11" w:rsidR="00D13B6C" w:rsidRPr="007D5291" w:rsidRDefault="00D13B6C" w:rsidP="00D13B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90.2</w:t>
            </w:r>
            <w:r w:rsidR="00DB4604" w:rsidRPr="007D5291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14:paraId="2C29D5E6" w14:textId="77777777" w:rsidR="00D13B6C" w:rsidRPr="007D5291" w:rsidRDefault="00D13B6C" w:rsidP="00D13B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81.54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5BFFA9B3" w14:textId="77777777" w:rsidR="00D13B6C" w:rsidRPr="007D5291" w:rsidRDefault="00D13B6C" w:rsidP="00D13B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79.3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14:paraId="7A1E2D5D" w14:textId="77777777" w:rsidR="00D13B6C" w:rsidRPr="007D5291" w:rsidRDefault="00D13B6C" w:rsidP="00D13B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91.38</w:t>
            </w:r>
          </w:p>
        </w:tc>
      </w:tr>
      <w:tr w:rsidR="007D5291" w:rsidRPr="007D5291" w14:paraId="70B16DA0" w14:textId="77777777" w:rsidTr="00543F0D">
        <w:trPr>
          <w:trHeight w:val="310"/>
        </w:trPr>
        <w:tc>
          <w:tcPr>
            <w:tcW w:w="1079" w:type="pct"/>
            <w:shd w:val="clear" w:color="auto" w:fill="BFE7EF"/>
            <w:vAlign w:val="center"/>
            <w:hideMark/>
          </w:tcPr>
          <w:p w14:paraId="2C354821" w14:textId="77777777" w:rsidR="00D13B6C" w:rsidRPr="007D5291" w:rsidRDefault="00D13B6C" w:rsidP="00D13B6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QFR+RLD</w:t>
            </w:r>
          </w:p>
        </w:tc>
        <w:tc>
          <w:tcPr>
            <w:tcW w:w="713" w:type="pct"/>
            <w:shd w:val="clear" w:color="auto" w:fill="BFE7EF"/>
            <w:noWrap/>
            <w:vAlign w:val="bottom"/>
            <w:hideMark/>
          </w:tcPr>
          <w:p w14:paraId="131CDF4D" w14:textId="177B6F0F" w:rsidR="00D13B6C" w:rsidRPr="007D5291" w:rsidRDefault="00D13B6C" w:rsidP="00D13B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87</w:t>
            </w:r>
          </w:p>
        </w:tc>
        <w:tc>
          <w:tcPr>
            <w:tcW w:w="698" w:type="pct"/>
            <w:shd w:val="clear" w:color="auto" w:fill="BFE7EF"/>
            <w:noWrap/>
            <w:vAlign w:val="bottom"/>
            <w:hideMark/>
          </w:tcPr>
          <w:p w14:paraId="55AF411F" w14:textId="368E9B80" w:rsidR="00D13B6C" w:rsidRPr="007D5291" w:rsidRDefault="00D13B6C" w:rsidP="00D13B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81.03</w:t>
            </w:r>
          </w:p>
        </w:tc>
        <w:tc>
          <w:tcPr>
            <w:tcW w:w="706" w:type="pct"/>
            <w:shd w:val="clear" w:color="auto" w:fill="BFE7EF"/>
            <w:noWrap/>
            <w:vAlign w:val="bottom"/>
            <w:hideMark/>
          </w:tcPr>
          <w:p w14:paraId="3F622C49" w14:textId="069DC474" w:rsidR="00D13B6C" w:rsidRPr="007D5291" w:rsidRDefault="00D13B6C" w:rsidP="00D13B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90.2</w:t>
            </w:r>
            <w:r w:rsidR="00DB4604" w:rsidRPr="007D5291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4" w:type="pct"/>
            <w:shd w:val="clear" w:color="auto" w:fill="BFE7EF"/>
            <w:noWrap/>
            <w:vAlign w:val="bottom"/>
            <w:hideMark/>
          </w:tcPr>
          <w:p w14:paraId="3449C72F" w14:textId="77777777" w:rsidR="00D13B6C" w:rsidRPr="007D5291" w:rsidRDefault="00D13B6C" w:rsidP="00D13B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73.85</w:t>
            </w:r>
          </w:p>
        </w:tc>
        <w:tc>
          <w:tcPr>
            <w:tcW w:w="628" w:type="pct"/>
            <w:shd w:val="clear" w:color="auto" w:fill="BFE7EF"/>
            <w:noWrap/>
            <w:vAlign w:val="bottom"/>
            <w:hideMark/>
          </w:tcPr>
          <w:p w14:paraId="0D6B27AD" w14:textId="77777777" w:rsidR="00D13B6C" w:rsidRPr="007D5291" w:rsidRDefault="00D13B6C" w:rsidP="00D13B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73.02</w:t>
            </w:r>
          </w:p>
        </w:tc>
        <w:tc>
          <w:tcPr>
            <w:tcW w:w="472" w:type="pct"/>
            <w:shd w:val="clear" w:color="auto" w:fill="BFE7EF"/>
            <w:noWrap/>
            <w:vAlign w:val="bottom"/>
            <w:hideMark/>
          </w:tcPr>
          <w:p w14:paraId="62DDC3E7" w14:textId="77777777" w:rsidR="00D13B6C" w:rsidRPr="007D5291" w:rsidRDefault="00D13B6C" w:rsidP="00D13B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90.57</w:t>
            </w:r>
          </w:p>
        </w:tc>
      </w:tr>
      <w:tr w:rsidR="007D5291" w:rsidRPr="007D5291" w14:paraId="731E5172" w14:textId="77777777" w:rsidTr="00181BB1">
        <w:trPr>
          <w:trHeight w:val="310"/>
        </w:trPr>
        <w:tc>
          <w:tcPr>
            <w:tcW w:w="1079" w:type="pct"/>
            <w:shd w:val="clear" w:color="auto" w:fill="auto"/>
            <w:vAlign w:val="center"/>
            <w:hideMark/>
          </w:tcPr>
          <w:p w14:paraId="61C784DD" w14:textId="77777777" w:rsidR="00D13B6C" w:rsidRPr="007D5291" w:rsidRDefault="00D13B6C" w:rsidP="00D13B6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lastRenderedPageBreak/>
              <w:t>QFR+%DS</w:t>
            </w:r>
          </w:p>
        </w:tc>
        <w:tc>
          <w:tcPr>
            <w:tcW w:w="713" w:type="pct"/>
            <w:shd w:val="clear" w:color="auto" w:fill="auto"/>
            <w:noWrap/>
            <w:vAlign w:val="bottom"/>
            <w:hideMark/>
          </w:tcPr>
          <w:p w14:paraId="3E41084C" w14:textId="756042A0" w:rsidR="00D13B6C" w:rsidRPr="007D5291" w:rsidRDefault="00D13B6C" w:rsidP="00D13B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88</w:t>
            </w:r>
          </w:p>
        </w:tc>
        <w:tc>
          <w:tcPr>
            <w:tcW w:w="698" w:type="pct"/>
            <w:shd w:val="clear" w:color="auto" w:fill="auto"/>
            <w:noWrap/>
            <w:vAlign w:val="bottom"/>
            <w:hideMark/>
          </w:tcPr>
          <w:p w14:paraId="5FE828AB" w14:textId="17F04F66" w:rsidR="00D13B6C" w:rsidRPr="007D5291" w:rsidRDefault="00D13B6C" w:rsidP="00D13B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86.21</w:t>
            </w:r>
          </w:p>
        </w:tc>
        <w:tc>
          <w:tcPr>
            <w:tcW w:w="706" w:type="pct"/>
            <w:shd w:val="clear" w:color="auto" w:fill="auto"/>
            <w:noWrap/>
            <w:vAlign w:val="bottom"/>
            <w:hideMark/>
          </w:tcPr>
          <w:p w14:paraId="686D18E3" w14:textId="6D864F3C" w:rsidR="00D13B6C" w:rsidRPr="007D5291" w:rsidRDefault="00D13B6C" w:rsidP="00D13B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84.31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14:paraId="3C60A477" w14:textId="77777777" w:rsidR="00D13B6C" w:rsidRPr="007D5291" w:rsidRDefault="00D13B6C" w:rsidP="00D13B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87.69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14:paraId="62924790" w14:textId="77777777" w:rsidR="00D13B6C" w:rsidRPr="007D5291" w:rsidRDefault="00D13B6C" w:rsidP="00D13B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84.3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14:paraId="20D05374" w14:textId="77777777" w:rsidR="00D13B6C" w:rsidRPr="007D5291" w:rsidRDefault="00D13B6C" w:rsidP="00D13B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87.69</w:t>
            </w:r>
          </w:p>
        </w:tc>
      </w:tr>
      <w:tr w:rsidR="007D5291" w:rsidRPr="007D5291" w14:paraId="496A027E" w14:textId="77777777" w:rsidTr="00181BB1">
        <w:trPr>
          <w:trHeight w:val="310"/>
        </w:trPr>
        <w:tc>
          <w:tcPr>
            <w:tcW w:w="1079" w:type="pct"/>
            <w:tcBorders>
              <w:bottom w:val="single" w:sz="4" w:space="0" w:color="auto"/>
            </w:tcBorders>
            <w:shd w:val="clear" w:color="auto" w:fill="BFE7EF"/>
            <w:vAlign w:val="center"/>
            <w:hideMark/>
          </w:tcPr>
          <w:p w14:paraId="6D27671E" w14:textId="77777777" w:rsidR="00D13B6C" w:rsidRPr="007D5291" w:rsidRDefault="00D13B6C" w:rsidP="00D13B6C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QFR+LL/MLD</w:t>
            </w:r>
            <w:r w:rsidRPr="007D5291">
              <w:rPr>
                <w:rFonts w:ascii="Times New Roman" w:hAnsi="Times New Roman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BFE7EF"/>
            <w:noWrap/>
            <w:vAlign w:val="bottom"/>
            <w:hideMark/>
          </w:tcPr>
          <w:p w14:paraId="1BABC889" w14:textId="77777777" w:rsidR="00D13B6C" w:rsidRPr="007D5291" w:rsidRDefault="00D13B6C" w:rsidP="00D13B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89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shd w:val="clear" w:color="auto" w:fill="BFE7EF"/>
            <w:noWrap/>
            <w:vAlign w:val="bottom"/>
            <w:hideMark/>
          </w:tcPr>
          <w:p w14:paraId="2838F322" w14:textId="7922C3FC" w:rsidR="00D13B6C" w:rsidRPr="007D5291" w:rsidRDefault="00D13B6C" w:rsidP="00D13B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84.48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shd w:val="clear" w:color="auto" w:fill="BFE7EF"/>
            <w:noWrap/>
            <w:vAlign w:val="bottom"/>
            <w:hideMark/>
          </w:tcPr>
          <w:p w14:paraId="2BD41E25" w14:textId="549A9A5F" w:rsidR="00D13B6C" w:rsidRPr="007D5291" w:rsidRDefault="00D13B6C" w:rsidP="00D13B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88.23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shd w:val="clear" w:color="auto" w:fill="BFE7EF"/>
            <w:noWrap/>
            <w:vAlign w:val="bottom"/>
            <w:hideMark/>
          </w:tcPr>
          <w:p w14:paraId="03952D2A" w14:textId="77777777" w:rsidR="00D13B6C" w:rsidRPr="007D5291" w:rsidRDefault="00D13B6C" w:rsidP="00D13B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81.54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BFE7EF"/>
            <w:noWrap/>
            <w:vAlign w:val="bottom"/>
            <w:hideMark/>
          </w:tcPr>
          <w:p w14:paraId="0CF24ED2" w14:textId="77777777" w:rsidR="00D13B6C" w:rsidRPr="007D5291" w:rsidRDefault="00D13B6C" w:rsidP="00D13B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78.95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BFE7EF"/>
            <w:noWrap/>
            <w:vAlign w:val="bottom"/>
            <w:hideMark/>
          </w:tcPr>
          <w:p w14:paraId="46C6885C" w14:textId="77777777" w:rsidR="00D13B6C" w:rsidRPr="007D5291" w:rsidRDefault="00D13B6C" w:rsidP="00D13B6C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89.83</w:t>
            </w:r>
          </w:p>
        </w:tc>
      </w:tr>
      <w:tr w:rsidR="00181BB1" w:rsidRPr="007D5291" w14:paraId="3D865481" w14:textId="77777777" w:rsidTr="00181BB1">
        <w:trPr>
          <w:trHeight w:val="310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3F15AC78" w14:textId="414F5BCE" w:rsidR="00181BB1" w:rsidRPr="007D5291" w:rsidRDefault="00181BB1" w:rsidP="00181BB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 w:rsidRPr="007D5291">
              <w:rPr>
                <w:rFonts w:ascii="Times New Roman" w:hAnsi="Times New Roman"/>
                <w:i/>
                <w:szCs w:val="24"/>
              </w:rPr>
              <w:t>Note.—</w:t>
            </w:r>
            <w:proofErr w:type="gramEnd"/>
            <w:r w:rsidRPr="007D5291">
              <w:rPr>
                <w:rFonts w:ascii="Times New Roman" w:hAnsi="Times New Roman"/>
                <w:i/>
                <w:szCs w:val="24"/>
              </w:rPr>
              <w:t xml:space="preserve">QFR, quantitative flow ratio; LAD, lesion </w:t>
            </w:r>
            <w:r w:rsidR="00F3431C" w:rsidRPr="007D5291">
              <w:rPr>
                <w:rFonts w:ascii="Times New Roman" w:hAnsi="Times New Roman"/>
                <w:i/>
                <w:szCs w:val="24"/>
              </w:rPr>
              <w:t>in</w:t>
            </w:r>
            <w:r w:rsidRPr="007D5291">
              <w:rPr>
                <w:rFonts w:ascii="Times New Roman" w:hAnsi="Times New Roman"/>
                <w:i/>
                <w:szCs w:val="24"/>
              </w:rPr>
              <w:t xml:space="preserve"> left anterior descending artery; BL, side branch at </w:t>
            </w:r>
            <w:r w:rsidR="00B50398" w:rsidRPr="007D5291">
              <w:rPr>
                <w:rFonts w:ascii="Times New Roman" w:hAnsi="Times New Roman"/>
                <w:i/>
                <w:szCs w:val="24"/>
              </w:rPr>
              <w:t xml:space="preserve">the </w:t>
            </w:r>
            <w:r w:rsidRPr="007D5291">
              <w:rPr>
                <w:rFonts w:ascii="Times New Roman" w:hAnsi="Times New Roman"/>
                <w:i/>
                <w:szCs w:val="24"/>
              </w:rPr>
              <w:t>lesion site; MLD, minimal lumen diameter; RLD, reference lumen diameter; %DS, percent diameter stenosis; AUC, area under the receiver operating characteristic curve; PPV, positive predictive value; NPV, negative predictive value.</w:t>
            </w:r>
          </w:p>
        </w:tc>
      </w:tr>
      <w:bookmarkEnd w:id="9"/>
    </w:tbl>
    <w:p w14:paraId="2ACEB986" w14:textId="61E3CC66" w:rsidR="005229B4" w:rsidRPr="007D5291" w:rsidRDefault="005229B4" w:rsidP="0041698E">
      <w:pPr>
        <w:rPr>
          <w:rFonts w:ascii="Times New Roman" w:hAnsi="Times New Roman"/>
          <w:lang w:val="x-none"/>
        </w:rPr>
      </w:pPr>
    </w:p>
    <w:p w14:paraId="392F7CF9" w14:textId="558AB7FF" w:rsidR="002E29DD" w:rsidRPr="007D5291" w:rsidRDefault="002E29DD" w:rsidP="002E29DD">
      <w:pPr>
        <w:pStyle w:val="1"/>
        <w:spacing w:line="324" w:lineRule="auto"/>
        <w:rPr>
          <w:rFonts w:ascii="Times New Roman" w:hAnsi="Times New Roman"/>
          <w:sz w:val="21"/>
          <w:szCs w:val="21"/>
          <w:lang w:val="en-US" w:eastAsia="zh-CN"/>
        </w:rPr>
      </w:pPr>
      <w:bookmarkStart w:id="10" w:name="_Hlk101541793"/>
      <w:r w:rsidRPr="007D5291">
        <w:rPr>
          <w:rFonts w:ascii="Times New Roman" w:hAnsi="Times New Roman"/>
          <w:sz w:val="21"/>
          <w:szCs w:val="21"/>
        </w:rPr>
        <w:t>SI Appendix V</w:t>
      </w:r>
      <w:bookmarkEnd w:id="10"/>
      <w:r w:rsidRPr="007D5291">
        <w:rPr>
          <w:rFonts w:ascii="Times New Roman" w:hAnsi="Times New Roman"/>
          <w:sz w:val="21"/>
          <w:szCs w:val="21"/>
        </w:rPr>
        <w:t xml:space="preserve">: </w:t>
      </w:r>
      <w:r w:rsidRPr="007D5291">
        <w:rPr>
          <w:rFonts w:ascii="Times New Roman" w:hAnsi="Times New Roman"/>
          <w:sz w:val="21"/>
          <w:szCs w:val="21"/>
          <w:lang w:val="en-US" w:eastAsia="zh-CN"/>
        </w:rPr>
        <w:t>Logistic regression model on patients with stable angina</w:t>
      </w:r>
    </w:p>
    <w:p w14:paraId="45C19F08" w14:textId="015A0FFF" w:rsidR="00C62F03" w:rsidRPr="007D5291" w:rsidRDefault="00C62F03" w:rsidP="00C62F03">
      <w:pPr>
        <w:ind w:firstLine="420"/>
        <w:rPr>
          <w:rFonts w:ascii="Times New Roman" w:hAnsi="Times New Roman"/>
        </w:rPr>
      </w:pPr>
      <w:proofErr w:type="spellStart"/>
      <w:r w:rsidRPr="007D5291">
        <w:rPr>
          <w:rFonts w:ascii="Times New Roman" w:hAnsi="Times New Roman"/>
        </w:rPr>
        <w:t>Trivariate</w:t>
      </w:r>
      <w:proofErr w:type="spellEnd"/>
      <w:r w:rsidRPr="007D5291">
        <w:rPr>
          <w:rFonts w:ascii="Times New Roman" w:hAnsi="Times New Roman"/>
        </w:rPr>
        <w:t xml:space="preserve"> logistic regression for patients with stable angina was applied to construct predictive models </w:t>
      </w:r>
      <w:r w:rsidR="00F3431C" w:rsidRPr="007D5291">
        <w:rPr>
          <w:rFonts w:ascii="Times New Roman" w:hAnsi="Times New Roman"/>
        </w:rPr>
        <w:t xml:space="preserve">by </w:t>
      </w:r>
      <w:r w:rsidRPr="007D5291">
        <w:rPr>
          <w:rFonts w:ascii="Times New Roman" w:hAnsi="Times New Roman"/>
        </w:rPr>
        <w:t>combining two lesion parameters with QFR for the prediction of myocardial ischemia (Table 5). Six lesion parameters (i.e.</w:t>
      </w:r>
      <w:r w:rsidR="00B50398" w:rsidRPr="007D5291">
        <w:rPr>
          <w:rFonts w:ascii="Times New Roman" w:hAnsi="Times New Roman"/>
        </w:rPr>
        <w:t>,</w:t>
      </w:r>
      <w:r w:rsidRPr="007D5291">
        <w:rPr>
          <w:rFonts w:ascii="Times New Roman" w:hAnsi="Times New Roman"/>
        </w:rPr>
        <w:t xml:space="preserve"> LAD, BL, MLD, RLD, %DS and LL/MLD</w:t>
      </w:r>
      <w:r w:rsidRPr="007D5291">
        <w:rPr>
          <w:rFonts w:ascii="Times New Roman" w:hAnsi="Times New Roman"/>
          <w:vertAlign w:val="superscript"/>
        </w:rPr>
        <w:t>4</w:t>
      </w:r>
      <w:r w:rsidRPr="007D5291">
        <w:rPr>
          <w:rFonts w:ascii="Times New Roman" w:hAnsi="Times New Roman"/>
        </w:rPr>
        <w:t xml:space="preserve">) were selected for </w:t>
      </w:r>
      <w:proofErr w:type="spellStart"/>
      <w:r w:rsidRPr="007D5291">
        <w:rPr>
          <w:rFonts w:ascii="Times New Roman" w:hAnsi="Times New Roman"/>
        </w:rPr>
        <w:t>trivariate</w:t>
      </w:r>
      <w:proofErr w:type="spellEnd"/>
      <w:r w:rsidRPr="007D5291">
        <w:rPr>
          <w:rFonts w:ascii="Times New Roman" w:hAnsi="Times New Roman"/>
        </w:rPr>
        <w:t xml:space="preserve"> logistic regression analyses </w:t>
      </w:r>
      <w:r w:rsidR="00F3431C" w:rsidRPr="007D5291">
        <w:rPr>
          <w:rFonts w:ascii="Times New Roman" w:hAnsi="Times New Roman"/>
        </w:rPr>
        <w:t>because</w:t>
      </w:r>
      <w:r w:rsidRPr="007D5291">
        <w:rPr>
          <w:rFonts w:ascii="Times New Roman" w:hAnsi="Times New Roman"/>
        </w:rPr>
        <w:t xml:space="preserve"> they were effective predictors in bivariate logistic regression. </w:t>
      </w:r>
      <w:r w:rsidR="00F3431C" w:rsidRPr="007D5291">
        <w:rPr>
          <w:rFonts w:ascii="Times New Roman" w:hAnsi="Times New Roman"/>
        </w:rPr>
        <w:t xml:space="preserve">Considering the </w:t>
      </w:r>
      <w:r w:rsidRPr="007D5291">
        <w:rPr>
          <w:rFonts w:ascii="Times New Roman" w:hAnsi="Times New Roman"/>
        </w:rPr>
        <w:t>internal relation among MLD, RLD, %DS and LL/MLD</w:t>
      </w:r>
      <w:r w:rsidRPr="007D5291">
        <w:rPr>
          <w:rFonts w:ascii="Times New Roman" w:hAnsi="Times New Roman"/>
          <w:vertAlign w:val="superscript"/>
        </w:rPr>
        <w:t>4</w:t>
      </w:r>
      <w:r w:rsidRPr="007D5291">
        <w:rPr>
          <w:rFonts w:ascii="Times New Roman" w:hAnsi="Times New Roman"/>
        </w:rPr>
        <w:t xml:space="preserve">, the four parameters were not </w:t>
      </w:r>
      <w:r w:rsidR="00B50398" w:rsidRPr="007D5291">
        <w:rPr>
          <w:rFonts w:ascii="Times New Roman" w:hAnsi="Times New Roman"/>
        </w:rPr>
        <w:t>combined</w:t>
      </w:r>
      <w:r w:rsidRPr="007D5291">
        <w:rPr>
          <w:rFonts w:ascii="Times New Roman" w:hAnsi="Times New Roman"/>
        </w:rPr>
        <w:t xml:space="preserve"> in one model. Therefore, eight combined predictive models were constructed with two lesion parameters as predictors added to QFR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62"/>
        <w:gridCol w:w="1330"/>
        <w:gridCol w:w="3050"/>
        <w:gridCol w:w="2464"/>
      </w:tblGrid>
      <w:tr w:rsidR="007D5291" w:rsidRPr="007D5291" w14:paraId="626A9D0E" w14:textId="77777777" w:rsidTr="00CE425D">
        <w:trPr>
          <w:trHeight w:val="57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71B647" w14:textId="0B6E41ED" w:rsidR="00AD7DAE" w:rsidRPr="007D5291" w:rsidRDefault="00AD7DAE" w:rsidP="00AD7DAE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bookmarkStart w:id="11" w:name="_Hlk101542846"/>
            <w:r w:rsidRPr="007D5291">
              <w:rPr>
                <w:rFonts w:ascii="Times New Roman" w:hAnsi="Times New Roman"/>
                <w:b/>
                <w:bCs/>
                <w:szCs w:val="24"/>
              </w:rPr>
              <w:t xml:space="preserve">Table 5| </w:t>
            </w:r>
            <w:bookmarkStart w:id="12" w:name="_Hlk101532379"/>
            <w:r w:rsidRPr="007D5291">
              <w:rPr>
                <w:rFonts w:ascii="Times New Roman" w:hAnsi="Times New Roman"/>
                <w:bCs/>
                <w:szCs w:val="24"/>
              </w:rPr>
              <w:t>Logistic regression model with two lesion parameters added to QFR</w:t>
            </w:r>
            <w:bookmarkEnd w:id="12"/>
          </w:p>
        </w:tc>
      </w:tr>
      <w:tr w:rsidR="007D5291" w:rsidRPr="007D5291" w14:paraId="16474ACC" w14:textId="77777777" w:rsidTr="00CE425D">
        <w:trPr>
          <w:trHeight w:val="284"/>
        </w:trPr>
        <w:tc>
          <w:tcPr>
            <w:tcW w:w="162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9203B" w14:textId="77777777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Predictive model</w:t>
            </w:r>
          </w:p>
        </w:tc>
        <w:tc>
          <w:tcPr>
            <w:tcW w:w="18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E65DA4" w14:textId="77777777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OR (95% CI)</w:t>
            </w:r>
          </w:p>
        </w:tc>
        <w:tc>
          <w:tcPr>
            <w:tcW w:w="1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A306C3" w14:textId="77777777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  <w:t xml:space="preserve">P </w:t>
            </w: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value of lesion index</w:t>
            </w:r>
          </w:p>
        </w:tc>
      </w:tr>
      <w:tr w:rsidR="007D5291" w:rsidRPr="007D5291" w14:paraId="30459533" w14:textId="77777777" w:rsidTr="008264D5">
        <w:trPr>
          <w:trHeight w:val="280"/>
        </w:trPr>
        <w:tc>
          <w:tcPr>
            <w:tcW w:w="854" w:type="pct"/>
            <w:vMerge w:val="restart"/>
            <w:tcBorders>
              <w:top w:val="single" w:sz="4" w:space="0" w:color="auto"/>
            </w:tcBorders>
            <w:shd w:val="clear" w:color="auto" w:fill="BFE7EF"/>
            <w:noWrap/>
            <w:vAlign w:val="center"/>
            <w:hideMark/>
          </w:tcPr>
          <w:p w14:paraId="480D3393" w14:textId="6A3AF180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QFR+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BFE7EF"/>
            <w:noWrap/>
            <w:vAlign w:val="center"/>
            <w:hideMark/>
          </w:tcPr>
          <w:p w14:paraId="3D806279" w14:textId="77777777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LAD</w:t>
            </w:r>
          </w:p>
        </w:tc>
        <w:tc>
          <w:tcPr>
            <w:tcW w:w="1878" w:type="pct"/>
            <w:tcBorders>
              <w:top w:val="single" w:sz="4" w:space="0" w:color="auto"/>
            </w:tcBorders>
            <w:shd w:val="clear" w:color="auto" w:fill="BFE7EF"/>
            <w:noWrap/>
            <w:vAlign w:val="center"/>
            <w:hideMark/>
          </w:tcPr>
          <w:p w14:paraId="014E8E28" w14:textId="042AFB78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373 (0.116 - 1.202)</w:t>
            </w:r>
          </w:p>
        </w:tc>
        <w:tc>
          <w:tcPr>
            <w:tcW w:w="1500" w:type="pct"/>
            <w:tcBorders>
              <w:top w:val="single" w:sz="4" w:space="0" w:color="auto"/>
            </w:tcBorders>
            <w:shd w:val="clear" w:color="auto" w:fill="BFE7EF"/>
            <w:noWrap/>
            <w:vAlign w:val="center"/>
            <w:hideMark/>
          </w:tcPr>
          <w:p w14:paraId="3DB051F9" w14:textId="2D7E6900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</w:t>
            </w:r>
            <w:r w:rsidR="00311686" w:rsidRPr="007D5291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</w:tr>
      <w:tr w:rsidR="007D5291" w:rsidRPr="007D5291" w14:paraId="320DF02B" w14:textId="77777777" w:rsidTr="008264D5">
        <w:trPr>
          <w:trHeight w:val="280"/>
        </w:trPr>
        <w:tc>
          <w:tcPr>
            <w:tcW w:w="854" w:type="pct"/>
            <w:vMerge/>
            <w:shd w:val="clear" w:color="auto" w:fill="BFE7EF"/>
            <w:noWrap/>
            <w:vAlign w:val="center"/>
            <w:hideMark/>
          </w:tcPr>
          <w:p w14:paraId="78799F5D" w14:textId="77777777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68" w:type="pct"/>
            <w:shd w:val="clear" w:color="auto" w:fill="BFE7EF"/>
            <w:noWrap/>
            <w:vAlign w:val="center"/>
            <w:hideMark/>
          </w:tcPr>
          <w:p w14:paraId="6CE3AAD1" w14:textId="77777777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MLD</w:t>
            </w:r>
          </w:p>
        </w:tc>
        <w:tc>
          <w:tcPr>
            <w:tcW w:w="1878" w:type="pct"/>
            <w:shd w:val="clear" w:color="auto" w:fill="BFE7EF"/>
            <w:noWrap/>
            <w:vAlign w:val="center"/>
            <w:hideMark/>
          </w:tcPr>
          <w:p w14:paraId="751D13D3" w14:textId="2AC4B1E3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058 (0.012 - 0.286)</w:t>
            </w:r>
          </w:p>
        </w:tc>
        <w:tc>
          <w:tcPr>
            <w:tcW w:w="1500" w:type="pct"/>
            <w:shd w:val="clear" w:color="auto" w:fill="BFE7EF"/>
            <w:noWrap/>
            <w:vAlign w:val="center"/>
            <w:hideMark/>
          </w:tcPr>
          <w:p w14:paraId="778E8840" w14:textId="37410D65" w:rsidR="00AD7DAE" w:rsidRPr="007D5291" w:rsidRDefault="00311686" w:rsidP="00AD7DA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&lt;</w:t>
            </w:r>
            <w:r w:rsidR="00AD7DAE"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0.0001</w:t>
            </w:r>
          </w:p>
        </w:tc>
      </w:tr>
      <w:tr w:rsidR="007D5291" w:rsidRPr="007D5291" w14:paraId="65E909B8" w14:textId="77777777" w:rsidTr="00AD7DAE">
        <w:trPr>
          <w:trHeight w:val="280"/>
        </w:trPr>
        <w:tc>
          <w:tcPr>
            <w:tcW w:w="854" w:type="pct"/>
            <w:vMerge w:val="restart"/>
            <w:shd w:val="clear" w:color="auto" w:fill="auto"/>
            <w:noWrap/>
            <w:vAlign w:val="center"/>
            <w:hideMark/>
          </w:tcPr>
          <w:p w14:paraId="5BC37145" w14:textId="724FA2F9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QFR+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3DD4120" w14:textId="77777777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LAD</w:t>
            </w:r>
          </w:p>
        </w:tc>
        <w:tc>
          <w:tcPr>
            <w:tcW w:w="1878" w:type="pct"/>
            <w:shd w:val="clear" w:color="auto" w:fill="auto"/>
            <w:noWrap/>
            <w:vAlign w:val="center"/>
            <w:hideMark/>
          </w:tcPr>
          <w:p w14:paraId="0A185965" w14:textId="1F8667DE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440 (0.147 - 1.314)</w:t>
            </w:r>
          </w:p>
        </w:tc>
        <w:tc>
          <w:tcPr>
            <w:tcW w:w="1500" w:type="pct"/>
            <w:shd w:val="clear" w:color="auto" w:fill="auto"/>
            <w:noWrap/>
            <w:vAlign w:val="center"/>
            <w:hideMark/>
          </w:tcPr>
          <w:p w14:paraId="632A3967" w14:textId="55ABA5B8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14</w:t>
            </w:r>
          </w:p>
        </w:tc>
      </w:tr>
      <w:tr w:rsidR="007D5291" w:rsidRPr="007D5291" w14:paraId="28C1CCCB" w14:textId="77777777" w:rsidTr="00AD7DAE">
        <w:trPr>
          <w:trHeight w:val="280"/>
        </w:trPr>
        <w:tc>
          <w:tcPr>
            <w:tcW w:w="854" w:type="pct"/>
            <w:vMerge/>
            <w:shd w:val="clear" w:color="auto" w:fill="auto"/>
            <w:noWrap/>
            <w:vAlign w:val="center"/>
            <w:hideMark/>
          </w:tcPr>
          <w:p w14:paraId="3826C7DD" w14:textId="77777777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2CE31F7" w14:textId="77777777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RLD</w:t>
            </w:r>
          </w:p>
        </w:tc>
        <w:tc>
          <w:tcPr>
            <w:tcW w:w="1878" w:type="pct"/>
            <w:shd w:val="clear" w:color="auto" w:fill="auto"/>
            <w:noWrap/>
            <w:vAlign w:val="center"/>
            <w:hideMark/>
          </w:tcPr>
          <w:p w14:paraId="7B5FB1E9" w14:textId="37DA23CD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430 (0.187 - 0.992)</w:t>
            </w:r>
          </w:p>
        </w:tc>
        <w:tc>
          <w:tcPr>
            <w:tcW w:w="1500" w:type="pct"/>
            <w:shd w:val="clear" w:color="auto" w:fill="auto"/>
            <w:noWrap/>
            <w:vAlign w:val="center"/>
            <w:hideMark/>
          </w:tcPr>
          <w:p w14:paraId="2139280A" w14:textId="77777777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0.048</w:t>
            </w:r>
          </w:p>
        </w:tc>
      </w:tr>
      <w:tr w:rsidR="007D5291" w:rsidRPr="007D5291" w14:paraId="656C6BD8" w14:textId="77777777" w:rsidTr="008264D5">
        <w:trPr>
          <w:trHeight w:val="280"/>
        </w:trPr>
        <w:tc>
          <w:tcPr>
            <w:tcW w:w="854" w:type="pct"/>
            <w:vMerge w:val="restart"/>
            <w:shd w:val="clear" w:color="auto" w:fill="BFE7EF"/>
            <w:noWrap/>
            <w:vAlign w:val="center"/>
            <w:hideMark/>
          </w:tcPr>
          <w:p w14:paraId="2DDA5453" w14:textId="742C24BD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QFR+</w:t>
            </w:r>
          </w:p>
        </w:tc>
        <w:tc>
          <w:tcPr>
            <w:tcW w:w="768" w:type="pct"/>
            <w:shd w:val="clear" w:color="auto" w:fill="BFE7EF"/>
            <w:noWrap/>
            <w:vAlign w:val="center"/>
            <w:hideMark/>
          </w:tcPr>
          <w:p w14:paraId="2BE1C00E" w14:textId="77777777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LAD</w:t>
            </w:r>
          </w:p>
        </w:tc>
        <w:tc>
          <w:tcPr>
            <w:tcW w:w="1878" w:type="pct"/>
            <w:shd w:val="clear" w:color="auto" w:fill="BFE7EF"/>
            <w:noWrap/>
            <w:vAlign w:val="center"/>
            <w:hideMark/>
          </w:tcPr>
          <w:p w14:paraId="0E91B301" w14:textId="5BE4D1F6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240 (0.075 - 0.765)</w:t>
            </w:r>
          </w:p>
        </w:tc>
        <w:tc>
          <w:tcPr>
            <w:tcW w:w="1500" w:type="pct"/>
            <w:shd w:val="clear" w:color="auto" w:fill="BFE7EF"/>
            <w:noWrap/>
            <w:vAlign w:val="center"/>
            <w:hideMark/>
          </w:tcPr>
          <w:p w14:paraId="068CDFA5" w14:textId="6F8BEC78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0.0</w:t>
            </w:r>
            <w:r w:rsidR="00311686"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2</w:t>
            </w:r>
          </w:p>
        </w:tc>
      </w:tr>
      <w:tr w:rsidR="007D5291" w:rsidRPr="007D5291" w14:paraId="38AAAAEC" w14:textId="77777777" w:rsidTr="008264D5">
        <w:trPr>
          <w:trHeight w:val="280"/>
        </w:trPr>
        <w:tc>
          <w:tcPr>
            <w:tcW w:w="854" w:type="pct"/>
            <w:vMerge/>
            <w:shd w:val="clear" w:color="auto" w:fill="BFE7EF"/>
            <w:noWrap/>
            <w:vAlign w:val="center"/>
            <w:hideMark/>
          </w:tcPr>
          <w:p w14:paraId="0B72326F" w14:textId="77777777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68" w:type="pct"/>
            <w:shd w:val="clear" w:color="auto" w:fill="BFE7EF"/>
            <w:noWrap/>
            <w:vAlign w:val="center"/>
            <w:hideMark/>
          </w:tcPr>
          <w:p w14:paraId="3705948E" w14:textId="77777777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%DS</w:t>
            </w:r>
          </w:p>
        </w:tc>
        <w:tc>
          <w:tcPr>
            <w:tcW w:w="1878" w:type="pct"/>
            <w:shd w:val="clear" w:color="auto" w:fill="BFE7EF"/>
            <w:noWrap/>
            <w:vAlign w:val="center"/>
            <w:hideMark/>
          </w:tcPr>
          <w:p w14:paraId="6C20E952" w14:textId="656BB2E3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1.094 (1.038 - 1.154)</w:t>
            </w:r>
          </w:p>
        </w:tc>
        <w:tc>
          <w:tcPr>
            <w:tcW w:w="1500" w:type="pct"/>
            <w:shd w:val="clear" w:color="auto" w:fill="BFE7EF"/>
            <w:noWrap/>
            <w:vAlign w:val="center"/>
            <w:hideMark/>
          </w:tcPr>
          <w:p w14:paraId="45A3D18B" w14:textId="77777777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0.001</w:t>
            </w:r>
          </w:p>
        </w:tc>
      </w:tr>
      <w:tr w:rsidR="007D5291" w:rsidRPr="007D5291" w14:paraId="5AEB483C" w14:textId="77777777" w:rsidTr="00AD7DAE">
        <w:trPr>
          <w:trHeight w:val="280"/>
        </w:trPr>
        <w:tc>
          <w:tcPr>
            <w:tcW w:w="854" w:type="pct"/>
            <w:vMerge w:val="restart"/>
            <w:shd w:val="clear" w:color="auto" w:fill="auto"/>
            <w:noWrap/>
            <w:vAlign w:val="center"/>
            <w:hideMark/>
          </w:tcPr>
          <w:p w14:paraId="066BE905" w14:textId="5C8A5148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QFR+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4D70AA7" w14:textId="77777777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LAD</w:t>
            </w:r>
          </w:p>
        </w:tc>
        <w:tc>
          <w:tcPr>
            <w:tcW w:w="1878" w:type="pct"/>
            <w:shd w:val="clear" w:color="auto" w:fill="auto"/>
            <w:noWrap/>
            <w:vAlign w:val="center"/>
            <w:hideMark/>
          </w:tcPr>
          <w:p w14:paraId="78C09E74" w14:textId="26A96F12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316 (0.091 - 1.092)</w:t>
            </w:r>
          </w:p>
        </w:tc>
        <w:tc>
          <w:tcPr>
            <w:tcW w:w="1500" w:type="pct"/>
            <w:shd w:val="clear" w:color="auto" w:fill="auto"/>
            <w:noWrap/>
            <w:vAlign w:val="center"/>
            <w:hideMark/>
          </w:tcPr>
          <w:p w14:paraId="108BB6AA" w14:textId="04C9BEA8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0</w:t>
            </w:r>
            <w:r w:rsidR="00311686" w:rsidRPr="007D5291"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</w:tr>
      <w:tr w:rsidR="007D5291" w:rsidRPr="007D5291" w14:paraId="633E4E4C" w14:textId="77777777" w:rsidTr="00AD7DAE">
        <w:trPr>
          <w:trHeight w:val="280"/>
        </w:trPr>
        <w:tc>
          <w:tcPr>
            <w:tcW w:w="854" w:type="pct"/>
            <w:vMerge/>
            <w:shd w:val="clear" w:color="auto" w:fill="auto"/>
            <w:noWrap/>
            <w:vAlign w:val="center"/>
            <w:hideMark/>
          </w:tcPr>
          <w:p w14:paraId="0F3F13A5" w14:textId="77777777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1E15F5C" w14:textId="77777777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LL/MLD</w:t>
            </w:r>
            <w:r w:rsidRPr="007D5291">
              <w:rPr>
                <w:rFonts w:ascii="Times New Roman" w:hAnsi="Times New Roman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1878" w:type="pct"/>
            <w:shd w:val="clear" w:color="auto" w:fill="auto"/>
            <w:noWrap/>
            <w:vAlign w:val="center"/>
            <w:hideMark/>
          </w:tcPr>
          <w:p w14:paraId="3E140BA9" w14:textId="23A06219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1.216 (1.070 - 1.382)</w:t>
            </w:r>
          </w:p>
        </w:tc>
        <w:tc>
          <w:tcPr>
            <w:tcW w:w="1500" w:type="pct"/>
            <w:shd w:val="clear" w:color="auto" w:fill="auto"/>
            <w:noWrap/>
            <w:vAlign w:val="center"/>
            <w:hideMark/>
          </w:tcPr>
          <w:p w14:paraId="221037ED" w14:textId="77777777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0.003</w:t>
            </w:r>
          </w:p>
        </w:tc>
      </w:tr>
      <w:tr w:rsidR="007D5291" w:rsidRPr="007D5291" w14:paraId="41CB6E7A" w14:textId="77777777" w:rsidTr="008264D5">
        <w:trPr>
          <w:trHeight w:val="280"/>
        </w:trPr>
        <w:tc>
          <w:tcPr>
            <w:tcW w:w="854" w:type="pct"/>
            <w:vMerge w:val="restart"/>
            <w:shd w:val="clear" w:color="auto" w:fill="BFE7EF"/>
            <w:noWrap/>
            <w:vAlign w:val="center"/>
            <w:hideMark/>
          </w:tcPr>
          <w:p w14:paraId="684E9339" w14:textId="415D2347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QFR+</w:t>
            </w:r>
          </w:p>
        </w:tc>
        <w:tc>
          <w:tcPr>
            <w:tcW w:w="768" w:type="pct"/>
            <w:shd w:val="clear" w:color="auto" w:fill="BFE7EF"/>
            <w:noWrap/>
            <w:vAlign w:val="center"/>
            <w:hideMark/>
          </w:tcPr>
          <w:p w14:paraId="2972D4D7" w14:textId="77777777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BL</w:t>
            </w:r>
          </w:p>
        </w:tc>
        <w:tc>
          <w:tcPr>
            <w:tcW w:w="1878" w:type="pct"/>
            <w:shd w:val="clear" w:color="auto" w:fill="BFE7EF"/>
            <w:noWrap/>
            <w:vAlign w:val="center"/>
            <w:hideMark/>
          </w:tcPr>
          <w:p w14:paraId="355BFB7F" w14:textId="4682C447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157 (0.046 - 0.542)</w:t>
            </w:r>
          </w:p>
        </w:tc>
        <w:tc>
          <w:tcPr>
            <w:tcW w:w="1500" w:type="pct"/>
            <w:shd w:val="clear" w:color="auto" w:fill="BFE7EF"/>
            <w:noWrap/>
            <w:vAlign w:val="center"/>
            <w:hideMark/>
          </w:tcPr>
          <w:p w14:paraId="24CC043D" w14:textId="77777777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0.003</w:t>
            </w:r>
          </w:p>
        </w:tc>
      </w:tr>
      <w:tr w:rsidR="007D5291" w:rsidRPr="007D5291" w14:paraId="5FA641F0" w14:textId="77777777" w:rsidTr="008264D5">
        <w:trPr>
          <w:trHeight w:val="280"/>
        </w:trPr>
        <w:tc>
          <w:tcPr>
            <w:tcW w:w="854" w:type="pct"/>
            <w:vMerge/>
            <w:shd w:val="clear" w:color="auto" w:fill="BFE7EF"/>
            <w:noWrap/>
            <w:vAlign w:val="center"/>
            <w:hideMark/>
          </w:tcPr>
          <w:p w14:paraId="345A21C0" w14:textId="77777777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68" w:type="pct"/>
            <w:shd w:val="clear" w:color="auto" w:fill="BFE7EF"/>
            <w:noWrap/>
            <w:vAlign w:val="center"/>
            <w:hideMark/>
          </w:tcPr>
          <w:p w14:paraId="00CD9E04" w14:textId="77777777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MLD</w:t>
            </w:r>
          </w:p>
        </w:tc>
        <w:tc>
          <w:tcPr>
            <w:tcW w:w="1878" w:type="pct"/>
            <w:shd w:val="clear" w:color="auto" w:fill="BFE7EF"/>
            <w:noWrap/>
            <w:vAlign w:val="center"/>
            <w:hideMark/>
          </w:tcPr>
          <w:p w14:paraId="6B33BC11" w14:textId="3CF56AA8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039 (0.007 - 0.209)</w:t>
            </w:r>
          </w:p>
        </w:tc>
        <w:tc>
          <w:tcPr>
            <w:tcW w:w="1500" w:type="pct"/>
            <w:shd w:val="clear" w:color="auto" w:fill="BFE7EF"/>
            <w:noWrap/>
            <w:vAlign w:val="center"/>
            <w:hideMark/>
          </w:tcPr>
          <w:p w14:paraId="3AC2D65B" w14:textId="0C1F82CA" w:rsidR="00AD7DAE" w:rsidRPr="007D5291" w:rsidRDefault="00311686" w:rsidP="00AD7DA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&lt;</w:t>
            </w:r>
            <w:r w:rsidR="00AD7DAE"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0.0001</w:t>
            </w:r>
          </w:p>
        </w:tc>
      </w:tr>
      <w:tr w:rsidR="007D5291" w:rsidRPr="007D5291" w14:paraId="0161F525" w14:textId="77777777" w:rsidTr="00AD7DAE">
        <w:trPr>
          <w:trHeight w:val="280"/>
        </w:trPr>
        <w:tc>
          <w:tcPr>
            <w:tcW w:w="854" w:type="pct"/>
            <w:vMerge w:val="restart"/>
            <w:shd w:val="clear" w:color="auto" w:fill="auto"/>
            <w:noWrap/>
            <w:vAlign w:val="center"/>
            <w:hideMark/>
          </w:tcPr>
          <w:p w14:paraId="083C8F13" w14:textId="2D1F38C1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QFR+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6497B2F" w14:textId="77777777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BL</w:t>
            </w:r>
          </w:p>
        </w:tc>
        <w:tc>
          <w:tcPr>
            <w:tcW w:w="1878" w:type="pct"/>
            <w:shd w:val="clear" w:color="auto" w:fill="auto"/>
            <w:noWrap/>
            <w:vAlign w:val="center"/>
            <w:hideMark/>
          </w:tcPr>
          <w:p w14:paraId="1C078528" w14:textId="2862F3CE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207 (0.071 - 0.605)</w:t>
            </w:r>
          </w:p>
        </w:tc>
        <w:tc>
          <w:tcPr>
            <w:tcW w:w="1500" w:type="pct"/>
            <w:shd w:val="clear" w:color="auto" w:fill="auto"/>
            <w:noWrap/>
            <w:vAlign w:val="center"/>
            <w:hideMark/>
          </w:tcPr>
          <w:p w14:paraId="678C0328" w14:textId="77777777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0.004</w:t>
            </w:r>
          </w:p>
        </w:tc>
      </w:tr>
      <w:tr w:rsidR="007D5291" w:rsidRPr="007D5291" w14:paraId="485E61E7" w14:textId="77777777" w:rsidTr="00AD7DAE">
        <w:trPr>
          <w:trHeight w:val="280"/>
        </w:trPr>
        <w:tc>
          <w:tcPr>
            <w:tcW w:w="854" w:type="pct"/>
            <w:vMerge/>
            <w:shd w:val="clear" w:color="auto" w:fill="auto"/>
            <w:noWrap/>
            <w:vAlign w:val="center"/>
            <w:hideMark/>
          </w:tcPr>
          <w:p w14:paraId="2606373A" w14:textId="77777777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7817B0B" w14:textId="77777777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RLD</w:t>
            </w:r>
          </w:p>
        </w:tc>
        <w:tc>
          <w:tcPr>
            <w:tcW w:w="1878" w:type="pct"/>
            <w:shd w:val="clear" w:color="auto" w:fill="auto"/>
            <w:noWrap/>
            <w:vAlign w:val="center"/>
            <w:hideMark/>
          </w:tcPr>
          <w:p w14:paraId="1D5A4B93" w14:textId="15C12FF1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299 (0.125 - 0.718)</w:t>
            </w:r>
          </w:p>
        </w:tc>
        <w:tc>
          <w:tcPr>
            <w:tcW w:w="1500" w:type="pct"/>
            <w:shd w:val="clear" w:color="auto" w:fill="auto"/>
            <w:noWrap/>
            <w:vAlign w:val="center"/>
            <w:hideMark/>
          </w:tcPr>
          <w:p w14:paraId="2C11F7DB" w14:textId="77777777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0.007</w:t>
            </w:r>
          </w:p>
        </w:tc>
      </w:tr>
      <w:tr w:rsidR="007D5291" w:rsidRPr="007D5291" w14:paraId="374FFB0C" w14:textId="77777777" w:rsidTr="008264D5">
        <w:trPr>
          <w:trHeight w:val="280"/>
        </w:trPr>
        <w:tc>
          <w:tcPr>
            <w:tcW w:w="854" w:type="pct"/>
            <w:vMerge w:val="restart"/>
            <w:shd w:val="clear" w:color="auto" w:fill="BFE7EF"/>
            <w:noWrap/>
            <w:vAlign w:val="center"/>
            <w:hideMark/>
          </w:tcPr>
          <w:p w14:paraId="67DEB07C" w14:textId="21D1156A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QFR+</w:t>
            </w:r>
          </w:p>
        </w:tc>
        <w:tc>
          <w:tcPr>
            <w:tcW w:w="768" w:type="pct"/>
            <w:shd w:val="clear" w:color="auto" w:fill="BFE7EF"/>
            <w:noWrap/>
            <w:vAlign w:val="center"/>
            <w:hideMark/>
          </w:tcPr>
          <w:p w14:paraId="65256F85" w14:textId="77777777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BL</w:t>
            </w:r>
          </w:p>
        </w:tc>
        <w:tc>
          <w:tcPr>
            <w:tcW w:w="1878" w:type="pct"/>
            <w:shd w:val="clear" w:color="auto" w:fill="BFE7EF"/>
            <w:noWrap/>
            <w:vAlign w:val="center"/>
            <w:hideMark/>
          </w:tcPr>
          <w:p w14:paraId="68341F6D" w14:textId="62E98C4D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189 (0.060 - 0.595)</w:t>
            </w:r>
          </w:p>
        </w:tc>
        <w:tc>
          <w:tcPr>
            <w:tcW w:w="1500" w:type="pct"/>
            <w:shd w:val="clear" w:color="auto" w:fill="BFE7EF"/>
            <w:noWrap/>
            <w:vAlign w:val="center"/>
            <w:hideMark/>
          </w:tcPr>
          <w:p w14:paraId="32A677D5" w14:textId="77777777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0.004</w:t>
            </w:r>
          </w:p>
        </w:tc>
      </w:tr>
      <w:tr w:rsidR="007D5291" w:rsidRPr="007D5291" w14:paraId="2D15404E" w14:textId="77777777" w:rsidTr="008264D5">
        <w:trPr>
          <w:trHeight w:val="280"/>
        </w:trPr>
        <w:tc>
          <w:tcPr>
            <w:tcW w:w="854" w:type="pct"/>
            <w:vMerge/>
            <w:shd w:val="clear" w:color="auto" w:fill="BFE7EF"/>
            <w:noWrap/>
            <w:vAlign w:val="center"/>
            <w:hideMark/>
          </w:tcPr>
          <w:p w14:paraId="125EDEF1" w14:textId="77777777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68" w:type="pct"/>
            <w:shd w:val="clear" w:color="auto" w:fill="BFE7EF"/>
            <w:noWrap/>
            <w:vAlign w:val="center"/>
            <w:hideMark/>
          </w:tcPr>
          <w:p w14:paraId="5C9B8663" w14:textId="77777777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%DS</w:t>
            </w:r>
          </w:p>
        </w:tc>
        <w:tc>
          <w:tcPr>
            <w:tcW w:w="1878" w:type="pct"/>
            <w:shd w:val="clear" w:color="auto" w:fill="BFE7EF"/>
            <w:noWrap/>
            <w:vAlign w:val="center"/>
            <w:hideMark/>
          </w:tcPr>
          <w:p w14:paraId="557F5EB4" w14:textId="47783E0C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1.096 (1.039 - 1.156)</w:t>
            </w:r>
          </w:p>
        </w:tc>
        <w:tc>
          <w:tcPr>
            <w:tcW w:w="1500" w:type="pct"/>
            <w:shd w:val="clear" w:color="auto" w:fill="BFE7EF"/>
            <w:noWrap/>
            <w:vAlign w:val="center"/>
            <w:hideMark/>
          </w:tcPr>
          <w:p w14:paraId="1260F7F5" w14:textId="77777777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0.001</w:t>
            </w:r>
          </w:p>
        </w:tc>
      </w:tr>
      <w:tr w:rsidR="007D5291" w:rsidRPr="007D5291" w14:paraId="15174C21" w14:textId="77777777" w:rsidTr="00AD7DAE">
        <w:trPr>
          <w:trHeight w:val="280"/>
        </w:trPr>
        <w:tc>
          <w:tcPr>
            <w:tcW w:w="854" w:type="pct"/>
            <w:vMerge w:val="restart"/>
            <w:shd w:val="clear" w:color="auto" w:fill="auto"/>
            <w:noWrap/>
            <w:vAlign w:val="center"/>
            <w:hideMark/>
          </w:tcPr>
          <w:p w14:paraId="2350C30F" w14:textId="6D2F3A0E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QFR+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C57DE4E" w14:textId="77777777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BL</w:t>
            </w:r>
          </w:p>
        </w:tc>
        <w:tc>
          <w:tcPr>
            <w:tcW w:w="1878" w:type="pct"/>
            <w:shd w:val="clear" w:color="auto" w:fill="auto"/>
            <w:noWrap/>
            <w:vAlign w:val="center"/>
            <w:hideMark/>
          </w:tcPr>
          <w:p w14:paraId="01F83799" w14:textId="77777777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073(0.014-0.367)</w:t>
            </w:r>
          </w:p>
        </w:tc>
        <w:tc>
          <w:tcPr>
            <w:tcW w:w="1500" w:type="pct"/>
            <w:shd w:val="clear" w:color="auto" w:fill="auto"/>
            <w:noWrap/>
            <w:vAlign w:val="center"/>
            <w:hideMark/>
          </w:tcPr>
          <w:p w14:paraId="2A79935E" w14:textId="77777777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0.002</w:t>
            </w:r>
          </w:p>
        </w:tc>
      </w:tr>
      <w:tr w:rsidR="007D5291" w:rsidRPr="007D5291" w14:paraId="55C5AA13" w14:textId="77777777" w:rsidTr="008264D5">
        <w:trPr>
          <w:trHeight w:val="280"/>
        </w:trPr>
        <w:tc>
          <w:tcPr>
            <w:tcW w:w="85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04357" w14:textId="77777777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420AC" w14:textId="77777777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LL/MLD</w:t>
            </w:r>
            <w:r w:rsidRPr="007D5291">
              <w:rPr>
                <w:rFonts w:ascii="Times New Roman" w:hAnsi="Times New Roman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18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62592" w14:textId="77777777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1.283(1.100-1.496)</w:t>
            </w:r>
          </w:p>
        </w:tc>
        <w:tc>
          <w:tcPr>
            <w:tcW w:w="1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C4FFF" w14:textId="77777777" w:rsidR="00AD7DAE" w:rsidRPr="007D5291" w:rsidRDefault="00AD7DAE" w:rsidP="00AD7DAE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0.001</w:t>
            </w:r>
          </w:p>
        </w:tc>
      </w:tr>
      <w:tr w:rsidR="008264D5" w:rsidRPr="007D5291" w14:paraId="139D70E9" w14:textId="77777777" w:rsidTr="008264D5">
        <w:trPr>
          <w:trHeight w:val="280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EF1249" w14:textId="3672E0BC" w:rsidR="008264D5" w:rsidRPr="007D5291" w:rsidRDefault="00527FDC" w:rsidP="008264D5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proofErr w:type="gramStart"/>
            <w:r w:rsidRPr="007D5291">
              <w:rPr>
                <w:rFonts w:ascii="Times New Roman" w:hAnsi="Times New Roman"/>
                <w:i/>
                <w:szCs w:val="24"/>
              </w:rPr>
              <w:t>Note.—</w:t>
            </w:r>
            <w:proofErr w:type="gramEnd"/>
            <w:r w:rsidRPr="007D5291">
              <w:rPr>
                <w:rFonts w:ascii="Times New Roman" w:hAnsi="Times New Roman"/>
                <w:i/>
                <w:szCs w:val="24"/>
              </w:rPr>
              <w:t xml:space="preserve">QFR, quantitative flow ratio; LAD, lesion </w:t>
            </w:r>
            <w:r w:rsidR="00F3431C" w:rsidRPr="007D5291">
              <w:rPr>
                <w:rFonts w:ascii="Times New Roman" w:hAnsi="Times New Roman"/>
                <w:i/>
                <w:szCs w:val="24"/>
              </w:rPr>
              <w:t>in</w:t>
            </w:r>
            <w:r w:rsidRPr="007D5291">
              <w:rPr>
                <w:rFonts w:ascii="Times New Roman" w:hAnsi="Times New Roman"/>
                <w:i/>
                <w:szCs w:val="24"/>
              </w:rPr>
              <w:t xml:space="preserve"> left anterior descending artery; BL, side branch at </w:t>
            </w:r>
            <w:r w:rsidR="00B50398" w:rsidRPr="007D5291">
              <w:rPr>
                <w:rFonts w:ascii="Times New Roman" w:hAnsi="Times New Roman"/>
                <w:i/>
                <w:szCs w:val="24"/>
              </w:rPr>
              <w:t xml:space="preserve">the </w:t>
            </w:r>
            <w:r w:rsidRPr="007D5291">
              <w:rPr>
                <w:rFonts w:ascii="Times New Roman" w:hAnsi="Times New Roman"/>
                <w:i/>
                <w:szCs w:val="24"/>
              </w:rPr>
              <w:t>lesion site; MLD, minimal lumen diameter; RLD, reference lumen diameter; %DS, percent diameter stenosis; OR, odd ratio; CI, confidence interval.</w:t>
            </w:r>
          </w:p>
        </w:tc>
      </w:tr>
    </w:tbl>
    <w:p w14:paraId="7B255FDC" w14:textId="53985076" w:rsidR="00181BB1" w:rsidRPr="007D5291" w:rsidRDefault="00181BB1" w:rsidP="0041698E">
      <w:pPr>
        <w:rPr>
          <w:rFonts w:ascii="Times New Roman" w:hAnsi="Times New Roman"/>
          <w:lang w:val="x-none"/>
        </w:rPr>
      </w:pPr>
    </w:p>
    <w:bookmarkEnd w:id="11"/>
    <w:p w14:paraId="753C5A2D" w14:textId="4F811A77" w:rsidR="0073326E" w:rsidRPr="007D5291" w:rsidRDefault="0073326E" w:rsidP="0073326E">
      <w:pPr>
        <w:pStyle w:val="1"/>
        <w:spacing w:line="324" w:lineRule="auto"/>
        <w:rPr>
          <w:rFonts w:ascii="Times New Roman" w:hAnsi="Times New Roman"/>
          <w:sz w:val="21"/>
          <w:szCs w:val="21"/>
          <w:lang w:val="en-US" w:eastAsia="zh-CN"/>
        </w:rPr>
      </w:pPr>
      <w:r w:rsidRPr="007D5291">
        <w:rPr>
          <w:rFonts w:ascii="Times New Roman" w:hAnsi="Times New Roman"/>
          <w:sz w:val="21"/>
          <w:szCs w:val="21"/>
        </w:rPr>
        <w:t xml:space="preserve">SI Appendix VI: </w:t>
      </w:r>
      <w:r w:rsidRPr="007D5291">
        <w:rPr>
          <w:rFonts w:ascii="Times New Roman" w:hAnsi="Times New Roman"/>
          <w:sz w:val="21"/>
          <w:szCs w:val="21"/>
          <w:lang w:val="en-US" w:eastAsia="zh-CN"/>
        </w:rPr>
        <w:t>Performance of combined models on patients with stable angina</w:t>
      </w:r>
    </w:p>
    <w:p w14:paraId="26E12378" w14:textId="4A4EBF55" w:rsidR="00670F03" w:rsidRPr="007D5291" w:rsidRDefault="00670F03" w:rsidP="00670F03">
      <w:pPr>
        <w:ind w:firstLine="420"/>
        <w:rPr>
          <w:rFonts w:ascii="Times New Roman" w:hAnsi="Times New Roman"/>
        </w:rPr>
      </w:pPr>
      <w:r w:rsidRPr="007D5291">
        <w:rPr>
          <w:rFonts w:ascii="Times New Roman" w:hAnsi="Times New Roman"/>
        </w:rPr>
        <w:t xml:space="preserve">The accuracy, sensitivity, specificity, PPV and NPV of the five combined models are presented </w:t>
      </w:r>
      <w:r w:rsidRPr="007D5291">
        <w:rPr>
          <w:rFonts w:ascii="Times New Roman" w:hAnsi="Times New Roman"/>
        </w:rPr>
        <w:lastRenderedPageBreak/>
        <w:t>in Table 6 (the other three were not effective). In contrast to QFR, the AUCs of QFR+LAD+%DS, QFR+BL+MLD, QFR+BL+RLD, QFR+BL+%DS and QFR+BL+LL/MLD</w:t>
      </w:r>
      <w:r w:rsidRPr="007D5291">
        <w:rPr>
          <w:rFonts w:ascii="Times New Roman" w:hAnsi="Times New Roman"/>
          <w:vertAlign w:val="superscript"/>
        </w:rPr>
        <w:t>4</w:t>
      </w:r>
      <w:r w:rsidRPr="007D5291">
        <w:rPr>
          <w:rFonts w:ascii="Times New Roman" w:hAnsi="Times New Roman"/>
        </w:rPr>
        <w:t xml:space="preserve"> were all significantly improved (0.90 vs. 0.85, P = 0.03; 0.92 vs. 0.85, P = 0.005; 0.90 vs. 0.85, P = 0.03; 0.93 vs. 0.85, P = 0.004, respectively) without </w:t>
      </w:r>
      <w:r w:rsidR="006D5894" w:rsidRPr="007D5291">
        <w:rPr>
          <w:rFonts w:ascii="Times New Roman" w:hAnsi="Times New Roman"/>
        </w:rPr>
        <w:t xml:space="preserve">compromising </w:t>
      </w:r>
      <w:r w:rsidRPr="007D5291">
        <w:rPr>
          <w:rFonts w:ascii="Times New Roman" w:hAnsi="Times New Roman"/>
        </w:rPr>
        <w:t xml:space="preserve">other performance (Table 6). Notably, the combined </w:t>
      </w:r>
      <w:r w:rsidR="006D5894" w:rsidRPr="007D5291">
        <w:rPr>
          <w:rFonts w:ascii="Times New Roman" w:hAnsi="Times New Roman"/>
        </w:rPr>
        <w:t xml:space="preserve">QFR+BL+MLD </w:t>
      </w:r>
      <w:r w:rsidRPr="007D5291">
        <w:rPr>
          <w:rFonts w:ascii="Times New Roman" w:hAnsi="Times New Roman"/>
        </w:rPr>
        <w:t>model</w:t>
      </w:r>
      <w:r w:rsidR="006D5894" w:rsidRPr="007D5291">
        <w:rPr>
          <w:rFonts w:ascii="Times New Roman" w:hAnsi="Times New Roman"/>
        </w:rPr>
        <w:t xml:space="preserve"> </w:t>
      </w:r>
      <w:r w:rsidRPr="007D5291">
        <w:rPr>
          <w:rFonts w:ascii="Times New Roman" w:hAnsi="Times New Roman"/>
        </w:rPr>
        <w:t xml:space="preserve">outperformed QFR with significant higher accuracy (91.38 vs. 81.90, P = 0.03). In addition, the sensitivity, specificity, PPV and NPV of the combined </w:t>
      </w:r>
      <w:r w:rsidR="006D5894" w:rsidRPr="007D5291">
        <w:rPr>
          <w:rFonts w:ascii="Times New Roman" w:hAnsi="Times New Roman"/>
        </w:rPr>
        <w:t xml:space="preserve">QFR+BL+MLD </w:t>
      </w:r>
      <w:r w:rsidRPr="007D5291">
        <w:rPr>
          <w:rFonts w:ascii="Times New Roman" w:hAnsi="Times New Roman"/>
        </w:rPr>
        <w:t>model were higher than th</w:t>
      </w:r>
      <w:r w:rsidR="006D5894" w:rsidRPr="007D5291">
        <w:rPr>
          <w:rFonts w:ascii="Times New Roman" w:hAnsi="Times New Roman"/>
        </w:rPr>
        <w:t>ose</w:t>
      </w:r>
      <w:r w:rsidRPr="007D5291">
        <w:rPr>
          <w:rFonts w:ascii="Times New Roman" w:hAnsi="Times New Roman"/>
        </w:rPr>
        <w:t xml:space="preserve"> of QFR, but </w:t>
      </w:r>
      <w:r w:rsidR="00B50398" w:rsidRPr="007D5291">
        <w:rPr>
          <w:rFonts w:ascii="Times New Roman" w:hAnsi="Times New Roman"/>
        </w:rPr>
        <w:t xml:space="preserve">they </w:t>
      </w:r>
      <w:r w:rsidRPr="007D5291">
        <w:rPr>
          <w:rFonts w:ascii="Times New Roman" w:hAnsi="Times New Roman"/>
        </w:rPr>
        <w:t>were not statistically significant (both P &gt; 0.05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81"/>
        <w:gridCol w:w="779"/>
        <w:gridCol w:w="1155"/>
        <w:gridCol w:w="1261"/>
        <w:gridCol w:w="1272"/>
        <w:gridCol w:w="779"/>
        <w:gridCol w:w="779"/>
      </w:tblGrid>
      <w:tr w:rsidR="007D5291" w:rsidRPr="007D5291" w14:paraId="540870F3" w14:textId="77777777" w:rsidTr="0073326E">
        <w:trPr>
          <w:trHeight w:val="300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626D50" w14:textId="0D4853AC" w:rsidR="0073326E" w:rsidRPr="007D5291" w:rsidRDefault="0073326E" w:rsidP="0073326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bookmarkStart w:id="13" w:name="_Hlk101542858"/>
            <w:r w:rsidRPr="007D529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Table</w:t>
            </w: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6|</w:t>
            </w:r>
            <w:r w:rsidRPr="007D5291">
              <w:rPr>
                <w:rFonts w:ascii="Times New Roman" w:hAnsi="Times New Roman"/>
                <w:b/>
                <w:bCs/>
                <w:kern w:val="0"/>
                <w:sz w:val="22"/>
              </w:rPr>
              <w:t xml:space="preserve"> </w:t>
            </w:r>
            <w:r w:rsidRPr="007D5291">
              <w:rPr>
                <w:rFonts w:ascii="Times New Roman" w:hAnsi="Times New Roman"/>
                <w:kern w:val="0"/>
                <w:sz w:val="22"/>
              </w:rPr>
              <w:t xml:space="preserve">Performance of combined models </w:t>
            </w:r>
            <w:r w:rsidRPr="007D5291">
              <w:rPr>
                <w:rFonts w:ascii="Times New Roman" w:hAnsi="Times New Roman"/>
                <w:szCs w:val="21"/>
              </w:rPr>
              <w:t>on patients with stable angina</w:t>
            </w:r>
          </w:p>
        </w:tc>
      </w:tr>
      <w:tr w:rsidR="007D5291" w:rsidRPr="007D5291" w14:paraId="77EE073C" w14:textId="77777777" w:rsidTr="00D77BF0">
        <w:trPr>
          <w:trHeight w:val="300"/>
        </w:trPr>
        <w:tc>
          <w:tcPr>
            <w:tcW w:w="1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079864" w14:textId="77777777" w:rsidR="0073326E" w:rsidRPr="007D5291" w:rsidRDefault="0073326E" w:rsidP="00D77BF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Predictive model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E23E6" w14:textId="77777777" w:rsidR="0073326E" w:rsidRPr="007D5291" w:rsidRDefault="0073326E" w:rsidP="00B75F21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AUC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A3D33" w14:textId="7EFA885A" w:rsidR="0073326E" w:rsidRPr="007D5291" w:rsidRDefault="0073326E" w:rsidP="00B75F21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Accuracy</w:t>
            </w:r>
          </w:p>
          <w:p w14:paraId="0463F3CB" w14:textId="030BB5F6" w:rsidR="00D77BF0" w:rsidRPr="007D5291" w:rsidRDefault="00D77BF0" w:rsidP="00B75F21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(</w:t>
            </w: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%)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85C2" w14:textId="6C4DD875" w:rsidR="0073326E" w:rsidRPr="007D5291" w:rsidRDefault="0073326E" w:rsidP="00B75F21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Sensitivity</w:t>
            </w:r>
          </w:p>
          <w:p w14:paraId="098C5FEE" w14:textId="29C058BE" w:rsidR="00D77BF0" w:rsidRPr="007D5291" w:rsidRDefault="00D77BF0" w:rsidP="00B75F21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(</w:t>
            </w: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%)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6C254" w14:textId="77777777" w:rsidR="00D77BF0" w:rsidRPr="007D5291" w:rsidRDefault="0073326E" w:rsidP="00B75F21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Specificity</w:t>
            </w:r>
          </w:p>
          <w:p w14:paraId="6948F53D" w14:textId="0175F2C6" w:rsidR="0073326E" w:rsidRPr="007D5291" w:rsidRDefault="00D77BF0" w:rsidP="00B75F21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(</w:t>
            </w: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%)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EB41E" w14:textId="77777777" w:rsidR="0073326E" w:rsidRPr="007D5291" w:rsidRDefault="0073326E" w:rsidP="00B75F21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PPV</w:t>
            </w:r>
          </w:p>
          <w:p w14:paraId="2EF525D0" w14:textId="1890D0AC" w:rsidR="00D77BF0" w:rsidRPr="007D5291" w:rsidRDefault="00D77BF0" w:rsidP="00B75F21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(</w:t>
            </w: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%)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02D0F" w14:textId="77777777" w:rsidR="0073326E" w:rsidRPr="007D5291" w:rsidRDefault="0073326E" w:rsidP="00B75F21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NPV</w:t>
            </w:r>
          </w:p>
          <w:p w14:paraId="0DB871AF" w14:textId="2BCD531F" w:rsidR="00D77BF0" w:rsidRPr="007D5291" w:rsidRDefault="00D77BF0" w:rsidP="00B75F21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7D529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(</w:t>
            </w:r>
            <w:r w:rsidRPr="007D5291">
              <w:rPr>
                <w:rFonts w:ascii="Times New Roman" w:hAnsi="Times New Roman"/>
                <w:b/>
                <w:bCs/>
                <w:kern w:val="0"/>
                <w:szCs w:val="21"/>
              </w:rPr>
              <w:t>%)</w:t>
            </w:r>
          </w:p>
        </w:tc>
      </w:tr>
      <w:tr w:rsidR="007D5291" w:rsidRPr="007D5291" w14:paraId="535D32C8" w14:textId="77777777" w:rsidTr="002951A3">
        <w:trPr>
          <w:trHeight w:val="300"/>
        </w:trPr>
        <w:tc>
          <w:tcPr>
            <w:tcW w:w="1373" w:type="pct"/>
            <w:tcBorders>
              <w:top w:val="single" w:sz="4" w:space="0" w:color="auto"/>
            </w:tcBorders>
            <w:shd w:val="clear" w:color="auto" w:fill="BFE7EF"/>
            <w:vAlign w:val="center"/>
            <w:hideMark/>
          </w:tcPr>
          <w:p w14:paraId="01987FA3" w14:textId="77777777" w:rsidR="0073326E" w:rsidRPr="007D5291" w:rsidRDefault="0073326E" w:rsidP="0073326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QFR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BFE7EF"/>
            <w:noWrap/>
            <w:vAlign w:val="bottom"/>
            <w:hideMark/>
          </w:tcPr>
          <w:p w14:paraId="526546FD" w14:textId="446751FB" w:rsidR="0073326E" w:rsidRPr="007D5291" w:rsidRDefault="0073326E" w:rsidP="00B75F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85</w:t>
            </w: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BFE7EF"/>
            <w:noWrap/>
            <w:vAlign w:val="bottom"/>
            <w:hideMark/>
          </w:tcPr>
          <w:p w14:paraId="12612949" w14:textId="02AA8976" w:rsidR="0073326E" w:rsidRPr="007D5291" w:rsidRDefault="0073326E" w:rsidP="00B75F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81.9</w:t>
            </w:r>
            <w:r w:rsidR="00D77BF0" w:rsidRPr="007D5291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59" w:type="pct"/>
            <w:tcBorders>
              <w:top w:val="single" w:sz="4" w:space="0" w:color="auto"/>
            </w:tcBorders>
            <w:shd w:val="clear" w:color="auto" w:fill="BFE7EF"/>
            <w:noWrap/>
            <w:vAlign w:val="bottom"/>
            <w:hideMark/>
          </w:tcPr>
          <w:p w14:paraId="34799E80" w14:textId="77777777" w:rsidR="0073326E" w:rsidRPr="007D5291" w:rsidRDefault="0073326E" w:rsidP="00B75F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80.39</w:t>
            </w:r>
          </w:p>
        </w:tc>
        <w:tc>
          <w:tcPr>
            <w:tcW w:w="766" w:type="pct"/>
            <w:tcBorders>
              <w:top w:val="single" w:sz="4" w:space="0" w:color="auto"/>
            </w:tcBorders>
            <w:shd w:val="clear" w:color="auto" w:fill="BFE7EF"/>
            <w:noWrap/>
            <w:vAlign w:val="bottom"/>
            <w:hideMark/>
          </w:tcPr>
          <w:p w14:paraId="38C26B31" w14:textId="77777777" w:rsidR="0073326E" w:rsidRPr="007D5291" w:rsidRDefault="0073326E" w:rsidP="00B75F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83.08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BFE7EF"/>
            <w:noWrap/>
            <w:vAlign w:val="bottom"/>
            <w:hideMark/>
          </w:tcPr>
          <w:p w14:paraId="159716B6" w14:textId="77777777" w:rsidR="0073326E" w:rsidRPr="007D5291" w:rsidRDefault="0073326E" w:rsidP="00B75F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78.85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BFE7EF"/>
            <w:noWrap/>
            <w:vAlign w:val="bottom"/>
            <w:hideMark/>
          </w:tcPr>
          <w:p w14:paraId="604F0AC6" w14:textId="77777777" w:rsidR="0073326E" w:rsidRPr="007D5291" w:rsidRDefault="0073326E" w:rsidP="00B75F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84.38</w:t>
            </w:r>
          </w:p>
        </w:tc>
      </w:tr>
      <w:tr w:rsidR="007D5291" w:rsidRPr="007D5291" w14:paraId="2103F39A" w14:textId="77777777" w:rsidTr="0073326E">
        <w:trPr>
          <w:trHeight w:val="310"/>
        </w:trPr>
        <w:tc>
          <w:tcPr>
            <w:tcW w:w="1373" w:type="pct"/>
            <w:shd w:val="clear" w:color="auto" w:fill="auto"/>
            <w:vAlign w:val="center"/>
            <w:hideMark/>
          </w:tcPr>
          <w:p w14:paraId="39720F3A" w14:textId="77777777" w:rsidR="0073326E" w:rsidRPr="007D5291" w:rsidRDefault="0073326E" w:rsidP="0073326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QFR+LAD+%DS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67BF057A" w14:textId="4D62105B" w:rsidR="0073326E" w:rsidRPr="007D5291" w:rsidRDefault="0073326E" w:rsidP="00B75F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90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2641F842" w14:textId="77777777" w:rsidR="0073326E" w:rsidRPr="007D5291" w:rsidRDefault="0073326E" w:rsidP="00B75F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87.07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4BDDB4C6" w14:textId="77777777" w:rsidR="0073326E" w:rsidRPr="007D5291" w:rsidRDefault="0073326E" w:rsidP="00B75F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80.39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136CDDA2" w14:textId="77777777" w:rsidR="0073326E" w:rsidRPr="007D5291" w:rsidRDefault="0073326E" w:rsidP="00B75F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92.31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527F5130" w14:textId="77777777" w:rsidR="0073326E" w:rsidRPr="007D5291" w:rsidRDefault="0073326E" w:rsidP="00B75F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89.13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795A8742" w14:textId="77777777" w:rsidR="0073326E" w:rsidRPr="007D5291" w:rsidRDefault="0073326E" w:rsidP="00B75F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85.71</w:t>
            </w:r>
          </w:p>
        </w:tc>
      </w:tr>
      <w:tr w:rsidR="007D5291" w:rsidRPr="007D5291" w14:paraId="79C677D7" w14:textId="77777777" w:rsidTr="002951A3">
        <w:trPr>
          <w:trHeight w:val="310"/>
        </w:trPr>
        <w:tc>
          <w:tcPr>
            <w:tcW w:w="1373" w:type="pct"/>
            <w:shd w:val="clear" w:color="auto" w:fill="BFE7EF"/>
            <w:vAlign w:val="center"/>
            <w:hideMark/>
          </w:tcPr>
          <w:p w14:paraId="2FA521E7" w14:textId="77777777" w:rsidR="0073326E" w:rsidRPr="007D5291" w:rsidRDefault="0073326E" w:rsidP="0073326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QFR+BL+MLD</w:t>
            </w:r>
          </w:p>
        </w:tc>
        <w:tc>
          <w:tcPr>
            <w:tcW w:w="469" w:type="pct"/>
            <w:shd w:val="clear" w:color="auto" w:fill="BFE7EF"/>
            <w:noWrap/>
            <w:vAlign w:val="bottom"/>
            <w:hideMark/>
          </w:tcPr>
          <w:p w14:paraId="6D127547" w14:textId="461A4841" w:rsidR="0073326E" w:rsidRPr="007D5291" w:rsidRDefault="0073326E" w:rsidP="00B75F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92</w:t>
            </w:r>
          </w:p>
        </w:tc>
        <w:tc>
          <w:tcPr>
            <w:tcW w:w="695" w:type="pct"/>
            <w:shd w:val="clear" w:color="auto" w:fill="BFE7EF"/>
            <w:noWrap/>
            <w:vAlign w:val="bottom"/>
            <w:hideMark/>
          </w:tcPr>
          <w:p w14:paraId="782A273D" w14:textId="77777777" w:rsidR="0073326E" w:rsidRPr="007D5291" w:rsidRDefault="0073326E" w:rsidP="00B75F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91.38</w:t>
            </w:r>
          </w:p>
        </w:tc>
        <w:tc>
          <w:tcPr>
            <w:tcW w:w="759" w:type="pct"/>
            <w:shd w:val="clear" w:color="auto" w:fill="BFE7EF"/>
            <w:noWrap/>
            <w:vAlign w:val="bottom"/>
            <w:hideMark/>
          </w:tcPr>
          <w:p w14:paraId="04305882" w14:textId="4C01F6E6" w:rsidR="0073326E" w:rsidRPr="007D5291" w:rsidRDefault="0073326E" w:rsidP="00B75F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90.2</w:t>
            </w:r>
            <w:r w:rsidR="00CC38DC" w:rsidRPr="007D5291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66" w:type="pct"/>
            <w:shd w:val="clear" w:color="auto" w:fill="BFE7EF"/>
            <w:noWrap/>
            <w:vAlign w:val="bottom"/>
            <w:hideMark/>
          </w:tcPr>
          <w:p w14:paraId="4DC024C1" w14:textId="77777777" w:rsidR="0073326E" w:rsidRPr="007D5291" w:rsidRDefault="0073326E" w:rsidP="00B75F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92.31</w:t>
            </w:r>
          </w:p>
        </w:tc>
        <w:tc>
          <w:tcPr>
            <w:tcW w:w="469" w:type="pct"/>
            <w:shd w:val="clear" w:color="auto" w:fill="BFE7EF"/>
            <w:noWrap/>
            <w:vAlign w:val="bottom"/>
            <w:hideMark/>
          </w:tcPr>
          <w:p w14:paraId="5F4EDC6C" w14:textId="77777777" w:rsidR="0073326E" w:rsidRPr="007D5291" w:rsidRDefault="0073326E" w:rsidP="00B75F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90.2</w:t>
            </w:r>
          </w:p>
        </w:tc>
        <w:tc>
          <w:tcPr>
            <w:tcW w:w="469" w:type="pct"/>
            <w:shd w:val="clear" w:color="auto" w:fill="BFE7EF"/>
            <w:noWrap/>
            <w:vAlign w:val="bottom"/>
            <w:hideMark/>
          </w:tcPr>
          <w:p w14:paraId="6F6B130B" w14:textId="77777777" w:rsidR="0073326E" w:rsidRPr="007D5291" w:rsidRDefault="0073326E" w:rsidP="00B75F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92.31</w:t>
            </w:r>
          </w:p>
        </w:tc>
      </w:tr>
      <w:tr w:rsidR="007D5291" w:rsidRPr="007D5291" w14:paraId="408FDF45" w14:textId="77777777" w:rsidTr="0073326E">
        <w:trPr>
          <w:trHeight w:val="310"/>
        </w:trPr>
        <w:tc>
          <w:tcPr>
            <w:tcW w:w="1373" w:type="pct"/>
            <w:shd w:val="clear" w:color="auto" w:fill="auto"/>
            <w:vAlign w:val="center"/>
            <w:hideMark/>
          </w:tcPr>
          <w:p w14:paraId="4DF07435" w14:textId="77777777" w:rsidR="0073326E" w:rsidRPr="007D5291" w:rsidRDefault="0073326E" w:rsidP="0073326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QFR+BL+RLD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CA6EDE6" w14:textId="1DDAFF99" w:rsidR="0073326E" w:rsidRPr="007D5291" w:rsidRDefault="0073326E" w:rsidP="00B75F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90</w:t>
            </w: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4B013F76" w14:textId="77777777" w:rsidR="0073326E" w:rsidRPr="007D5291" w:rsidRDefault="0073326E" w:rsidP="00B75F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83.62</w:t>
            </w:r>
          </w:p>
        </w:tc>
        <w:tc>
          <w:tcPr>
            <w:tcW w:w="759" w:type="pct"/>
            <w:shd w:val="clear" w:color="auto" w:fill="auto"/>
            <w:noWrap/>
            <w:vAlign w:val="bottom"/>
            <w:hideMark/>
          </w:tcPr>
          <w:p w14:paraId="09EC6078" w14:textId="77777777" w:rsidR="0073326E" w:rsidRPr="007D5291" w:rsidRDefault="0073326E" w:rsidP="00B75F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88.23</w:t>
            </w:r>
          </w:p>
        </w:tc>
        <w:tc>
          <w:tcPr>
            <w:tcW w:w="766" w:type="pct"/>
            <w:shd w:val="clear" w:color="auto" w:fill="auto"/>
            <w:noWrap/>
            <w:vAlign w:val="bottom"/>
            <w:hideMark/>
          </w:tcPr>
          <w:p w14:paraId="4C3DA3D3" w14:textId="5009062E" w:rsidR="0073326E" w:rsidRPr="007D5291" w:rsidRDefault="0073326E" w:rsidP="00B75F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80</w:t>
            </w:r>
            <w:r w:rsidR="00B75F21" w:rsidRPr="007D5291">
              <w:rPr>
                <w:rFonts w:ascii="Times New Roman" w:hAnsi="Times New Roman"/>
                <w:kern w:val="0"/>
                <w:szCs w:val="21"/>
              </w:rPr>
              <w:t>.00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73C2B363" w14:textId="77777777" w:rsidR="0073326E" w:rsidRPr="007D5291" w:rsidRDefault="0073326E" w:rsidP="00B75F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77.59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0F68BFB9" w14:textId="77777777" w:rsidR="0073326E" w:rsidRPr="007D5291" w:rsidRDefault="0073326E" w:rsidP="00B75F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89.66</w:t>
            </w:r>
          </w:p>
        </w:tc>
      </w:tr>
      <w:tr w:rsidR="007D5291" w:rsidRPr="007D5291" w14:paraId="4E7ABBDD" w14:textId="77777777" w:rsidTr="002951A3">
        <w:trPr>
          <w:trHeight w:val="310"/>
        </w:trPr>
        <w:tc>
          <w:tcPr>
            <w:tcW w:w="1373" w:type="pct"/>
            <w:shd w:val="clear" w:color="auto" w:fill="BFE7EF"/>
            <w:vAlign w:val="center"/>
            <w:hideMark/>
          </w:tcPr>
          <w:p w14:paraId="6A752358" w14:textId="77777777" w:rsidR="0073326E" w:rsidRPr="007D5291" w:rsidRDefault="0073326E" w:rsidP="0073326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QFR+BL+%DS</w:t>
            </w:r>
          </w:p>
        </w:tc>
        <w:tc>
          <w:tcPr>
            <w:tcW w:w="469" w:type="pct"/>
            <w:shd w:val="clear" w:color="auto" w:fill="BFE7EF"/>
            <w:noWrap/>
            <w:vAlign w:val="bottom"/>
            <w:hideMark/>
          </w:tcPr>
          <w:p w14:paraId="2AD9D989" w14:textId="758C5789" w:rsidR="0073326E" w:rsidRPr="007D5291" w:rsidRDefault="0073326E" w:rsidP="00B75F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90</w:t>
            </w:r>
          </w:p>
        </w:tc>
        <w:tc>
          <w:tcPr>
            <w:tcW w:w="695" w:type="pct"/>
            <w:shd w:val="clear" w:color="auto" w:fill="BFE7EF"/>
            <w:noWrap/>
            <w:vAlign w:val="bottom"/>
            <w:hideMark/>
          </w:tcPr>
          <w:p w14:paraId="027B2C33" w14:textId="77777777" w:rsidR="0073326E" w:rsidRPr="007D5291" w:rsidRDefault="0073326E" w:rsidP="00B75F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85.34</w:t>
            </w:r>
          </w:p>
        </w:tc>
        <w:tc>
          <w:tcPr>
            <w:tcW w:w="759" w:type="pct"/>
            <w:shd w:val="clear" w:color="auto" w:fill="BFE7EF"/>
            <w:noWrap/>
            <w:vAlign w:val="bottom"/>
            <w:hideMark/>
          </w:tcPr>
          <w:p w14:paraId="4A5B4252" w14:textId="77777777" w:rsidR="0073326E" w:rsidRPr="007D5291" w:rsidRDefault="0073326E" w:rsidP="00B75F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92.16</w:t>
            </w:r>
          </w:p>
        </w:tc>
        <w:tc>
          <w:tcPr>
            <w:tcW w:w="766" w:type="pct"/>
            <w:shd w:val="clear" w:color="auto" w:fill="BFE7EF"/>
            <w:noWrap/>
            <w:vAlign w:val="bottom"/>
            <w:hideMark/>
          </w:tcPr>
          <w:p w14:paraId="2A0C1A8F" w14:textId="4E3537D2" w:rsidR="0073326E" w:rsidRPr="007D5291" w:rsidRDefault="0073326E" w:rsidP="00B75F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80</w:t>
            </w:r>
            <w:r w:rsidR="00B75F21" w:rsidRPr="007D5291">
              <w:rPr>
                <w:rFonts w:ascii="Times New Roman" w:hAnsi="Times New Roman"/>
                <w:kern w:val="0"/>
                <w:szCs w:val="21"/>
              </w:rPr>
              <w:t>.00</w:t>
            </w:r>
          </w:p>
        </w:tc>
        <w:tc>
          <w:tcPr>
            <w:tcW w:w="469" w:type="pct"/>
            <w:shd w:val="clear" w:color="auto" w:fill="BFE7EF"/>
            <w:noWrap/>
            <w:vAlign w:val="bottom"/>
            <w:hideMark/>
          </w:tcPr>
          <w:p w14:paraId="2D63B778" w14:textId="77777777" w:rsidR="0073326E" w:rsidRPr="007D5291" w:rsidRDefault="0073326E" w:rsidP="00B75F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78.33</w:t>
            </w:r>
          </w:p>
        </w:tc>
        <w:tc>
          <w:tcPr>
            <w:tcW w:w="469" w:type="pct"/>
            <w:shd w:val="clear" w:color="auto" w:fill="BFE7EF"/>
            <w:noWrap/>
            <w:vAlign w:val="bottom"/>
            <w:hideMark/>
          </w:tcPr>
          <w:p w14:paraId="65823010" w14:textId="77777777" w:rsidR="0073326E" w:rsidRPr="007D5291" w:rsidRDefault="0073326E" w:rsidP="00B75F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92.86</w:t>
            </w:r>
          </w:p>
        </w:tc>
      </w:tr>
      <w:tr w:rsidR="007D5291" w:rsidRPr="007D5291" w14:paraId="2136215F" w14:textId="77777777" w:rsidTr="00D77BF0">
        <w:trPr>
          <w:trHeight w:val="310"/>
        </w:trPr>
        <w:tc>
          <w:tcPr>
            <w:tcW w:w="137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85F642" w14:textId="77777777" w:rsidR="0073326E" w:rsidRPr="007D5291" w:rsidRDefault="0073326E" w:rsidP="0073326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QFR+BL+LL/MLD</w:t>
            </w:r>
            <w:r w:rsidRPr="007D5291">
              <w:rPr>
                <w:rFonts w:ascii="Times New Roman" w:hAnsi="Times New Roman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2E2D" w14:textId="40E99B60" w:rsidR="0073326E" w:rsidRPr="007D5291" w:rsidRDefault="0073326E" w:rsidP="00B75F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0.93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932E9" w14:textId="77777777" w:rsidR="0073326E" w:rsidRPr="007D5291" w:rsidRDefault="0073326E" w:rsidP="00B75F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89.66</w:t>
            </w:r>
          </w:p>
        </w:tc>
        <w:tc>
          <w:tcPr>
            <w:tcW w:w="75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082F" w14:textId="77777777" w:rsidR="0073326E" w:rsidRPr="007D5291" w:rsidRDefault="0073326E" w:rsidP="00B75F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86.27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DD084" w14:textId="77777777" w:rsidR="0073326E" w:rsidRPr="007D5291" w:rsidRDefault="0073326E" w:rsidP="00B75F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92.31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F879" w14:textId="77777777" w:rsidR="0073326E" w:rsidRPr="007D5291" w:rsidRDefault="0073326E" w:rsidP="00B75F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89.8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D0D5A" w14:textId="77777777" w:rsidR="0073326E" w:rsidRPr="007D5291" w:rsidRDefault="0073326E" w:rsidP="00B75F2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D5291">
              <w:rPr>
                <w:rFonts w:ascii="Times New Roman" w:hAnsi="Times New Roman"/>
                <w:kern w:val="0"/>
                <w:szCs w:val="21"/>
              </w:rPr>
              <w:t>89.55</w:t>
            </w:r>
          </w:p>
        </w:tc>
      </w:tr>
      <w:tr w:rsidR="00673634" w:rsidRPr="007D5291" w14:paraId="36CE5700" w14:textId="77777777" w:rsidTr="00673634">
        <w:trPr>
          <w:trHeight w:val="310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01B6CB" w14:textId="111ABA0E" w:rsidR="00673634" w:rsidRPr="007D5291" w:rsidRDefault="00673634" w:rsidP="00673634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 w:rsidRPr="007D5291">
              <w:rPr>
                <w:rFonts w:ascii="Times New Roman" w:hAnsi="Times New Roman"/>
                <w:i/>
                <w:szCs w:val="24"/>
              </w:rPr>
              <w:t>Note.—</w:t>
            </w:r>
            <w:proofErr w:type="gramEnd"/>
            <w:r w:rsidRPr="007D5291">
              <w:rPr>
                <w:rFonts w:ascii="Times New Roman" w:hAnsi="Times New Roman"/>
                <w:i/>
                <w:szCs w:val="24"/>
              </w:rPr>
              <w:t>QFR, quantitative flow ratio; LAD, lesion</w:t>
            </w:r>
            <w:r w:rsidR="0006365A" w:rsidRPr="007D5291">
              <w:rPr>
                <w:rFonts w:ascii="Times New Roman" w:hAnsi="Times New Roman"/>
                <w:i/>
                <w:szCs w:val="24"/>
              </w:rPr>
              <w:t xml:space="preserve"> in</w:t>
            </w:r>
            <w:r w:rsidRPr="007D5291">
              <w:rPr>
                <w:rFonts w:ascii="Times New Roman" w:hAnsi="Times New Roman"/>
                <w:i/>
                <w:szCs w:val="24"/>
              </w:rPr>
              <w:t xml:space="preserve"> left anterior descending artery; MLD, minimal lumen diameter; RLD, reference diameter; %DS, diameter stenosis; BL, side branch at lesion site; AUC, area under the receiver operating characteristic curve; PPV, positive predictive value; NPV, negative predictive value.</w:t>
            </w:r>
          </w:p>
        </w:tc>
      </w:tr>
      <w:bookmarkEnd w:id="13"/>
    </w:tbl>
    <w:p w14:paraId="1553A2C0" w14:textId="30DF5453" w:rsidR="0073326E" w:rsidRPr="007D5291" w:rsidRDefault="0073326E" w:rsidP="0041698E">
      <w:pPr>
        <w:rPr>
          <w:rFonts w:ascii="Times New Roman" w:hAnsi="Times New Roman"/>
          <w:lang w:val="x-none"/>
        </w:rPr>
      </w:pPr>
    </w:p>
    <w:p w14:paraId="02B2BB43" w14:textId="4A0F0568" w:rsidR="00670F03" w:rsidRPr="007D5291" w:rsidRDefault="00670F03" w:rsidP="00670F03">
      <w:pPr>
        <w:ind w:firstLine="420"/>
        <w:rPr>
          <w:rFonts w:ascii="Times New Roman" w:hAnsi="Times New Roman"/>
          <w:lang w:val="x-none"/>
        </w:rPr>
      </w:pPr>
      <w:r w:rsidRPr="007D5291">
        <w:rPr>
          <w:rFonts w:ascii="Times New Roman" w:hAnsi="Times New Roman"/>
          <w:lang w:val="x-none"/>
        </w:rPr>
        <w:t xml:space="preserve">As for the patients with unstable angina, QFR correctly classified 32 of the 36 vessels with 16 true positives, 16 true negatives, 1 false negative and 3 false positives. Due to the lack of enough </w:t>
      </w:r>
      <w:r w:rsidR="00B50398" w:rsidRPr="007D5291">
        <w:rPr>
          <w:rFonts w:ascii="Times New Roman" w:hAnsi="Times New Roman"/>
          <w:lang w:val="x-none"/>
        </w:rPr>
        <w:t>sample</w:t>
      </w:r>
      <w:r w:rsidR="006D5894" w:rsidRPr="007D5291">
        <w:rPr>
          <w:rFonts w:ascii="Times New Roman" w:hAnsi="Times New Roman"/>
          <w:lang w:val="x-none"/>
        </w:rPr>
        <w:t>s</w:t>
      </w:r>
      <w:r w:rsidRPr="007D5291">
        <w:rPr>
          <w:rFonts w:ascii="Times New Roman" w:hAnsi="Times New Roman"/>
          <w:lang w:val="x-none"/>
        </w:rPr>
        <w:t>, there is little point to construct combined models on patients with unstable angina in th</w:t>
      </w:r>
      <w:r w:rsidR="00B50398" w:rsidRPr="007D5291">
        <w:rPr>
          <w:rFonts w:ascii="Times New Roman" w:hAnsi="Times New Roman"/>
          <w:lang w:val="x-none"/>
        </w:rPr>
        <w:t>e present</w:t>
      </w:r>
      <w:r w:rsidRPr="007D5291">
        <w:rPr>
          <w:rFonts w:ascii="Times New Roman" w:hAnsi="Times New Roman"/>
          <w:lang w:val="x-none"/>
        </w:rPr>
        <w:t xml:space="preserve"> study. In addition, none of the selected parameters were effective predictors for the combined models. As for the patients with stable angina, the combined </w:t>
      </w:r>
      <w:r w:rsidR="00B50398" w:rsidRPr="007D5291">
        <w:rPr>
          <w:rFonts w:ascii="Times New Roman" w:hAnsi="Times New Roman"/>
          <w:lang w:val="x-none"/>
        </w:rPr>
        <w:t xml:space="preserve">QFR+BL+MLD </w:t>
      </w:r>
      <w:r w:rsidRPr="007D5291">
        <w:rPr>
          <w:rFonts w:ascii="Times New Roman" w:hAnsi="Times New Roman"/>
          <w:lang w:val="x-none"/>
        </w:rPr>
        <w:t xml:space="preserve">model showed the best performance compared </w:t>
      </w:r>
      <w:r w:rsidR="00B50398" w:rsidRPr="007D5291">
        <w:rPr>
          <w:rFonts w:ascii="Times New Roman" w:hAnsi="Times New Roman"/>
          <w:lang w:val="x-none"/>
        </w:rPr>
        <w:t>to</w:t>
      </w:r>
      <w:r w:rsidRPr="007D5291">
        <w:rPr>
          <w:rFonts w:ascii="Times New Roman" w:hAnsi="Times New Roman"/>
          <w:lang w:val="x-none"/>
        </w:rPr>
        <w:t xml:space="preserve"> QFR, which is similar to the analysis without stratification.</w:t>
      </w:r>
    </w:p>
    <w:sectPr w:rsidR="00670F03" w:rsidRPr="007D52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E0E19" w14:textId="77777777" w:rsidR="00FC1F01" w:rsidRDefault="00FC1F01" w:rsidP="004A3CE4">
      <w:r>
        <w:separator/>
      </w:r>
    </w:p>
  </w:endnote>
  <w:endnote w:type="continuationSeparator" w:id="0">
    <w:p w14:paraId="5E28F468" w14:textId="77777777" w:rsidR="00FC1F01" w:rsidRDefault="00FC1F01" w:rsidP="004A3C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C1DAF8" w14:textId="77777777" w:rsidR="00FC1F01" w:rsidRDefault="00FC1F01" w:rsidP="004A3CE4">
      <w:r>
        <w:separator/>
      </w:r>
    </w:p>
  </w:footnote>
  <w:footnote w:type="continuationSeparator" w:id="0">
    <w:p w14:paraId="28932CF4" w14:textId="77777777" w:rsidR="00FC1F01" w:rsidRDefault="00FC1F01" w:rsidP="004A3C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07A"/>
    <w:rsid w:val="00003ED6"/>
    <w:rsid w:val="0002549F"/>
    <w:rsid w:val="0006365A"/>
    <w:rsid w:val="00162991"/>
    <w:rsid w:val="0017785C"/>
    <w:rsid w:val="00181BB1"/>
    <w:rsid w:val="00185892"/>
    <w:rsid w:val="001910EB"/>
    <w:rsid w:val="001E495C"/>
    <w:rsid w:val="00207842"/>
    <w:rsid w:val="00255CB9"/>
    <w:rsid w:val="00293D8F"/>
    <w:rsid w:val="002951A3"/>
    <w:rsid w:val="002A435D"/>
    <w:rsid w:val="002D09F4"/>
    <w:rsid w:val="002E29DD"/>
    <w:rsid w:val="002F2A9F"/>
    <w:rsid w:val="00311686"/>
    <w:rsid w:val="003640B6"/>
    <w:rsid w:val="00380407"/>
    <w:rsid w:val="003D39ED"/>
    <w:rsid w:val="003E5E10"/>
    <w:rsid w:val="00415D5C"/>
    <w:rsid w:val="0041698E"/>
    <w:rsid w:val="004A3CE4"/>
    <w:rsid w:val="005229B4"/>
    <w:rsid w:val="00527FDC"/>
    <w:rsid w:val="00543F0D"/>
    <w:rsid w:val="005A2070"/>
    <w:rsid w:val="005B18E8"/>
    <w:rsid w:val="005E088D"/>
    <w:rsid w:val="00624095"/>
    <w:rsid w:val="006436F5"/>
    <w:rsid w:val="00670F03"/>
    <w:rsid w:val="0067170E"/>
    <w:rsid w:val="00673634"/>
    <w:rsid w:val="006878B4"/>
    <w:rsid w:val="00695207"/>
    <w:rsid w:val="006C0332"/>
    <w:rsid w:val="006D5894"/>
    <w:rsid w:val="00700C8B"/>
    <w:rsid w:val="007154E9"/>
    <w:rsid w:val="007264C1"/>
    <w:rsid w:val="0073326E"/>
    <w:rsid w:val="00751456"/>
    <w:rsid w:val="007B1560"/>
    <w:rsid w:val="007D5291"/>
    <w:rsid w:val="007E0B01"/>
    <w:rsid w:val="008264D5"/>
    <w:rsid w:val="00862688"/>
    <w:rsid w:val="008A4555"/>
    <w:rsid w:val="008A7C8C"/>
    <w:rsid w:val="008D427B"/>
    <w:rsid w:val="009056E5"/>
    <w:rsid w:val="009649DB"/>
    <w:rsid w:val="009655A3"/>
    <w:rsid w:val="009B3B41"/>
    <w:rsid w:val="009D17F9"/>
    <w:rsid w:val="009D707A"/>
    <w:rsid w:val="00A6707A"/>
    <w:rsid w:val="00A77993"/>
    <w:rsid w:val="00AD7DAE"/>
    <w:rsid w:val="00B50398"/>
    <w:rsid w:val="00B75F21"/>
    <w:rsid w:val="00B93B91"/>
    <w:rsid w:val="00B94726"/>
    <w:rsid w:val="00BC59EF"/>
    <w:rsid w:val="00BF73CD"/>
    <w:rsid w:val="00C044AE"/>
    <w:rsid w:val="00C62EBA"/>
    <w:rsid w:val="00C62F03"/>
    <w:rsid w:val="00CC38DC"/>
    <w:rsid w:val="00CE425D"/>
    <w:rsid w:val="00CE58F3"/>
    <w:rsid w:val="00D13B6C"/>
    <w:rsid w:val="00D31983"/>
    <w:rsid w:val="00D651DF"/>
    <w:rsid w:val="00D677AA"/>
    <w:rsid w:val="00D77BF0"/>
    <w:rsid w:val="00D916CC"/>
    <w:rsid w:val="00DB4604"/>
    <w:rsid w:val="00EA6B15"/>
    <w:rsid w:val="00F3431C"/>
    <w:rsid w:val="00F70DFA"/>
    <w:rsid w:val="00F82E29"/>
    <w:rsid w:val="00F84641"/>
    <w:rsid w:val="00FB2D59"/>
    <w:rsid w:val="00FC1F01"/>
    <w:rsid w:val="00FC2C19"/>
    <w:rsid w:val="00FD43A6"/>
    <w:rsid w:val="00FD5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D6BD12"/>
  <w15:chartTrackingRefBased/>
  <w15:docId w15:val="{97B2373C-29FA-4A24-8EDB-62D2F3821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78B4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1"/>
    <w:uiPriority w:val="9"/>
    <w:qFormat/>
    <w:rsid w:val="009B3B4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qFormat/>
    <w:rsid w:val="009B3B41"/>
    <w:pPr>
      <w:widowControl/>
      <w:suppressLineNumbers/>
      <w:spacing w:before="240" w:after="360"/>
      <w:jc w:val="center"/>
    </w:pPr>
    <w:rPr>
      <w:rFonts w:ascii="Times New Roman" w:eastAsiaTheme="minorEastAsia" w:hAnsi="Times New Roman"/>
      <w:b/>
      <w:kern w:val="0"/>
      <w:sz w:val="32"/>
      <w:szCs w:val="32"/>
      <w:lang w:eastAsia="en-US"/>
    </w:rPr>
  </w:style>
  <w:style w:type="character" w:customStyle="1" w:styleId="a4">
    <w:name w:val="标题 字符"/>
    <w:basedOn w:val="a0"/>
    <w:link w:val="a3"/>
    <w:rsid w:val="009B3B41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5"/>
    <w:next w:val="a"/>
    <w:uiPriority w:val="1"/>
    <w:qFormat/>
    <w:rsid w:val="009B3B41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5">
    <w:name w:val="Subtitle"/>
    <w:basedOn w:val="a"/>
    <w:next w:val="a"/>
    <w:link w:val="a6"/>
    <w:uiPriority w:val="11"/>
    <w:qFormat/>
    <w:rsid w:val="009B3B41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a6">
    <w:name w:val="副标题 字符"/>
    <w:basedOn w:val="a0"/>
    <w:link w:val="a5"/>
    <w:uiPriority w:val="11"/>
    <w:rsid w:val="009B3B41"/>
    <w:rPr>
      <w:b/>
      <w:bCs/>
      <w:kern w:val="28"/>
      <w:sz w:val="32"/>
      <w:szCs w:val="32"/>
    </w:rPr>
  </w:style>
  <w:style w:type="character" w:customStyle="1" w:styleId="10">
    <w:name w:val="标题 1 字符"/>
    <w:basedOn w:val="a0"/>
    <w:uiPriority w:val="9"/>
    <w:rsid w:val="009B3B41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11">
    <w:name w:val="标题 1 字符1"/>
    <w:link w:val="1"/>
    <w:uiPriority w:val="9"/>
    <w:rsid w:val="009B3B41"/>
    <w:rPr>
      <w:rFonts w:ascii="Calibri" w:eastAsia="宋体" w:hAnsi="Calibri" w:cs="Times New Roman"/>
      <w:b/>
      <w:bCs/>
      <w:kern w:val="44"/>
      <w:sz w:val="44"/>
      <w:szCs w:val="44"/>
      <w:lang w:val="x-none" w:eastAsia="x-none"/>
    </w:rPr>
  </w:style>
  <w:style w:type="paragraph" w:styleId="a7">
    <w:name w:val="header"/>
    <w:basedOn w:val="a"/>
    <w:link w:val="a8"/>
    <w:uiPriority w:val="99"/>
    <w:unhideWhenUsed/>
    <w:rsid w:val="004A3C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4A3CE4"/>
    <w:rPr>
      <w:rFonts w:ascii="Calibri" w:eastAsia="宋体" w:hAnsi="Calibri" w:cs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4A3C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4A3CE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1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99</Words>
  <Characters>9686</Characters>
  <Application>Microsoft Office Word</Application>
  <DocSecurity>0</DocSecurity>
  <Lines>80</Lines>
  <Paragraphs>22</Paragraphs>
  <ScaleCrop>false</ScaleCrop>
  <Company/>
  <LinksUpToDate>false</LinksUpToDate>
  <CharactersWithSpaces>1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dao</dc:creator>
  <cp:keywords/>
  <dc:description/>
  <cp:lastModifiedBy>yundao</cp:lastModifiedBy>
  <cp:revision>5</cp:revision>
  <dcterms:created xsi:type="dcterms:W3CDTF">2022-04-28T09:52:00Z</dcterms:created>
  <dcterms:modified xsi:type="dcterms:W3CDTF">2022-05-16T01:55:00Z</dcterms:modified>
</cp:coreProperties>
</file>